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273A5" w14:textId="15C4346C" w:rsidR="004062D0" w:rsidRPr="008D07B8" w:rsidRDefault="004062D0" w:rsidP="004062D0">
      <w:pPr>
        <w:rPr>
          <w:rFonts w:ascii="Times New Roman" w:eastAsiaTheme="majorEastAsia" w:hAnsi="Times New Roman" w:cs="Times New Roman"/>
          <w:b/>
          <w:color w:val="000000" w:themeColor="text1"/>
          <w:sz w:val="24"/>
          <w:lang w:val="en-US"/>
        </w:rPr>
      </w:pPr>
      <w:bookmarkStart w:id="0" w:name="_GoBack"/>
      <w:bookmarkEnd w:id="0"/>
    </w:p>
    <w:p w14:paraId="3EBB64E5" w14:textId="77777777" w:rsidR="004062D0" w:rsidRPr="008D07B8" w:rsidRDefault="004062D0" w:rsidP="004062D0">
      <w:pPr>
        <w:pStyle w:val="Heading1"/>
        <w:rPr>
          <w:lang w:val="en-US"/>
        </w:rPr>
      </w:pPr>
      <w:r w:rsidRPr="008D07B8">
        <w:rPr>
          <w:lang w:val="en-US"/>
        </w:rPr>
        <w:t>SUPPLEMENTARY INFORMATION</w:t>
      </w:r>
    </w:p>
    <w:p w14:paraId="361A8ADF" w14:textId="78F621BD" w:rsidR="004062D0" w:rsidRPr="008D07B8" w:rsidRDefault="004062D0" w:rsidP="00772722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  <w:r w:rsidRPr="008D07B8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8D07B8">
        <w:rPr>
          <w:rFonts w:ascii="Times New Roman" w:hAnsi="Times New Roman" w:cs="Times New Roman"/>
          <w:sz w:val="24"/>
          <w:szCs w:val="24"/>
        </w:rPr>
        <w:t xml:space="preserve">Study inclusion and exclusion criteria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4508"/>
      </w:tblGrid>
      <w:tr w:rsidR="004062D0" w:rsidRPr="008D07B8" w14:paraId="34A176CB" w14:textId="77777777" w:rsidTr="00E6675E">
        <w:trPr>
          <w:jc w:val="center"/>
        </w:trPr>
        <w:tc>
          <w:tcPr>
            <w:tcW w:w="4508" w:type="dxa"/>
          </w:tcPr>
          <w:p w14:paraId="334E5325" w14:textId="77777777" w:rsidR="004062D0" w:rsidRPr="008D07B8" w:rsidRDefault="004062D0" w:rsidP="00E6675E">
            <w:pPr>
              <w:spacing w:before="24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</w:pPr>
            <w:r w:rsidRPr="008D07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  <w:t>Inclusion criteria</w:t>
            </w:r>
          </w:p>
        </w:tc>
        <w:tc>
          <w:tcPr>
            <w:tcW w:w="4508" w:type="dxa"/>
          </w:tcPr>
          <w:p w14:paraId="5ED88CE1" w14:textId="77777777" w:rsidR="004062D0" w:rsidRPr="008D07B8" w:rsidRDefault="004062D0" w:rsidP="00E6675E">
            <w:pPr>
              <w:spacing w:before="240" w:after="6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</w:pPr>
            <w:r w:rsidRPr="008D07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en-US"/>
              </w:rPr>
              <w:t>Exclusion criteria</w:t>
            </w:r>
          </w:p>
        </w:tc>
      </w:tr>
      <w:tr w:rsidR="004062D0" w:rsidRPr="008D07B8" w14:paraId="5B6C7678" w14:textId="77777777" w:rsidTr="00E6675E">
        <w:trPr>
          <w:jc w:val="center"/>
        </w:trPr>
        <w:tc>
          <w:tcPr>
            <w:tcW w:w="4508" w:type="dxa"/>
          </w:tcPr>
          <w:p w14:paraId="31572888" w14:textId="77777777" w:rsidR="004062D0" w:rsidRPr="008D07B8" w:rsidRDefault="004062D0" w:rsidP="00E6675E">
            <w:p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For inclusion in the study, all of the following criteria had to be fulfilled:</w:t>
            </w:r>
          </w:p>
          <w:p w14:paraId="77BABAA0" w14:textId="3CADD495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Histologically confirmed HCC</w:t>
            </w:r>
          </w:p>
          <w:p w14:paraId="5196886E" w14:textId="366548A0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Child</w:t>
            </w:r>
            <w:r w:rsidR="00C845BD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Pugh Class A liver function score</w:t>
            </w:r>
          </w:p>
          <w:p w14:paraId="16FCCAFD" w14:textId="5ED5476F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ET overexpression status, as determined by the central laboratory (in </w:t>
            </w:r>
            <w:r w:rsidR="00C845BD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ase II prospectively for </w:t>
            </w:r>
            <w:r w:rsidR="00A66B7C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ient 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election), defined as MET protein overexpression (moderate [2+] or strong [3+] staining intensity for MET on IHC in the majority [≥50%] of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tumo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u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ells</w:t>
            </w:r>
            <w:r w:rsidR="0066632A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  <w:p w14:paraId="7B041C61" w14:textId="37224C2F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vailability of a pretreatment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tumo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u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r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iopsy (excluding fine needle aspiration and cytology samples) taken after the </w:t>
            </w:r>
            <w:r w:rsidR="00A66B7C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ient 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ad discontinued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nd within 28 days before the day of first dosing with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tepotinib</w:t>
            </w:r>
            <w:proofErr w:type="spellEnd"/>
          </w:p>
          <w:p w14:paraId="67C1B896" w14:textId="2BFCBADD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Male or female, 18 years of age or older</w:t>
            </w:r>
          </w:p>
          <w:p w14:paraId="0DD33C5F" w14:textId="199973A6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Measurable disease in accordance with RECIST Version 1.1</w:t>
            </w:r>
          </w:p>
          <w:p w14:paraId="7BBFAEDF" w14:textId="3DB788CD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E</w:t>
            </w:r>
            <w:r w:rsidR="00C845BD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OG 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PS 0 to 1 (inclusive)</w:t>
            </w:r>
          </w:p>
          <w:p w14:paraId="03A4A138" w14:textId="4507F165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reviously treated with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or ≥4 weeks and discontinued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reatment at least 14 days prior to day 1 due to either intolerance or radiographic progression</w:t>
            </w:r>
          </w:p>
          <w:p w14:paraId="5DC98CBA" w14:textId="5CC4901F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igned and dated informed consent indicating that the patient had been informed of all the pertinent aspects of the study prior to enrollment</w:t>
            </w:r>
          </w:p>
          <w:p w14:paraId="18289BEE" w14:textId="7BD9ECB2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Willingness and ability to comply with scheduled visits, treatment plans, laboratory tests and other study procedures</w:t>
            </w:r>
          </w:p>
          <w:p w14:paraId="68F2C390" w14:textId="725A5708" w:rsidR="004062D0" w:rsidRPr="008D07B8" w:rsidRDefault="004062D0" w:rsidP="00E6675E">
            <w:pPr>
              <w:pStyle w:val="ListParagraph"/>
              <w:numPr>
                <w:ilvl w:val="0"/>
                <w:numId w:val="3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Life expectancy of at least 3 months as judged by the investigator</w:t>
            </w:r>
          </w:p>
          <w:p w14:paraId="44455DCE" w14:textId="77777777" w:rsidR="004062D0" w:rsidRPr="008D07B8" w:rsidRDefault="004062D0" w:rsidP="00E6675E">
            <w:p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</w:p>
        </w:tc>
        <w:tc>
          <w:tcPr>
            <w:tcW w:w="4508" w:type="dxa"/>
          </w:tcPr>
          <w:p w14:paraId="342C704B" w14:textId="77777777" w:rsidR="004062D0" w:rsidRPr="008D07B8" w:rsidRDefault="004062D0" w:rsidP="00E6675E">
            <w:p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lastRenderedPageBreak/>
              <w:t>Patients were not eligible if they fulfilled any of the following criteria:</w:t>
            </w:r>
          </w:p>
          <w:p w14:paraId="27DCB986" w14:textId="6C6B3725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rior systemic anticancer treatment for </w:t>
            </w:r>
            <w:proofErr w:type="spellStart"/>
            <w:r w:rsidR="00C845BD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HCC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except for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orafenib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s described in the inclusion criteria)</w:t>
            </w:r>
          </w:p>
          <w:p w14:paraId="59C62012" w14:textId="682F7170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Prior treatment with any agent targeting the HGF/</w:t>
            </w:r>
            <w:r w:rsidR="0066632A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MET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athway</w:t>
            </w:r>
          </w:p>
          <w:p w14:paraId="20C93CF1" w14:textId="2127FADB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ocal regional therapy within 4 weeks before 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d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y 1 (e.g. surgery, radiation therapy, hepatic arterial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emboli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ation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transcatheter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rterial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chemoemboli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ation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chemoemboli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ation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radiofrequency ablation, percutaneous ethanol injection and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cryoablation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  <w:p w14:paraId="63339A54" w14:textId="7B013099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aboratory index at baseline: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emoglobin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≤8.5 g/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dL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; neutrophils 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  <w:t>&lt;1.5 × 10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9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/L; platelets &lt;60 × 10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9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/L; TBL &gt;3 mg/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dL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; AST or ALT &gt;5 × ULN; serum creatinine ≥1.5 × ULN; 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calculated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CrCl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&lt;60 mL/min according to the Cockcroft</w:t>
            </w:r>
            <w:r w:rsidR="00C845BD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Gault formula; international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normali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ed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ratio &gt;2.3</w:t>
            </w:r>
          </w:p>
          <w:p w14:paraId="4DB46BDF" w14:textId="4A84DCF2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Past or current history of neoplasm other than HCC, except for curatively treated non</w:t>
            </w:r>
            <w:r w:rsidR="00C845BD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elanoma skin cancer, </w:t>
            </w:r>
            <w:r w:rsidRPr="008D07B8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in situ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carcinoma of the cervix, or other cancer curatively treated and with no evidence of disease for at least 5 years</w:t>
            </w:r>
          </w:p>
          <w:p w14:paraId="1D9B1E4F" w14:textId="661CF9B7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Known central nervous system or brain metastasis that was either symptomatic or untreated</w:t>
            </w:r>
          </w:p>
          <w:p w14:paraId="62E67D6F" w14:textId="00A4DE77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Medical history of difficulty in swallowing, malabsorption or other chronic gastrointestinal disease, or conditions that may have hampered compliance and/or absorption of the tested products</w:t>
            </w:r>
          </w:p>
          <w:p w14:paraId="3F670921" w14:textId="4FF72DCE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Clinically significant gastrointestinal bleeding within 4 weeks before study entry</w:t>
            </w:r>
          </w:p>
          <w:p w14:paraId="6ED60FDA" w14:textId="58A528FA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Peripheral neuropathy grade ≥2 (CTCAE Version 4.0)</w:t>
            </w:r>
          </w:p>
          <w:p w14:paraId="252B085F" w14:textId="5E032A07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mpaired cardiac function evidenced by any of the following conditions: left 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ventricular ejection fraction &lt;45% defined by echocardiograph (screening assessment was not required for patients without a history of congestive heart failure unless clinically indicated); serious arrhythmia; unstable angina pectoris; myocardial infarction within the last 12 months prior to study entry, or pericardial effusion;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QTc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rolongation &gt;470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ms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risk factors for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Torsades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e Pointes (Heart Insufficiency NYHA II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–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V);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hypokal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emia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, family history of long QT syndrome</w:t>
            </w:r>
          </w:p>
          <w:p w14:paraId="7EECE6D2" w14:textId="2C1FBBD6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Uncontrolled hypertension by standard medication (not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tabili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ed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o 150/90 mmHg or below)</w:t>
            </w:r>
          </w:p>
          <w:p w14:paraId="615FFCF9" w14:textId="1E977450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Known HIV infection</w:t>
            </w:r>
          </w:p>
          <w:p w14:paraId="3A78D1DF" w14:textId="3355EAB8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Known or suspected drug hypersensitivity to any ingredients of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tepotinib</w:t>
            </w:r>
            <w:proofErr w:type="spellEnd"/>
          </w:p>
          <w:p w14:paraId="481823B0" w14:textId="021A5D87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regnancy, lactation or patients not of childbearing potential due to being postmenopausal (female patients only), or patients of reproductive potential not willing or able to employ a highly 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effective method of birth control/contraception to prevent pregnancy from screening until 3 months after receiving the last dose of study drug. A highly effective method of contraception was defined as having a low failure rate (&lt;1% per year) when used consistently and correctly</w:t>
            </w:r>
          </w:p>
          <w:p w14:paraId="611E024F" w14:textId="4882BEDD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Concurrent treatment with non</w:t>
            </w:r>
            <w:r w:rsidR="00C845BD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permitted drug</w:t>
            </w:r>
          </w:p>
          <w:p w14:paraId="574B75B4" w14:textId="5AE0EE51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Substance abuse, other acute or chronic medical or psychiatric condition or laboratory abnormalities that might have increased the risk associated with study participation at the discretion of investigators</w:t>
            </w:r>
          </w:p>
          <w:p w14:paraId="04EF4E8A" w14:textId="02237597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rior treatment with </w:t>
            </w:r>
            <w:proofErr w:type="spellStart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tepotinib</w:t>
            </w:r>
            <w:proofErr w:type="spellEnd"/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ther c-Met inhibitors</w:t>
            </w:r>
          </w:p>
          <w:p w14:paraId="6BA4B6EF" w14:textId="7687D6EF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articipation in another interventional clinical study within the 28 days prior to </w:t>
            </w:r>
            <w:r w:rsidR="00491EB6"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d</w:t>
            </w: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ay 1</w:t>
            </w:r>
          </w:p>
          <w:p w14:paraId="290ACE82" w14:textId="2A356938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Previous anticancer treatment-related toxicities not recovered to grade 0 to 1 or baseline (except alopecia, peripheral neuropathy, and elevated liver enzymes)</w:t>
            </w:r>
          </w:p>
          <w:p w14:paraId="1EA1296B" w14:textId="5E1251F3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History of liver transplant</w:t>
            </w:r>
          </w:p>
          <w:p w14:paraId="27BEBFB2" w14:textId="7FDEB17D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before="240" w:after="60"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Active or uncontrolled infections except chronic HBV, chronic HCV, or both</w:t>
            </w:r>
          </w:p>
          <w:p w14:paraId="5BCCD0A0" w14:textId="1D4BFCED" w:rsidR="004062D0" w:rsidRPr="008D07B8" w:rsidRDefault="004062D0" w:rsidP="00E6675E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D07B8">
              <w:rPr>
                <w:rFonts w:ascii="Times New Roman" w:hAnsi="Times New Roman" w:cs="Times New Roman"/>
                <w:color w:val="000000" w:themeColor="text1"/>
                <w:sz w:val="24"/>
              </w:rPr>
              <w:t>Any concurrent medical condition or disease that would potentially compromise the conduct of the study (at the discretion of the investigators)</w:t>
            </w:r>
          </w:p>
        </w:tc>
      </w:tr>
    </w:tbl>
    <w:p w14:paraId="6B09CC75" w14:textId="77777777" w:rsidR="004062D0" w:rsidRPr="008D07B8" w:rsidRDefault="004062D0" w:rsidP="004062D0">
      <w:pPr>
        <w:rPr>
          <w:rFonts w:ascii="Times New Roman" w:hAnsi="Times New Roman" w:cs="Times New Roman"/>
          <w:sz w:val="20"/>
          <w:lang w:val="en-US"/>
        </w:rPr>
      </w:pPr>
    </w:p>
    <w:p w14:paraId="71F58FCC" w14:textId="72E54BE4" w:rsidR="004062D0" w:rsidRPr="008D07B8" w:rsidRDefault="00491EB6" w:rsidP="004062D0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8D07B8">
        <w:rPr>
          <w:rFonts w:ascii="Times New Roman" w:hAnsi="Times New Roman" w:cs="Times New Roman"/>
          <w:i/>
          <w:sz w:val="20"/>
          <w:lang w:val="en-US"/>
        </w:rPr>
        <w:t>aHCC</w:t>
      </w:r>
      <w:proofErr w:type="spellEnd"/>
      <w:r w:rsidRPr="008D07B8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Pr="008D07B8">
        <w:rPr>
          <w:rFonts w:ascii="Times New Roman" w:hAnsi="Times New Roman" w:cs="Times New Roman"/>
          <w:sz w:val="20"/>
          <w:lang w:val="en-US"/>
        </w:rPr>
        <w:t>advanced hepatocellular carcinoma,</w:t>
      </w:r>
      <w:r w:rsidRPr="008D07B8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4062D0" w:rsidRPr="008D07B8">
        <w:rPr>
          <w:rFonts w:ascii="Times New Roman" w:hAnsi="Times New Roman" w:cs="Times New Roman"/>
          <w:i/>
          <w:sz w:val="20"/>
          <w:lang w:val="en-US"/>
        </w:rPr>
        <w:t>ALT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alanine transaminase</w:t>
      </w:r>
      <w:r w:rsidR="001D4372" w:rsidRPr="008D07B8">
        <w:rPr>
          <w:rFonts w:ascii="Times New Roman" w:hAnsi="Times New Roman" w:cs="Times New Roman"/>
          <w:sz w:val="20"/>
          <w:lang w:val="en-US"/>
        </w:rPr>
        <w:t>,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</w:t>
      </w:r>
      <w:r w:rsidR="004062D0" w:rsidRPr="008D07B8">
        <w:rPr>
          <w:rFonts w:ascii="Times New Roman" w:hAnsi="Times New Roman" w:cs="Times New Roman"/>
          <w:i/>
          <w:sz w:val="20"/>
          <w:lang w:val="en-US"/>
        </w:rPr>
        <w:t>AST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aspartate transaminase</w:t>
      </w:r>
      <w:r w:rsidR="001D4372" w:rsidRPr="008D07B8">
        <w:rPr>
          <w:rFonts w:ascii="Times New Roman" w:hAnsi="Times New Roman" w:cs="Times New Roman"/>
          <w:sz w:val="20"/>
          <w:lang w:val="en-US"/>
        </w:rPr>
        <w:t>,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="004062D0" w:rsidRPr="008D07B8">
        <w:rPr>
          <w:rFonts w:ascii="Times New Roman" w:hAnsi="Times New Roman" w:cs="Times New Roman"/>
          <w:i/>
          <w:sz w:val="20"/>
          <w:lang w:val="en-US"/>
        </w:rPr>
        <w:t>CrCl</w:t>
      </w:r>
      <w:proofErr w:type="spellEnd"/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creatinine clearance</w:t>
      </w:r>
      <w:r w:rsidR="001D4372" w:rsidRPr="008D07B8">
        <w:rPr>
          <w:rFonts w:ascii="Times New Roman" w:hAnsi="Times New Roman" w:cs="Times New Roman"/>
          <w:sz w:val="20"/>
          <w:lang w:val="en-US"/>
        </w:rPr>
        <w:t>,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</w:t>
      </w:r>
      <w:r w:rsidR="004062D0" w:rsidRPr="008D07B8">
        <w:rPr>
          <w:rFonts w:ascii="Times New Roman" w:hAnsi="Times New Roman" w:cs="Times New Roman"/>
          <w:i/>
          <w:sz w:val="20"/>
          <w:lang w:val="en-US"/>
        </w:rPr>
        <w:t>CTCAE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Common Terminology Criteria for Adverse Events</w:t>
      </w:r>
      <w:r w:rsidR="001D4372" w:rsidRPr="008D07B8">
        <w:rPr>
          <w:rFonts w:ascii="Times New Roman" w:hAnsi="Times New Roman" w:cs="Times New Roman"/>
          <w:sz w:val="20"/>
          <w:lang w:val="en-US"/>
        </w:rPr>
        <w:t xml:space="preserve">, </w:t>
      </w:r>
      <w:r w:rsidR="001D4372" w:rsidRPr="008D07B8">
        <w:rPr>
          <w:rFonts w:ascii="Times New Roman" w:hAnsi="Times New Roman" w:cs="Times New Roman"/>
          <w:i/>
          <w:sz w:val="20"/>
          <w:lang w:val="en-US"/>
        </w:rPr>
        <w:t>ECOG PS</w:t>
      </w:r>
      <w:r w:rsidR="001D4372" w:rsidRPr="008D07B8">
        <w:rPr>
          <w:rFonts w:ascii="Times New Roman" w:hAnsi="Times New Roman" w:cs="Times New Roman"/>
          <w:sz w:val="20"/>
          <w:lang w:val="en-US"/>
        </w:rPr>
        <w:t xml:space="preserve"> Eastern Cooperative Oncology Group performance status,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</w:t>
      </w:r>
      <w:r w:rsidRPr="008D07B8">
        <w:rPr>
          <w:rFonts w:ascii="Times New Roman" w:hAnsi="Times New Roman" w:cs="Times New Roman"/>
          <w:i/>
          <w:sz w:val="20"/>
          <w:lang w:val="en-US"/>
        </w:rPr>
        <w:t>HBV</w:t>
      </w:r>
      <w:r w:rsidRPr="008D07B8">
        <w:rPr>
          <w:rFonts w:ascii="Times New Roman" w:hAnsi="Times New Roman" w:cs="Times New Roman"/>
          <w:sz w:val="20"/>
          <w:lang w:val="en-US"/>
        </w:rPr>
        <w:t xml:space="preserve"> hepatitis B virus, </w:t>
      </w:r>
      <w:r w:rsidRPr="008D07B8">
        <w:rPr>
          <w:rFonts w:ascii="Times New Roman" w:hAnsi="Times New Roman" w:cs="Times New Roman"/>
          <w:i/>
          <w:sz w:val="20"/>
          <w:lang w:val="en-US"/>
        </w:rPr>
        <w:t>HCV</w:t>
      </w:r>
      <w:r w:rsidRPr="008D07B8">
        <w:rPr>
          <w:rFonts w:ascii="Times New Roman" w:hAnsi="Times New Roman" w:cs="Times New Roman"/>
          <w:sz w:val="20"/>
          <w:lang w:val="en-US"/>
        </w:rPr>
        <w:t xml:space="preserve"> hepatitis C virus, </w:t>
      </w:r>
      <w:r w:rsidR="001D4372" w:rsidRPr="008D07B8">
        <w:rPr>
          <w:rFonts w:ascii="Times New Roman" w:hAnsi="Times New Roman" w:cs="Times New Roman"/>
          <w:i/>
          <w:sz w:val="20"/>
          <w:lang w:val="en-US"/>
        </w:rPr>
        <w:t xml:space="preserve">HCC </w:t>
      </w:r>
      <w:r w:rsidR="001D4372" w:rsidRPr="008D07B8">
        <w:rPr>
          <w:rFonts w:ascii="Times New Roman" w:hAnsi="Times New Roman" w:cs="Times New Roman"/>
          <w:sz w:val="20"/>
          <w:lang w:val="en-US"/>
        </w:rPr>
        <w:t xml:space="preserve">hepatocellular carcinoma, </w:t>
      </w:r>
      <w:r w:rsidRPr="008D07B8">
        <w:rPr>
          <w:rFonts w:ascii="Times New Roman" w:hAnsi="Times New Roman" w:cs="Times New Roman"/>
          <w:i/>
          <w:sz w:val="20"/>
          <w:lang w:val="en-US"/>
        </w:rPr>
        <w:t>HGF</w:t>
      </w:r>
      <w:r w:rsidRPr="008D07B8">
        <w:rPr>
          <w:rFonts w:ascii="Times New Roman" w:hAnsi="Times New Roman" w:cs="Times New Roman"/>
          <w:sz w:val="20"/>
          <w:lang w:val="en-US"/>
        </w:rPr>
        <w:t xml:space="preserve"> hepatocyte growth factor, </w:t>
      </w:r>
      <w:r w:rsidRPr="008D07B8">
        <w:rPr>
          <w:rFonts w:ascii="Times New Roman" w:hAnsi="Times New Roman" w:cs="Times New Roman"/>
          <w:i/>
          <w:sz w:val="20"/>
          <w:lang w:val="en-US"/>
        </w:rPr>
        <w:t>HIV</w:t>
      </w:r>
      <w:r w:rsidRPr="008D07B8">
        <w:rPr>
          <w:rFonts w:ascii="Times New Roman" w:hAnsi="Times New Roman" w:cs="Times New Roman"/>
          <w:sz w:val="20"/>
          <w:lang w:val="en-US"/>
        </w:rPr>
        <w:t xml:space="preserve"> human immunodeficiency virus, </w:t>
      </w:r>
      <w:r w:rsidR="004062D0" w:rsidRPr="008D07B8">
        <w:rPr>
          <w:rFonts w:ascii="Times New Roman" w:hAnsi="Times New Roman" w:cs="Times New Roman"/>
          <w:i/>
          <w:sz w:val="20"/>
          <w:lang w:val="en-US"/>
        </w:rPr>
        <w:t>IHC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immunohistochemistry</w:t>
      </w:r>
      <w:r w:rsidR="001D4372" w:rsidRPr="008D07B8">
        <w:rPr>
          <w:rFonts w:ascii="Times New Roman" w:hAnsi="Times New Roman" w:cs="Times New Roman"/>
          <w:sz w:val="20"/>
          <w:lang w:val="en-US"/>
        </w:rPr>
        <w:t>,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</w:t>
      </w:r>
      <w:r w:rsidR="004062D0" w:rsidRPr="008D07B8">
        <w:rPr>
          <w:rFonts w:ascii="Times New Roman" w:hAnsi="Times New Roman" w:cs="Times New Roman"/>
          <w:i/>
          <w:sz w:val="20"/>
          <w:lang w:val="en-US"/>
        </w:rPr>
        <w:t>NYHA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New York Heart Association</w:t>
      </w:r>
      <w:r w:rsidR="001D4372" w:rsidRPr="008D07B8">
        <w:rPr>
          <w:rFonts w:ascii="Times New Roman" w:hAnsi="Times New Roman" w:cs="Times New Roman"/>
          <w:sz w:val="20"/>
          <w:lang w:val="en-US"/>
        </w:rPr>
        <w:t>,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</w:t>
      </w:r>
      <w:r w:rsidR="004062D0" w:rsidRPr="008D07B8">
        <w:rPr>
          <w:rFonts w:ascii="Times New Roman" w:hAnsi="Times New Roman" w:cs="Times New Roman"/>
          <w:i/>
          <w:sz w:val="20"/>
          <w:lang w:val="en-US"/>
        </w:rPr>
        <w:t>RECIST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Response Evaluation Criteria in Solid Tumors</w:t>
      </w:r>
      <w:r w:rsidR="001D4372" w:rsidRPr="008D07B8">
        <w:rPr>
          <w:rFonts w:ascii="Times New Roman" w:hAnsi="Times New Roman" w:cs="Times New Roman"/>
          <w:sz w:val="20"/>
          <w:lang w:val="en-US"/>
        </w:rPr>
        <w:t>,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</w:t>
      </w:r>
      <w:r w:rsidR="004062D0" w:rsidRPr="008D07B8">
        <w:rPr>
          <w:rFonts w:ascii="Times New Roman" w:hAnsi="Times New Roman" w:cs="Times New Roman"/>
          <w:i/>
          <w:sz w:val="20"/>
          <w:lang w:val="en-US"/>
        </w:rPr>
        <w:t>TBL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total bilirubin</w:t>
      </w:r>
      <w:r w:rsidR="001D4372" w:rsidRPr="008D07B8">
        <w:rPr>
          <w:rFonts w:ascii="Times New Roman" w:hAnsi="Times New Roman" w:cs="Times New Roman"/>
          <w:sz w:val="20"/>
          <w:lang w:val="en-US"/>
        </w:rPr>
        <w:t>,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</w:t>
      </w:r>
      <w:r w:rsidR="004062D0" w:rsidRPr="008D07B8">
        <w:rPr>
          <w:rFonts w:ascii="Times New Roman" w:hAnsi="Times New Roman" w:cs="Times New Roman"/>
          <w:i/>
          <w:sz w:val="20"/>
          <w:lang w:val="en-US"/>
        </w:rPr>
        <w:t>ULN</w:t>
      </w:r>
      <w:r w:rsidR="004062D0" w:rsidRPr="008D07B8">
        <w:rPr>
          <w:rFonts w:ascii="Times New Roman" w:hAnsi="Times New Roman" w:cs="Times New Roman"/>
          <w:sz w:val="20"/>
          <w:lang w:val="en-US"/>
        </w:rPr>
        <w:t xml:space="preserve"> upper limit of normal. </w:t>
      </w:r>
    </w:p>
    <w:p w14:paraId="749A8981" w14:textId="77777777" w:rsidR="004062D0" w:rsidRPr="008D07B8" w:rsidRDefault="004062D0" w:rsidP="004062D0">
      <w:pPr>
        <w:rPr>
          <w:rFonts w:ascii="Times New Roman" w:hAnsi="Times New Roman" w:cs="Times New Roman"/>
          <w:sz w:val="20"/>
          <w:lang w:val="en-US"/>
        </w:rPr>
      </w:pPr>
    </w:p>
    <w:p w14:paraId="679A1891" w14:textId="77777777" w:rsidR="004062D0" w:rsidRPr="008D07B8" w:rsidRDefault="004062D0" w:rsidP="004062D0">
      <w:pPr>
        <w:rPr>
          <w:rFonts w:ascii="Times New Roman" w:hAnsi="Times New Roman" w:cs="Times New Roman"/>
          <w:sz w:val="20"/>
          <w:lang w:val="en-US"/>
        </w:rPr>
      </w:pPr>
    </w:p>
    <w:p w14:paraId="1DAD5283" w14:textId="77777777" w:rsidR="004062D0" w:rsidRPr="008D07B8" w:rsidRDefault="004062D0" w:rsidP="004062D0">
      <w:pPr>
        <w:rPr>
          <w:sz w:val="20"/>
        </w:rPr>
        <w:sectPr w:rsidR="004062D0" w:rsidRPr="008D07B8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A2E7DD" w14:textId="77F37772" w:rsidR="00772722" w:rsidRPr="008D07B8" w:rsidRDefault="00772722" w:rsidP="008D2600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8D07B8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Supplementary Table 2. </w:t>
      </w:r>
      <w:r w:rsidRPr="008D07B8">
        <w:rPr>
          <w:rFonts w:ascii="Times New Roman" w:hAnsi="Times New Roman" w:cs="Times New Roman"/>
          <w:bCs/>
          <w:iCs/>
          <w:sz w:val="24"/>
          <w:szCs w:val="24"/>
          <w:lang w:val="en-US"/>
        </w:rPr>
        <w:t>MET IHC antibod</w:t>
      </w:r>
      <w:r w:rsidR="008D2600" w:rsidRPr="008D07B8">
        <w:rPr>
          <w:rFonts w:ascii="Times New Roman" w:hAnsi="Times New Roman" w:cs="Times New Roman"/>
          <w:bCs/>
          <w:iCs/>
          <w:sz w:val="24"/>
          <w:szCs w:val="24"/>
          <w:lang w:val="en-US"/>
        </w:rPr>
        <w:t>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1145"/>
        <w:gridCol w:w="2835"/>
        <w:gridCol w:w="2778"/>
      </w:tblGrid>
      <w:tr w:rsidR="008D2600" w:rsidRPr="008D07B8" w14:paraId="63C12963" w14:textId="77777777" w:rsidTr="008D2600">
        <w:tc>
          <w:tcPr>
            <w:tcW w:w="2252" w:type="dxa"/>
          </w:tcPr>
          <w:p w14:paraId="2A5E9782" w14:textId="77777777" w:rsidR="008D2600" w:rsidRPr="008D07B8" w:rsidRDefault="008D2600" w:rsidP="008D26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145" w:type="dxa"/>
          </w:tcPr>
          <w:p w14:paraId="09E72C2C" w14:textId="77777777" w:rsidR="008D2600" w:rsidRPr="008D07B8" w:rsidRDefault="008D2600" w:rsidP="008D26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2835" w:type="dxa"/>
          </w:tcPr>
          <w:p w14:paraId="04965494" w14:textId="77777777" w:rsidR="008D2600" w:rsidRPr="008D07B8" w:rsidRDefault="008D2600" w:rsidP="008D26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2778" w:type="dxa"/>
          </w:tcPr>
          <w:p w14:paraId="163754E9" w14:textId="77777777" w:rsidR="008D2600" w:rsidRPr="008D07B8" w:rsidRDefault="008D2600" w:rsidP="008D26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7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control</w:t>
            </w:r>
          </w:p>
        </w:tc>
      </w:tr>
      <w:tr w:rsidR="008D2600" w:rsidRPr="008D07B8" w14:paraId="601A7038" w14:textId="77777777" w:rsidTr="008D2600">
        <w:tc>
          <w:tcPr>
            <w:tcW w:w="2252" w:type="dxa"/>
          </w:tcPr>
          <w:p w14:paraId="66605C41" w14:textId="77777777" w:rsidR="008D2600" w:rsidRPr="008D07B8" w:rsidRDefault="008D2600" w:rsidP="008D2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7B8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  <w:r w:rsidRPr="008D07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07B8">
              <w:rPr>
                <w:rFonts w:ascii="Times New Roman" w:hAnsi="Times New Roman" w:cs="Times New Roman"/>
                <w:sz w:val="24"/>
                <w:szCs w:val="24"/>
              </w:rPr>
              <w:t>pharmDx</w:t>
            </w:r>
            <w:proofErr w:type="spellEnd"/>
            <w:r w:rsidRPr="008D07B8">
              <w:rPr>
                <w:rFonts w:ascii="Times New Roman" w:hAnsi="Times New Roman" w:cs="Times New Roman"/>
                <w:sz w:val="24"/>
                <w:szCs w:val="24"/>
              </w:rPr>
              <w:t xml:space="preserve"> anti-total MET rabbit monoclonal antibody</w:t>
            </w:r>
          </w:p>
        </w:tc>
        <w:tc>
          <w:tcPr>
            <w:tcW w:w="1145" w:type="dxa"/>
          </w:tcPr>
          <w:p w14:paraId="19C0107E" w14:textId="77777777" w:rsidR="008D2600" w:rsidRPr="008D07B8" w:rsidRDefault="008D2600" w:rsidP="008D2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7B8">
              <w:rPr>
                <w:rFonts w:ascii="Times New Roman" w:hAnsi="Times New Roman" w:cs="Times New Roman"/>
                <w:sz w:val="24"/>
                <w:szCs w:val="24"/>
              </w:rPr>
              <w:t>D1C2</w:t>
            </w:r>
          </w:p>
        </w:tc>
        <w:tc>
          <w:tcPr>
            <w:tcW w:w="2835" w:type="dxa"/>
          </w:tcPr>
          <w:p w14:paraId="7845744F" w14:textId="77777777" w:rsidR="008D2600" w:rsidRPr="008D07B8" w:rsidRDefault="008D2600" w:rsidP="008D2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D07B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ako</w:t>
            </w:r>
            <w:proofErr w:type="spellEnd"/>
            <w:r w:rsidRPr="008D07B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8D07B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gilent</w:t>
            </w:r>
            <w:proofErr w:type="spellEnd"/>
            <w:r w:rsidRPr="008D07B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echnologies, Inc., Santa Clara, CA</w:t>
            </w:r>
          </w:p>
        </w:tc>
        <w:tc>
          <w:tcPr>
            <w:tcW w:w="2778" w:type="dxa"/>
          </w:tcPr>
          <w:p w14:paraId="1B8BDFEE" w14:textId="36556CC0" w:rsidR="008D2600" w:rsidRPr="008D07B8" w:rsidRDefault="008D2600" w:rsidP="008D26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7B8">
              <w:rPr>
                <w:rFonts w:ascii="Times New Roman" w:hAnsi="Times New Roman" w:cs="Times New Roman"/>
                <w:sz w:val="24"/>
                <w:szCs w:val="24"/>
              </w:rPr>
              <w:t xml:space="preserve">Each MET IHC assay had positive and negative tissue controls, as well as a negative reagent control for each specimen that was included in each staining run. If there was failure of any one of the controls, patient results were considered </w:t>
            </w:r>
            <w:r w:rsidR="00AD7FE7" w:rsidRPr="008D07B8"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Pr="008D07B8">
              <w:rPr>
                <w:rFonts w:ascii="Times New Roman" w:hAnsi="Times New Roman" w:cs="Times New Roman"/>
                <w:sz w:val="24"/>
                <w:szCs w:val="24"/>
              </w:rPr>
              <w:t xml:space="preserve">invalid and </w:t>
            </w:r>
            <w:r w:rsidR="00AD7FE7" w:rsidRPr="008D07B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D07B8">
              <w:rPr>
                <w:rFonts w:ascii="Times New Roman" w:hAnsi="Times New Roman" w:cs="Times New Roman"/>
                <w:sz w:val="24"/>
                <w:szCs w:val="24"/>
              </w:rPr>
              <w:t>test re</w:t>
            </w:r>
            <w:r w:rsidR="00AD7FE7" w:rsidRPr="008D07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D07B8">
              <w:rPr>
                <w:rFonts w:ascii="Times New Roman" w:hAnsi="Times New Roman" w:cs="Times New Roman"/>
                <w:sz w:val="24"/>
                <w:szCs w:val="24"/>
              </w:rPr>
              <w:t>run. The pathologist reviewed all the control slides prior to scoring patient samples.</w:t>
            </w:r>
          </w:p>
        </w:tc>
      </w:tr>
    </w:tbl>
    <w:p w14:paraId="077FF33C" w14:textId="38251420" w:rsidR="00772722" w:rsidRPr="008D07B8" w:rsidRDefault="00341503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  <w:r w:rsidRPr="008D07B8">
        <w:rPr>
          <w:rFonts w:ascii="Times New Roman" w:hAnsi="Times New Roman" w:cs="Times New Roman"/>
          <w:i/>
          <w:sz w:val="20"/>
          <w:lang w:val="en-US"/>
        </w:rPr>
        <w:t>IHC</w:t>
      </w:r>
      <w:r w:rsidRPr="008D07B8">
        <w:rPr>
          <w:rFonts w:ascii="Times New Roman" w:hAnsi="Times New Roman" w:cs="Times New Roman"/>
          <w:sz w:val="20"/>
          <w:lang w:val="en-US"/>
        </w:rPr>
        <w:t xml:space="preserve"> immunohistochemistry.</w:t>
      </w:r>
      <w:r w:rsidRPr="008D07B8">
        <w:rPr>
          <w:b/>
          <w:i/>
        </w:rPr>
        <w:t xml:space="preserve"> </w:t>
      </w:r>
      <w:r w:rsidR="00772722" w:rsidRPr="008D07B8">
        <w:rPr>
          <w:b/>
          <w:i/>
        </w:rPr>
        <w:br w:type="page"/>
      </w:r>
    </w:p>
    <w:p w14:paraId="1D432B48" w14:textId="0EA9A17A" w:rsidR="004062D0" w:rsidRPr="008D07B8" w:rsidRDefault="004062D0" w:rsidP="004062D0">
      <w:pPr>
        <w:pStyle w:val="Heading2"/>
      </w:pPr>
      <w:r w:rsidRPr="008D07B8">
        <w:rPr>
          <w:b/>
          <w:i w:val="0"/>
        </w:rPr>
        <w:lastRenderedPageBreak/>
        <w:t xml:space="preserve">Supplementary Table </w:t>
      </w:r>
      <w:r w:rsidR="00772722" w:rsidRPr="008D07B8">
        <w:rPr>
          <w:b/>
          <w:i w:val="0"/>
        </w:rPr>
        <w:t>3</w:t>
      </w:r>
      <w:r w:rsidRPr="008D07B8">
        <w:rPr>
          <w:b/>
          <w:i w:val="0"/>
        </w:rPr>
        <w:t xml:space="preserve">. </w:t>
      </w:r>
      <w:r w:rsidRPr="008D07B8">
        <w:rPr>
          <w:i w:val="0"/>
        </w:rPr>
        <w:t xml:space="preserve">DLT criteria in </w:t>
      </w:r>
      <w:r w:rsidR="001D4372" w:rsidRPr="008D07B8">
        <w:rPr>
          <w:i w:val="0"/>
        </w:rPr>
        <w:t>P</w:t>
      </w:r>
      <w:r w:rsidRPr="008D07B8">
        <w:rPr>
          <w:i w:val="0"/>
        </w:rPr>
        <w:t xml:space="preserve">hase </w:t>
      </w:r>
      <w:proofErr w:type="spellStart"/>
      <w:r w:rsidRPr="008D07B8">
        <w:rPr>
          <w:i w:val="0"/>
        </w:rPr>
        <w:t>Ib</w:t>
      </w:r>
      <w:proofErr w:type="spellEnd"/>
      <w:r w:rsidRPr="008D07B8">
        <w:rPr>
          <w:i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062D0" w:rsidRPr="008D07B8" w14:paraId="16FBEA67" w14:textId="77777777" w:rsidTr="00E6675E">
        <w:trPr>
          <w:trHeight w:val="533"/>
        </w:trPr>
        <w:tc>
          <w:tcPr>
            <w:tcW w:w="9029" w:type="dxa"/>
          </w:tcPr>
          <w:p w14:paraId="34E02BC5" w14:textId="77777777" w:rsidR="004062D0" w:rsidRPr="008D07B8" w:rsidRDefault="004062D0" w:rsidP="00E6675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D07B8">
              <w:rPr>
                <w:rFonts w:ascii="Times New Roman" w:hAnsi="Times New Roman" w:cs="Times New Roman"/>
                <w:sz w:val="24"/>
                <w:lang w:val="en-US"/>
              </w:rPr>
              <w:t>DLT criteria</w:t>
            </w:r>
          </w:p>
        </w:tc>
      </w:tr>
      <w:tr w:rsidR="004062D0" w:rsidRPr="008D07B8" w14:paraId="7FAD86D9" w14:textId="77777777" w:rsidTr="00E6675E">
        <w:trPr>
          <w:trHeight w:val="6532"/>
        </w:trPr>
        <w:tc>
          <w:tcPr>
            <w:tcW w:w="9029" w:type="dxa"/>
          </w:tcPr>
          <w:p w14:paraId="595C2FFB" w14:textId="77777777" w:rsidR="004062D0" w:rsidRPr="008D07B8" w:rsidRDefault="004062D0" w:rsidP="00E6675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D07B8">
              <w:rPr>
                <w:rFonts w:ascii="Times New Roman" w:hAnsi="Times New Roman" w:cs="Times New Roman"/>
                <w:sz w:val="24"/>
                <w:lang w:val="en-US"/>
              </w:rPr>
              <w:t>Any of the following toxicities at any dose level and judged to be related to trial treatment by the investigator:</w:t>
            </w:r>
          </w:p>
          <w:p w14:paraId="40A9A3B9" w14:textId="77777777" w:rsidR="004062D0" w:rsidRPr="008D07B8" w:rsidRDefault="004062D0" w:rsidP="00E6675E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07B8">
              <w:rPr>
                <w:rFonts w:ascii="Times New Roman" w:hAnsi="Times New Roman" w:cs="Times New Roman"/>
                <w:sz w:val="24"/>
              </w:rPr>
              <w:t>Grade 4 neutropenia for &gt;7 days</w:t>
            </w:r>
          </w:p>
          <w:p w14:paraId="46FACD7E" w14:textId="77777777" w:rsidR="004062D0" w:rsidRPr="008D07B8" w:rsidRDefault="004062D0" w:rsidP="00E6675E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07B8">
              <w:rPr>
                <w:rFonts w:ascii="Times New Roman" w:hAnsi="Times New Roman" w:cs="Times New Roman"/>
                <w:sz w:val="24"/>
              </w:rPr>
              <w:t>Grade ≥3 febrile neutropenia for &gt;1 day</w:t>
            </w:r>
          </w:p>
          <w:p w14:paraId="1EAA3A16" w14:textId="77777777" w:rsidR="004062D0" w:rsidRPr="008D07B8" w:rsidRDefault="004062D0" w:rsidP="00E6675E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07B8">
              <w:rPr>
                <w:rFonts w:ascii="Times New Roman" w:hAnsi="Times New Roman" w:cs="Times New Roman"/>
                <w:sz w:val="24"/>
              </w:rPr>
              <w:t>Grade 4 thrombocytopenia or grade 3 with non-traumatic bleeding</w:t>
            </w:r>
          </w:p>
          <w:p w14:paraId="03831345" w14:textId="0639C21E" w:rsidR="004062D0" w:rsidRPr="008D07B8" w:rsidRDefault="004062D0" w:rsidP="00E6675E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07B8">
              <w:rPr>
                <w:rFonts w:ascii="Times New Roman" w:hAnsi="Times New Roman" w:cs="Times New Roman"/>
                <w:sz w:val="24"/>
              </w:rPr>
              <w:t xml:space="preserve">Grade ≥3 nausea/vomiting and/or </w:t>
            </w:r>
            <w:proofErr w:type="spellStart"/>
            <w:r w:rsidRPr="008D07B8">
              <w:rPr>
                <w:rFonts w:ascii="Times New Roman" w:hAnsi="Times New Roman" w:cs="Times New Roman"/>
                <w:sz w:val="24"/>
              </w:rPr>
              <w:t>diarrh</w:t>
            </w:r>
            <w:r w:rsidR="00AD7FE7" w:rsidRPr="008D07B8">
              <w:rPr>
                <w:rFonts w:ascii="Times New Roman" w:hAnsi="Times New Roman" w:cs="Times New Roman"/>
                <w:sz w:val="24"/>
              </w:rPr>
              <w:t>o</w:t>
            </w:r>
            <w:r w:rsidRPr="008D07B8">
              <w:rPr>
                <w:rFonts w:ascii="Times New Roman" w:hAnsi="Times New Roman" w:cs="Times New Roman"/>
                <w:sz w:val="24"/>
              </w:rPr>
              <w:t>ea</w:t>
            </w:r>
            <w:proofErr w:type="spellEnd"/>
            <w:r w:rsidRPr="008D07B8">
              <w:rPr>
                <w:rFonts w:ascii="Times New Roman" w:hAnsi="Times New Roman" w:cs="Times New Roman"/>
                <w:sz w:val="24"/>
              </w:rPr>
              <w:t xml:space="preserve"> despite optimal treatment for more than 3 days</w:t>
            </w:r>
          </w:p>
          <w:p w14:paraId="5686F729" w14:textId="4384CE9B" w:rsidR="004062D0" w:rsidRPr="008D07B8" w:rsidRDefault="004062D0" w:rsidP="00E6675E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07B8">
              <w:rPr>
                <w:rFonts w:ascii="Times New Roman" w:hAnsi="Times New Roman" w:cs="Times New Roman"/>
                <w:sz w:val="24"/>
              </w:rPr>
              <w:t>Any grade ≥3 non-</w:t>
            </w:r>
            <w:proofErr w:type="spellStart"/>
            <w:r w:rsidRPr="008D07B8">
              <w:rPr>
                <w:rFonts w:ascii="Times New Roman" w:hAnsi="Times New Roman" w:cs="Times New Roman"/>
                <w:sz w:val="24"/>
              </w:rPr>
              <w:t>h</w:t>
            </w:r>
            <w:r w:rsidR="00AD7FE7" w:rsidRPr="008D07B8">
              <w:rPr>
                <w:rFonts w:ascii="Times New Roman" w:hAnsi="Times New Roman" w:cs="Times New Roman"/>
                <w:sz w:val="24"/>
              </w:rPr>
              <w:t>a</w:t>
            </w:r>
            <w:r w:rsidRPr="008D07B8">
              <w:rPr>
                <w:rFonts w:ascii="Times New Roman" w:hAnsi="Times New Roman" w:cs="Times New Roman"/>
                <w:sz w:val="24"/>
              </w:rPr>
              <w:t>ematologic</w:t>
            </w:r>
            <w:r w:rsidR="00AD7FE7" w:rsidRPr="008D07B8">
              <w:rPr>
                <w:rFonts w:ascii="Times New Roman" w:hAnsi="Times New Roman" w:cs="Times New Roman"/>
                <w:sz w:val="24"/>
              </w:rPr>
              <w:t>al</w:t>
            </w:r>
            <w:proofErr w:type="spellEnd"/>
            <w:r w:rsidRPr="008D07B8">
              <w:rPr>
                <w:rFonts w:ascii="Times New Roman" w:hAnsi="Times New Roman" w:cs="Times New Roman"/>
                <w:sz w:val="24"/>
              </w:rPr>
              <w:t xml:space="preserve"> adverse event except aforementioned gastrointestinal events and alopecia. Specific definitions existed for the following cases:</w:t>
            </w:r>
          </w:p>
          <w:p w14:paraId="12C4C979" w14:textId="61C29E6F" w:rsidR="004062D0" w:rsidRPr="008D07B8" w:rsidRDefault="004062D0" w:rsidP="00E6675E">
            <w:pPr>
              <w:pStyle w:val="ListParagraph"/>
              <w:numPr>
                <w:ilvl w:val="1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07B8">
              <w:rPr>
                <w:rFonts w:ascii="Times New Roman" w:hAnsi="Times New Roman" w:cs="Times New Roman"/>
                <w:sz w:val="24"/>
              </w:rPr>
              <w:t xml:space="preserve">Grade ≥3 liver </w:t>
            </w:r>
            <w:r w:rsidR="001D4372" w:rsidRPr="008D07B8">
              <w:rPr>
                <w:rFonts w:ascii="Times New Roman" w:hAnsi="Times New Roman" w:cs="Times New Roman"/>
                <w:sz w:val="24"/>
              </w:rPr>
              <w:t xml:space="preserve">adverse event </w:t>
            </w:r>
            <w:r w:rsidRPr="008D07B8">
              <w:rPr>
                <w:rFonts w:ascii="Times New Roman" w:hAnsi="Times New Roman" w:cs="Times New Roman"/>
                <w:sz w:val="24"/>
              </w:rPr>
              <w:t>requiring a recovery period of more than 7 days to the baseline or to grade 1 (or less; this criterion was not limited to liver function tests)</w:t>
            </w:r>
          </w:p>
          <w:p w14:paraId="2271D7D0" w14:textId="4494FCCE" w:rsidR="004062D0" w:rsidRPr="008D07B8" w:rsidRDefault="004062D0" w:rsidP="00E6675E">
            <w:pPr>
              <w:pStyle w:val="ListParagraph"/>
              <w:numPr>
                <w:ilvl w:val="1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07B8">
              <w:rPr>
                <w:rFonts w:ascii="Times New Roman" w:hAnsi="Times New Roman" w:cs="Times New Roman"/>
                <w:sz w:val="24"/>
              </w:rPr>
              <w:t>Grade ≥3 lipase and/or amylase elevation with confirmation of pancreatitis, either based on clinical or radiological signs</w:t>
            </w:r>
            <w:r w:rsidR="001D4372" w:rsidRPr="008D07B8">
              <w:rPr>
                <w:rFonts w:ascii="Times New Roman" w:hAnsi="Times New Roman" w:cs="Times New Roman"/>
                <w:sz w:val="24"/>
              </w:rPr>
              <w:t>,</w:t>
            </w:r>
            <w:r w:rsidRPr="008D07B8">
              <w:rPr>
                <w:rFonts w:ascii="Times New Roman" w:hAnsi="Times New Roman" w:cs="Times New Roman"/>
                <w:sz w:val="24"/>
              </w:rPr>
              <w:t xml:space="preserve"> was not considered </w:t>
            </w:r>
            <w:r w:rsidR="00AD7FE7" w:rsidRPr="008D07B8">
              <w:rPr>
                <w:rFonts w:ascii="Times New Roman" w:hAnsi="Times New Roman" w:cs="Times New Roman"/>
                <w:sz w:val="24"/>
              </w:rPr>
              <w:t>to be</w:t>
            </w:r>
            <w:r w:rsidRPr="008D07B8">
              <w:rPr>
                <w:rFonts w:ascii="Times New Roman" w:hAnsi="Times New Roman" w:cs="Times New Roman"/>
                <w:sz w:val="24"/>
              </w:rPr>
              <w:t xml:space="preserve"> a DLT. An isolated lipase and/or amylase elevation of grade ≥3 without clinical or radiological evidence of pancreatitis was not classified as a DLT</w:t>
            </w:r>
          </w:p>
          <w:p w14:paraId="04710A87" w14:textId="77777777" w:rsidR="004062D0" w:rsidRPr="008D07B8" w:rsidRDefault="004062D0" w:rsidP="00E6675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</w:tbl>
    <w:p w14:paraId="3F1B40AC" w14:textId="77777777" w:rsidR="004062D0" w:rsidRPr="008D07B8" w:rsidRDefault="004062D0" w:rsidP="004062D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063F9D5D" w14:textId="77777777" w:rsidR="00DF2200" w:rsidRPr="008D07B8" w:rsidRDefault="004062D0" w:rsidP="004062D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lang w:val="en-US"/>
        </w:rPr>
      </w:pPr>
      <w:r w:rsidRPr="008D07B8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>DLT</w:t>
      </w:r>
      <w:r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dose-limiting toxicity.</w:t>
      </w:r>
    </w:p>
    <w:p w14:paraId="59E47A8E" w14:textId="77777777" w:rsidR="00DF2200" w:rsidRPr="008D07B8" w:rsidRDefault="00DF2200">
      <w:pPr>
        <w:rPr>
          <w:rFonts w:ascii="Times New Roman" w:hAnsi="Times New Roman" w:cs="Times New Roman"/>
          <w:color w:val="000000" w:themeColor="text1"/>
          <w:sz w:val="20"/>
          <w:lang w:val="en-US"/>
        </w:rPr>
      </w:pPr>
      <w:r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br w:type="page"/>
      </w:r>
    </w:p>
    <w:p w14:paraId="712E74FA" w14:textId="5A71B3CB" w:rsidR="00DF2200" w:rsidRPr="008D07B8" w:rsidRDefault="00DF2200" w:rsidP="00DF2200">
      <w:pPr>
        <w:pStyle w:val="Heading2"/>
        <w:rPr>
          <w:i w:val="0"/>
        </w:rPr>
      </w:pPr>
      <w:r w:rsidRPr="008D07B8">
        <w:rPr>
          <w:b/>
          <w:i w:val="0"/>
        </w:rPr>
        <w:lastRenderedPageBreak/>
        <w:t xml:space="preserve">Supplementary Table 4. </w:t>
      </w:r>
      <w:r w:rsidRPr="008D07B8">
        <w:rPr>
          <w:i w:val="0"/>
        </w:rPr>
        <w:t xml:space="preserve">List of institutional review boards or independent ethics committees of each </w:t>
      </w:r>
      <w:proofErr w:type="spellStart"/>
      <w:r w:rsidRPr="008D07B8">
        <w:rPr>
          <w:i w:val="0"/>
        </w:rPr>
        <w:t>cent</w:t>
      </w:r>
      <w:r w:rsidR="00AD7FE7" w:rsidRPr="008D07B8">
        <w:rPr>
          <w:i w:val="0"/>
        </w:rPr>
        <w:t>re</w:t>
      </w:r>
      <w:proofErr w:type="spellEnd"/>
    </w:p>
    <w:tbl>
      <w:tblPr>
        <w:tblStyle w:val="TableGrid0"/>
        <w:tblW w:w="0" w:type="auto"/>
        <w:tblInd w:w="0" w:type="dxa"/>
        <w:tblCellMar>
          <w:top w:w="118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678"/>
        <w:gridCol w:w="1637"/>
        <w:gridCol w:w="2761"/>
        <w:gridCol w:w="1602"/>
        <w:gridCol w:w="2338"/>
      </w:tblGrid>
      <w:tr w:rsidR="00DA23C0" w:rsidRPr="008D07B8" w14:paraId="09C4DFB4" w14:textId="186FD7E5" w:rsidTr="00DA23C0">
        <w:trPr>
          <w:trHeight w:val="775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79B7689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  <w:b/>
              </w:rPr>
              <w:t xml:space="preserve">Site #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21F56EA" w14:textId="1AF3916F" w:rsidR="00DA23C0" w:rsidRPr="008D07B8" w:rsidRDefault="00DA23C0" w:rsidP="00AD7FE7">
            <w:r w:rsidRPr="008D07B8">
              <w:rPr>
                <w:rFonts w:ascii="Times New Roman" w:eastAsia="Times New Roman" w:hAnsi="Times New Roman" w:cs="Times New Roman"/>
                <w:b/>
              </w:rPr>
              <w:t xml:space="preserve">Investigator </w:t>
            </w:r>
            <w:r w:rsidR="00AD7FE7" w:rsidRPr="008D07B8">
              <w:rPr>
                <w:rFonts w:ascii="Times New Roman" w:eastAsia="Times New Roman" w:hAnsi="Times New Roman" w:cs="Times New Roman"/>
                <w:b/>
              </w:rPr>
              <w:t>n</w:t>
            </w:r>
            <w:r w:rsidRPr="008D07B8">
              <w:rPr>
                <w:rFonts w:ascii="Times New Roman" w:eastAsia="Times New Roman" w:hAnsi="Times New Roman" w:cs="Times New Roman"/>
                <w:b/>
              </w:rPr>
              <w:t xml:space="preserve">ame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7560D21" w14:textId="5D72F0B5" w:rsidR="00DA23C0" w:rsidRPr="008D07B8" w:rsidRDefault="00DA23C0" w:rsidP="00AD7FE7">
            <w:r w:rsidRPr="008D07B8">
              <w:rPr>
                <w:rFonts w:ascii="Times New Roman" w:eastAsia="Times New Roman" w:hAnsi="Times New Roman" w:cs="Times New Roman"/>
                <w:b/>
              </w:rPr>
              <w:t xml:space="preserve">IRB/IEC </w:t>
            </w:r>
            <w:r w:rsidR="00AD7FE7" w:rsidRPr="008D07B8">
              <w:rPr>
                <w:rFonts w:ascii="Times New Roman" w:eastAsia="Times New Roman" w:hAnsi="Times New Roman" w:cs="Times New Roman"/>
                <w:b/>
              </w:rPr>
              <w:t>n</w:t>
            </w:r>
            <w:r w:rsidRPr="008D07B8">
              <w:rPr>
                <w:rFonts w:ascii="Times New Roman" w:eastAsia="Times New Roman" w:hAnsi="Times New Roman" w:cs="Times New Roman"/>
                <w:b/>
              </w:rPr>
              <w:t xml:space="preserve">ame 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B424E5C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  <w:b/>
              </w:rPr>
              <w:t xml:space="preserve">Chairperson (if known)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5BA2B36" w14:textId="6DCDCFFB" w:rsidR="00DA23C0" w:rsidRPr="008D07B8" w:rsidRDefault="00DA23C0" w:rsidP="00DA23C0">
            <w:pPr>
              <w:rPr>
                <w:rFonts w:ascii="Times New Roman" w:eastAsia="Times New Roman" w:hAnsi="Times New Roman" w:cs="Times New Roman"/>
                <w:b/>
              </w:rPr>
            </w:pPr>
            <w:r w:rsidRPr="008D07B8">
              <w:rPr>
                <w:rFonts w:ascii="Times New Roman" w:eastAsia="Times New Roman" w:hAnsi="Times New Roman" w:cs="Times New Roman"/>
                <w:b/>
              </w:rPr>
              <w:t>IRB reference number</w:t>
            </w:r>
          </w:p>
        </w:tc>
      </w:tr>
      <w:tr w:rsidR="00DA23C0" w:rsidRPr="008D07B8" w14:paraId="735E453F" w14:textId="221860E1" w:rsidTr="009010E1">
        <w:trPr>
          <w:trHeight w:val="1959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6C120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102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DF87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Sven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Francqu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B12B6" w14:textId="77777777" w:rsidR="00DA23C0" w:rsidRPr="008D07B8" w:rsidRDefault="00DA23C0" w:rsidP="00DA23C0">
            <w:pPr>
              <w:spacing w:after="38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Centra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nl-NL"/>
              </w:rPr>
              <w:t>Ethics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nl-NL"/>
              </w:rPr>
              <w:t>Committee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</w:p>
          <w:p w14:paraId="3739B3B3" w14:textId="77777777" w:rsidR="00DA23C0" w:rsidRPr="008D07B8" w:rsidRDefault="00DA23C0" w:rsidP="00DA23C0">
            <w:pPr>
              <w:spacing w:after="36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Ethisch Comité Universitair </w:t>
            </w:r>
          </w:p>
          <w:p w14:paraId="3BAF9CDD" w14:textId="77777777" w:rsidR="00DA23C0" w:rsidRPr="008D07B8" w:rsidRDefault="00DA23C0" w:rsidP="00DA23C0">
            <w:pPr>
              <w:spacing w:after="38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Ziekenhuis Antwerpen </w:t>
            </w:r>
          </w:p>
          <w:p w14:paraId="5B21A506" w14:textId="77777777" w:rsidR="00DA23C0" w:rsidRPr="008D07B8" w:rsidRDefault="00DA23C0" w:rsidP="00DA23C0">
            <w:pPr>
              <w:spacing w:after="36"/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Wilrijkstraat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10 </w:t>
            </w:r>
          </w:p>
          <w:p w14:paraId="34C4AFBF" w14:textId="77777777" w:rsidR="00DA23C0" w:rsidRPr="008D07B8" w:rsidRDefault="00DA23C0" w:rsidP="00DA23C0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2650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degem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89700AF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Belgium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232A8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Prof. Dr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Patric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ra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72FB7F" w14:textId="77777777" w:rsidR="00DA23C0" w:rsidRPr="008D07B8" w:rsidRDefault="00DA23C0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1C495C4D" w14:textId="1569B3A6" w:rsidR="00DA23C0" w:rsidRPr="008D07B8" w:rsidRDefault="00DA23C0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23C0" w:rsidRPr="008D07B8" w14:paraId="22A6B3E8" w14:textId="4566B12A" w:rsidTr="009010E1">
        <w:trPr>
          <w:trHeight w:val="1886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38983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103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F115F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Hans Van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Vlierbergh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A5ED9" w14:textId="77777777" w:rsidR="00DA23C0" w:rsidRPr="008D07B8" w:rsidRDefault="00DA23C0" w:rsidP="00DA23C0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10B5ACFC" w14:textId="77777777" w:rsidR="00DA23C0" w:rsidRPr="008D07B8" w:rsidRDefault="00DA23C0" w:rsidP="00DA23C0">
            <w:pPr>
              <w:spacing w:after="36"/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hisch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omité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Universitair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4BA0695" w14:textId="77777777" w:rsidR="00DA23C0" w:rsidRPr="008D07B8" w:rsidRDefault="00DA23C0" w:rsidP="00DA23C0">
            <w:pPr>
              <w:spacing w:after="60" w:line="239" w:lineRule="auto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Ziekenhuis Gent De Pintelaan 1851K4  </w:t>
            </w:r>
          </w:p>
          <w:p w14:paraId="0F9B3D1A" w14:textId="77777777" w:rsidR="00DA23C0" w:rsidRPr="008D07B8" w:rsidRDefault="00DA23C0" w:rsidP="00DA23C0">
            <w:pPr>
              <w:spacing w:after="36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9000 Gent </w:t>
            </w:r>
          </w:p>
          <w:p w14:paraId="5183C00C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Belgiu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B6FA4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Not Available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A78522" w14:textId="0F237603" w:rsidR="00DA23C0" w:rsidRPr="008D07B8" w:rsidRDefault="00DA23C0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23C0" w:rsidRPr="008D07B8" w14:paraId="2935B16A" w14:textId="28AB19E8" w:rsidTr="009010E1">
        <w:trPr>
          <w:trHeight w:val="194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09023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68C25" w14:textId="77777777" w:rsidR="00DA23C0" w:rsidRPr="008D07B8" w:rsidRDefault="00DA23C0" w:rsidP="00DA23C0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B43FA" w14:textId="77777777" w:rsidR="00DA23C0" w:rsidRPr="008D07B8" w:rsidRDefault="00DA23C0" w:rsidP="00DA23C0">
            <w:pPr>
              <w:spacing w:after="36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Centra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nl-NL"/>
              </w:rPr>
              <w:t>Ethics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nl-NL"/>
              </w:rPr>
              <w:t>Committee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 </w:t>
            </w:r>
          </w:p>
          <w:p w14:paraId="79DBB42B" w14:textId="77777777" w:rsidR="00DA23C0" w:rsidRPr="008D07B8" w:rsidRDefault="00DA23C0" w:rsidP="00DA23C0">
            <w:pPr>
              <w:spacing w:after="36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Ethisch Comité Universitair </w:t>
            </w:r>
          </w:p>
          <w:p w14:paraId="7C9BDA77" w14:textId="77777777" w:rsidR="00DA23C0" w:rsidRPr="008D07B8" w:rsidRDefault="00DA23C0" w:rsidP="00DA23C0">
            <w:pPr>
              <w:spacing w:after="38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Ziekenhuis Antwerpen </w:t>
            </w:r>
          </w:p>
          <w:p w14:paraId="02190963" w14:textId="77777777" w:rsidR="00DA23C0" w:rsidRPr="008D07B8" w:rsidRDefault="00DA23C0" w:rsidP="00DA23C0">
            <w:pPr>
              <w:spacing w:after="36"/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Wilrijkstraat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10 </w:t>
            </w:r>
          </w:p>
          <w:p w14:paraId="1589BBB6" w14:textId="77777777" w:rsidR="00DA23C0" w:rsidRPr="008D07B8" w:rsidRDefault="00DA23C0" w:rsidP="00DA23C0">
            <w:pPr>
              <w:spacing w:after="38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2650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degem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FF2F70E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Belgium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CBEF0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Prof. Dr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Patric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ra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DA7BB" w14:textId="2043668B" w:rsidR="00DA23C0" w:rsidRPr="008D07B8" w:rsidRDefault="00DA23C0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23C0" w:rsidRPr="008D07B8" w14:paraId="1A994952" w14:textId="71E89197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3FA24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FE742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Sandrine Faivre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7A0F3" w14:textId="77777777" w:rsidR="00DA23C0" w:rsidRPr="008D07B8" w:rsidRDefault="00DA23C0" w:rsidP="00DA23C0">
            <w:pPr>
              <w:spacing w:after="36"/>
              <w:rPr>
                <w:lang w:val="fr-FR"/>
              </w:rPr>
            </w:pPr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Centra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Ethics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Committee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</w:p>
          <w:p w14:paraId="7BC6592C" w14:textId="77777777" w:rsidR="00DA23C0" w:rsidRPr="008D07B8" w:rsidRDefault="00DA23C0" w:rsidP="00DA23C0">
            <w:pPr>
              <w:spacing w:after="58" w:line="239" w:lineRule="auto"/>
              <w:rPr>
                <w:lang w:val="fr-FR"/>
              </w:rPr>
            </w:pPr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Comité de Protection de Personnes Ile de France VI </w:t>
            </w:r>
          </w:p>
          <w:p w14:paraId="0357F775" w14:textId="77777777" w:rsidR="00DA23C0" w:rsidRPr="008D07B8" w:rsidRDefault="00DA23C0" w:rsidP="00DA23C0">
            <w:pPr>
              <w:spacing w:after="38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47-83 Boulevard de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l'Hôpital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0BCEA64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France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8E295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Prof. Nathalie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Brion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551EFB" w14:textId="77777777" w:rsidR="00DA23C0" w:rsidRPr="008D07B8" w:rsidRDefault="00DA23C0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Not applicable</w:t>
            </w:r>
          </w:p>
          <w:p w14:paraId="022633D6" w14:textId="77777777" w:rsidR="00DA23C0" w:rsidRPr="008D07B8" w:rsidRDefault="00DA23C0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23C0" w:rsidRPr="008D07B8" w14:paraId="07DE69EB" w14:textId="0E9F5477" w:rsidTr="009010E1">
        <w:trPr>
          <w:trHeight w:val="3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E8471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B98A0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Philippe Merle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82B0718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BBFCCF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17803CC" w14:textId="77777777" w:rsidR="00DA23C0" w:rsidRPr="008D07B8" w:rsidRDefault="00DA23C0" w:rsidP="009010E1">
            <w:pPr>
              <w:jc w:val="center"/>
            </w:pPr>
          </w:p>
        </w:tc>
      </w:tr>
      <w:tr w:rsidR="00DA23C0" w:rsidRPr="008D07B8" w14:paraId="663B4D72" w14:textId="443653D2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2123E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0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2C55D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Jean-Frederic Blanc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0EA6FE7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D3D911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3A674B" w14:textId="77777777" w:rsidR="00DA23C0" w:rsidRPr="008D07B8" w:rsidRDefault="00DA23C0" w:rsidP="009010E1">
            <w:pPr>
              <w:jc w:val="center"/>
            </w:pPr>
          </w:p>
        </w:tc>
      </w:tr>
      <w:tr w:rsidR="00DA23C0" w:rsidRPr="008D07B8" w14:paraId="3B25AA10" w14:textId="22999771" w:rsidTr="009010E1">
        <w:trPr>
          <w:trHeight w:val="3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6FA64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0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077FC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Véroniqu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Grand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57FE74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FC95DF1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5392CE" w14:textId="77777777" w:rsidR="00DA23C0" w:rsidRPr="008D07B8" w:rsidRDefault="00DA23C0" w:rsidP="009010E1">
            <w:pPr>
              <w:jc w:val="center"/>
            </w:pPr>
          </w:p>
        </w:tc>
      </w:tr>
      <w:tr w:rsidR="00DA23C0" w:rsidRPr="008D07B8" w14:paraId="39869F77" w14:textId="1633D0FD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9F48A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0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72BF9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Laetitia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Fartoux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CEC120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D3E862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E53FF7" w14:textId="77777777" w:rsidR="00DA23C0" w:rsidRPr="008D07B8" w:rsidRDefault="00DA23C0" w:rsidP="009010E1">
            <w:pPr>
              <w:jc w:val="center"/>
            </w:pPr>
          </w:p>
        </w:tc>
      </w:tr>
      <w:tr w:rsidR="00DA23C0" w:rsidRPr="008D07B8" w14:paraId="6D231C29" w14:textId="61D3E090" w:rsidTr="009010E1">
        <w:trPr>
          <w:trHeight w:val="3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063FB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89D87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téphan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attan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301BF0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AC7C23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5ADB7E" w14:textId="77777777" w:rsidR="00DA23C0" w:rsidRPr="008D07B8" w:rsidRDefault="00DA23C0" w:rsidP="009010E1">
            <w:pPr>
              <w:jc w:val="center"/>
            </w:pPr>
          </w:p>
        </w:tc>
      </w:tr>
      <w:tr w:rsidR="00DA23C0" w:rsidRPr="008D07B8" w14:paraId="6462D93D" w14:textId="70A328D1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C3BBD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CC2C3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Jean-Pierre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Bronowick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188B7B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ABC2F3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E61D509" w14:textId="77777777" w:rsidR="00DA23C0" w:rsidRPr="008D07B8" w:rsidRDefault="00DA23C0" w:rsidP="009010E1">
            <w:pPr>
              <w:jc w:val="center"/>
            </w:pPr>
          </w:p>
        </w:tc>
      </w:tr>
      <w:tr w:rsidR="00DA23C0" w:rsidRPr="008D07B8" w14:paraId="0E065227" w14:textId="4A367E87" w:rsidTr="009010E1">
        <w:trPr>
          <w:trHeight w:val="3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4E7D4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0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E94B8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Helene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Regnault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38C357B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EC730B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A0ED17" w14:textId="77777777" w:rsidR="00DA23C0" w:rsidRPr="008D07B8" w:rsidRDefault="00DA23C0" w:rsidP="009010E1">
            <w:pPr>
              <w:jc w:val="center"/>
            </w:pPr>
          </w:p>
        </w:tc>
      </w:tr>
      <w:tr w:rsidR="00DA23C0" w:rsidRPr="008D07B8" w14:paraId="24F627FF" w14:textId="63B46258" w:rsidTr="009010E1">
        <w:trPr>
          <w:trHeight w:val="3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A5DE3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lastRenderedPageBreak/>
              <w:t xml:space="preserve">020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09E64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Thomas Decaens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091C65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8934620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2DC5C1" w14:textId="77777777" w:rsidR="00DA23C0" w:rsidRPr="008D07B8" w:rsidRDefault="00DA23C0" w:rsidP="009010E1">
            <w:pPr>
              <w:jc w:val="center"/>
            </w:pPr>
          </w:p>
        </w:tc>
      </w:tr>
      <w:tr w:rsidR="00DA23C0" w:rsidRPr="008D07B8" w14:paraId="3ACCFA9D" w14:textId="69083349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92A78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F0659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Eric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Assenat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F36C7B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99596F5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A45DDE" w14:textId="77777777" w:rsidR="00DA23C0" w:rsidRPr="008D07B8" w:rsidRDefault="00DA23C0" w:rsidP="009010E1">
            <w:pPr>
              <w:jc w:val="center"/>
            </w:pPr>
          </w:p>
        </w:tc>
      </w:tr>
      <w:tr w:rsidR="00DA23C0" w:rsidRPr="008D07B8" w14:paraId="770EC23B" w14:textId="0EB21280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7290F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021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1AEFDFD" w14:textId="77777777" w:rsidR="00DA23C0" w:rsidRPr="008D07B8" w:rsidRDefault="00DA23C0" w:rsidP="00DA23C0">
            <w:r w:rsidRPr="008D07B8">
              <w:rPr>
                <w:rFonts w:ascii="Times New Roman" w:eastAsia="Times New Roman" w:hAnsi="Times New Roman" w:cs="Times New Roman"/>
              </w:rPr>
              <w:t xml:space="preserve">Dr Nicolas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Isambert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152AF13" w14:textId="77777777" w:rsidR="00DA23C0" w:rsidRPr="008D07B8" w:rsidRDefault="00DA23C0" w:rsidP="00DA23C0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C132F6A" w14:textId="77777777" w:rsidR="00DA23C0" w:rsidRPr="008D07B8" w:rsidRDefault="00DA23C0" w:rsidP="00DA23C0"/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07C6DEC" w14:textId="77777777" w:rsidR="00DA23C0" w:rsidRPr="008D07B8" w:rsidRDefault="00DA23C0" w:rsidP="009010E1">
            <w:pPr>
              <w:jc w:val="center"/>
            </w:pPr>
          </w:p>
        </w:tc>
      </w:tr>
      <w:tr w:rsidR="009010E1" w:rsidRPr="008D07B8" w14:paraId="1C3E50FA" w14:textId="77777777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8608D" w14:textId="53130B9B" w:rsidR="009010E1" w:rsidRPr="008D07B8" w:rsidRDefault="009010E1" w:rsidP="009010E1">
            <w:pPr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 xml:space="preserve">030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CCD81" w14:textId="1CB12E6D" w:rsidR="009010E1" w:rsidRPr="008D07B8" w:rsidRDefault="009010E1" w:rsidP="009010E1">
            <w:pPr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 xml:space="preserve">Dr Marcus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Woern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51F3B9CD" w14:textId="77777777" w:rsidR="009010E1" w:rsidRPr="008D07B8" w:rsidRDefault="009010E1" w:rsidP="009010E1">
            <w:pPr>
              <w:spacing w:after="33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457A3CE0" w14:textId="7777777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hik-Kommission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be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der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Landesärztekammer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Rheinland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>-Pfalz</w:t>
            </w:r>
          </w:p>
          <w:p w14:paraId="7D7E3D0E" w14:textId="7777777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Deutschhausplatz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3</w:t>
            </w:r>
          </w:p>
          <w:p w14:paraId="6EF94090" w14:textId="7777777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55116 Mainz</w:t>
            </w:r>
          </w:p>
          <w:p w14:paraId="55347DE4" w14:textId="6B2EC58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14:paraId="59CE7E3A" w14:textId="7822F854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CD4E36" w14:textId="420F2192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DE/EKRP36</w:t>
            </w:r>
          </w:p>
        </w:tc>
      </w:tr>
      <w:tr w:rsidR="009010E1" w:rsidRPr="008D07B8" w14:paraId="2BCC730C" w14:textId="77777777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3908E" w14:textId="2EC29CB5" w:rsidR="009010E1" w:rsidRPr="008D07B8" w:rsidRDefault="009010E1" w:rsidP="009010E1">
            <w:pPr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 xml:space="preserve">030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D8D4C" w14:textId="7B029029" w:rsidR="009010E1" w:rsidRPr="008D07B8" w:rsidRDefault="009010E1" w:rsidP="009010E1">
            <w:pPr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 xml:space="preserve">Dr Michae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chultheis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3631F07" w14:textId="77777777" w:rsidR="009010E1" w:rsidRPr="008D07B8" w:rsidRDefault="009010E1" w:rsidP="009010E1">
            <w:pPr>
              <w:spacing w:after="33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62853B7C" w14:textId="7777777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hik-Kommission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der Albert-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Ludwig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Universität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Freiburg</w:t>
            </w:r>
          </w:p>
          <w:p w14:paraId="2C47EC0D" w14:textId="7777777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ngelberger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Str. 21</w:t>
            </w:r>
          </w:p>
          <w:p w14:paraId="5E3766B1" w14:textId="7777777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79106 Freiburg</w:t>
            </w:r>
          </w:p>
          <w:p w14:paraId="04A2843D" w14:textId="0E6B8871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14:paraId="69B7D3BA" w14:textId="4338E3C6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426FEB" w14:textId="1F890769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DE/EKBW02</w:t>
            </w:r>
          </w:p>
        </w:tc>
      </w:tr>
      <w:tr w:rsidR="009010E1" w:rsidRPr="008D07B8" w14:paraId="797A044A" w14:textId="77777777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19207" w14:textId="4B0CB60A" w:rsidR="009010E1" w:rsidRPr="008D07B8" w:rsidRDefault="009010E1" w:rsidP="009010E1">
            <w:pPr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 xml:space="preserve">030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C0EE0" w14:textId="41B068C9" w:rsidR="009010E1" w:rsidRPr="008D07B8" w:rsidRDefault="009010E1" w:rsidP="009010E1">
            <w:pPr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 xml:space="preserve">Dr Martin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Wermk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9AB7A44" w14:textId="77777777" w:rsidR="009010E1" w:rsidRPr="008D07B8" w:rsidRDefault="009010E1" w:rsidP="009010E1">
            <w:pPr>
              <w:spacing w:after="33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6CF20FDE" w14:textId="7777777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hikkommission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an der TU Dresden</w:t>
            </w:r>
          </w:p>
          <w:p w14:paraId="1D57B861" w14:textId="7777777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Fetscherstr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>. 74</w:t>
            </w:r>
          </w:p>
          <w:p w14:paraId="4949171D" w14:textId="77777777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01307 Dresden</w:t>
            </w:r>
          </w:p>
          <w:p w14:paraId="37439CCA" w14:textId="14087E04" w:rsidR="009010E1" w:rsidRPr="008D07B8" w:rsidRDefault="009010E1" w:rsidP="009010E1">
            <w:pPr>
              <w:spacing w:after="36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14:paraId="37E2BD10" w14:textId="07BDAABC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7BD3D3" w14:textId="53F9A78A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DE/EKSN38</w:t>
            </w:r>
          </w:p>
        </w:tc>
      </w:tr>
      <w:tr w:rsidR="009010E1" w:rsidRPr="008D07B8" w14:paraId="1FDB5A4A" w14:textId="2091E422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E51A4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30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EABF6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Marcus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Woern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CA7DCBA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Central Ethics Committee </w:t>
            </w:r>
          </w:p>
          <w:p w14:paraId="1ECB95AD" w14:textId="77777777" w:rsidR="009010E1" w:rsidRPr="008D07B8" w:rsidRDefault="009010E1" w:rsidP="009010E1"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hik-Kommission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des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Fachbereich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339D9FB" w14:textId="77777777" w:rsidR="009010E1" w:rsidRPr="008D07B8" w:rsidRDefault="009010E1" w:rsidP="009010E1">
            <w:pPr>
              <w:spacing w:after="60" w:line="239" w:lineRule="auto"/>
              <w:rPr>
                <w:lang w:val="nl-NL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  <w:lang w:val="nl-NL"/>
              </w:rPr>
              <w:t>Medizin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 der Johann Wolfgang Goethe- </w:t>
            </w:r>
          </w:p>
          <w:p w14:paraId="5D6C1446" w14:textId="77777777" w:rsidR="009010E1" w:rsidRPr="008D07B8" w:rsidRDefault="009010E1" w:rsidP="009010E1">
            <w:pPr>
              <w:spacing w:after="36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Theodor-Stern-Kai 7 </w:t>
            </w:r>
          </w:p>
          <w:p w14:paraId="1652B413" w14:textId="77777777" w:rsidR="009010E1" w:rsidRPr="008D07B8" w:rsidRDefault="009010E1" w:rsidP="009010E1">
            <w:pPr>
              <w:spacing w:after="38"/>
              <w:rPr>
                <w:lang w:val="nl-NL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  <w:lang w:val="nl-NL"/>
              </w:rPr>
              <w:t>Studienzentrale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 der Med.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nl-NL"/>
              </w:rPr>
              <w:t>Klinik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 II </w:t>
            </w:r>
          </w:p>
          <w:p w14:paraId="7DD303EE" w14:textId="77777777" w:rsidR="009010E1" w:rsidRPr="008D07B8" w:rsidRDefault="009010E1" w:rsidP="009010E1">
            <w:pPr>
              <w:spacing w:after="36"/>
              <w:rPr>
                <w:lang w:val="nl-NL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  <w:lang w:val="nl-NL"/>
              </w:rPr>
              <w:t>Haus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 11, 3. OG </w:t>
            </w:r>
          </w:p>
          <w:p w14:paraId="234AC928" w14:textId="77777777" w:rsidR="009010E1" w:rsidRPr="008D07B8" w:rsidRDefault="009010E1" w:rsidP="009010E1">
            <w:pPr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Germany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14:paraId="0713DB93" w14:textId="52358499" w:rsidR="009010E1" w:rsidRPr="008D07B8" w:rsidRDefault="009010E1" w:rsidP="009010E1">
            <w:pPr>
              <w:jc w:val="center"/>
            </w:pPr>
            <w:r w:rsidRPr="008D07B8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E9A753" w14:textId="0B1B6DFF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DE/EKHE18</w:t>
            </w:r>
          </w:p>
        </w:tc>
      </w:tr>
      <w:tr w:rsidR="009010E1" w:rsidRPr="008D07B8" w14:paraId="2D09D2D1" w14:textId="79C4CCC0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3921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30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84198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Joerg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Trojan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9E91167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4D4D6433" w14:textId="77777777" w:rsidR="009010E1" w:rsidRPr="008D07B8" w:rsidRDefault="009010E1" w:rsidP="009010E1">
            <w:pPr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FEB66" w14:textId="77777777" w:rsidR="009010E1" w:rsidRPr="008D07B8" w:rsidRDefault="009010E1" w:rsidP="009010E1">
            <w:pPr>
              <w:jc w:val="center"/>
            </w:pPr>
          </w:p>
        </w:tc>
      </w:tr>
      <w:tr w:rsidR="009010E1" w:rsidRPr="008D07B8" w14:paraId="4080B95C" w14:textId="48264F18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9710B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3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29A06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Michae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chultheis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2FBA8BA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4B84CB86" w14:textId="77777777" w:rsidR="009010E1" w:rsidRPr="008D07B8" w:rsidRDefault="009010E1" w:rsidP="009010E1">
            <w:pPr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5178D" w14:textId="77777777" w:rsidR="009010E1" w:rsidRPr="008D07B8" w:rsidRDefault="009010E1" w:rsidP="009010E1">
            <w:pPr>
              <w:jc w:val="center"/>
            </w:pPr>
          </w:p>
        </w:tc>
      </w:tr>
      <w:tr w:rsidR="009010E1" w:rsidRPr="008D07B8" w14:paraId="786D9059" w14:textId="3E5528CE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3C48F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3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8560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Martin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Wermk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9073C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1976796" w14:textId="77777777" w:rsidR="009010E1" w:rsidRPr="008D07B8" w:rsidRDefault="009010E1" w:rsidP="009010E1">
            <w:pPr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B4399" w14:textId="77777777" w:rsidR="009010E1" w:rsidRPr="008D07B8" w:rsidRDefault="009010E1" w:rsidP="009010E1">
            <w:pPr>
              <w:jc w:val="center"/>
            </w:pPr>
          </w:p>
        </w:tc>
      </w:tr>
      <w:tr w:rsidR="009010E1" w:rsidRPr="008D07B8" w14:paraId="639ABDCC" w14:textId="1F2D24F1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7A2A4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72E3E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toni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Avallon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5D100" w14:textId="77777777" w:rsidR="009010E1" w:rsidRPr="008D07B8" w:rsidRDefault="009010E1" w:rsidP="009010E1">
            <w:pPr>
              <w:spacing w:after="33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595FA39F" w14:textId="77777777" w:rsidR="009010E1" w:rsidRPr="008D07B8" w:rsidRDefault="009010E1" w:rsidP="009010E1">
            <w:pPr>
              <w:spacing w:after="58" w:line="239" w:lineRule="auto"/>
              <w:jc w:val="both"/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Istitut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Nazional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Tumor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– IRCCS Fondazione G. Pascale </w:t>
            </w:r>
          </w:p>
          <w:p w14:paraId="4514F48F" w14:textId="77777777" w:rsidR="009010E1" w:rsidRPr="008D07B8" w:rsidRDefault="009010E1" w:rsidP="009010E1">
            <w:pPr>
              <w:spacing w:after="60" w:line="239" w:lineRule="auto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Via Mariano 53,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emmol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80131 Napoli NA  </w:t>
            </w:r>
          </w:p>
          <w:p w14:paraId="4FF6FE12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DD680" w14:textId="44FD0544" w:rsidR="009010E1" w:rsidRPr="008D07B8" w:rsidRDefault="009010E1" w:rsidP="009010E1">
            <w:pPr>
              <w:jc w:val="center"/>
            </w:pPr>
            <w:r w:rsidRPr="008D07B8">
              <w:rPr>
                <w:rFonts w:ascii="Times New Roman" w:eastAsia="Times New Roman" w:hAnsi="Times New Roman" w:cs="Times New Roman"/>
              </w:rPr>
              <w:t>Not Avail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EFBA8" w14:textId="4A2D0C2F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CE150093</w:t>
            </w:r>
          </w:p>
        </w:tc>
      </w:tr>
      <w:tr w:rsidR="009010E1" w:rsidRPr="008D07B8" w14:paraId="6490C708" w14:textId="68392828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01805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65AA5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Erica Villa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05C2F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623D54A8" w14:textId="77777777" w:rsidR="009010E1" w:rsidRPr="008D07B8" w:rsidRDefault="009010E1" w:rsidP="009010E1">
            <w:pPr>
              <w:spacing w:after="58" w:line="239" w:lineRule="auto"/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omitat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Provincial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di Modena </w:t>
            </w:r>
          </w:p>
          <w:p w14:paraId="65E5AC36" w14:textId="77777777" w:rsidR="009010E1" w:rsidRPr="008D07B8" w:rsidRDefault="009010E1" w:rsidP="009010E1">
            <w:pPr>
              <w:spacing w:after="38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Via de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nl-NL"/>
              </w:rPr>
              <w:t>Pozzo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 71,  </w:t>
            </w:r>
          </w:p>
          <w:p w14:paraId="370C8522" w14:textId="77777777" w:rsidR="009010E1" w:rsidRPr="008D07B8" w:rsidRDefault="009010E1" w:rsidP="009010E1">
            <w:pPr>
              <w:spacing w:after="36"/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lastRenderedPageBreak/>
              <w:t xml:space="preserve">41124 Modena  </w:t>
            </w:r>
          </w:p>
          <w:p w14:paraId="765C4A4E" w14:textId="77777777" w:rsidR="009010E1" w:rsidRPr="008D07B8" w:rsidRDefault="009010E1" w:rsidP="009010E1">
            <w:pPr>
              <w:rPr>
                <w:lang w:val="nl-NL"/>
              </w:rPr>
            </w:pPr>
            <w:r w:rsidRPr="008D07B8">
              <w:rPr>
                <w:rFonts w:ascii="Times New Roman" w:eastAsia="Times New Roman" w:hAnsi="Times New Roman" w:cs="Times New Roman"/>
                <w:lang w:val="nl-NL"/>
              </w:rPr>
              <w:t xml:space="preserve">Italy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B9430" w14:textId="51BCB339" w:rsidR="009010E1" w:rsidRPr="008D07B8" w:rsidRDefault="009010E1" w:rsidP="009010E1">
            <w:pPr>
              <w:jc w:val="center"/>
            </w:pPr>
            <w:r w:rsidRPr="008D07B8">
              <w:rPr>
                <w:rFonts w:ascii="Times New Roman" w:eastAsia="Times New Roman" w:hAnsi="Times New Roman" w:cs="Times New Roman"/>
              </w:rPr>
              <w:lastRenderedPageBreak/>
              <w:t>Not Availab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67559" w14:textId="09A9B369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CE150191</w:t>
            </w:r>
          </w:p>
        </w:tc>
      </w:tr>
      <w:tr w:rsidR="009010E1" w:rsidRPr="008D07B8" w14:paraId="0CC54A52" w14:textId="1F90C9FA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076B1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636A5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Pietr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Lamper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B49AF" w14:textId="77777777" w:rsidR="009010E1" w:rsidRPr="008D07B8" w:rsidRDefault="009010E1" w:rsidP="009010E1">
            <w:pPr>
              <w:spacing w:after="33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59368E12" w14:textId="77777777" w:rsidR="009010E1" w:rsidRPr="008D07B8" w:rsidRDefault="009010E1" w:rsidP="009010E1">
            <w:pPr>
              <w:spacing w:after="55" w:line="241" w:lineRule="auto"/>
              <w:jc w:val="both"/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omitat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Milano Area B Via Francesco Sforza 28 </w:t>
            </w:r>
          </w:p>
          <w:p w14:paraId="1CF53E07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20122 Milano </w:t>
            </w:r>
          </w:p>
          <w:p w14:paraId="07596531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BC9B1" w14:textId="77777777" w:rsidR="009010E1" w:rsidRPr="008D07B8" w:rsidRDefault="009010E1" w:rsidP="009010E1"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Ferrucci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Bert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12C01" w14:textId="13694B1B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CE150176</w:t>
            </w:r>
          </w:p>
        </w:tc>
      </w:tr>
      <w:tr w:rsidR="009010E1" w:rsidRPr="008D07B8" w14:paraId="7560A5F8" w14:textId="1221CDFA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0D60D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07549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Carlo Barone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02CB7" w14:textId="77777777" w:rsidR="009010E1" w:rsidRPr="008D07B8" w:rsidRDefault="009010E1" w:rsidP="009010E1">
            <w:pPr>
              <w:spacing w:after="33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4AC02EFD" w14:textId="77777777" w:rsidR="009010E1" w:rsidRPr="008D07B8" w:rsidRDefault="009010E1" w:rsidP="009010E1"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omitat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dell'Università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9D776D4" w14:textId="77777777" w:rsidR="009010E1" w:rsidRPr="008D07B8" w:rsidRDefault="009010E1" w:rsidP="009010E1"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attolic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de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acr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uor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e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anness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9F67177" w14:textId="77777777" w:rsidR="009010E1" w:rsidRPr="008D07B8" w:rsidRDefault="009010E1" w:rsidP="009010E1"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Policlin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"A.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Gemell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" Largo </w:t>
            </w:r>
          </w:p>
          <w:p w14:paraId="2E6BC2E4" w14:textId="77777777" w:rsidR="009010E1" w:rsidRPr="008D07B8" w:rsidRDefault="009010E1" w:rsidP="009010E1">
            <w:pPr>
              <w:spacing w:after="61" w:line="239" w:lineRule="auto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Agostin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Gemell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, 8 AOU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enes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–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Policlin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Agostin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Gemell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7206470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00168 Roma  </w:t>
            </w:r>
          </w:p>
          <w:p w14:paraId="30BA250F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C7A6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Not Available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7985C" w14:textId="4DFDB20C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CE150057</w:t>
            </w:r>
          </w:p>
        </w:tc>
      </w:tr>
      <w:tr w:rsidR="009010E1" w:rsidRPr="008D07B8" w14:paraId="5795D588" w14:textId="10CCBF2A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C124F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713E1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Luca Gianni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F25489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34A1F5A5" w14:textId="77777777" w:rsidR="009010E1" w:rsidRPr="008D07B8" w:rsidRDefault="009010E1" w:rsidP="009010E1"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omitat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dell'IRCC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Ospedal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45987AB" w14:textId="77777777" w:rsidR="009010E1" w:rsidRPr="008D07B8" w:rsidRDefault="009010E1" w:rsidP="009010E1">
            <w:pPr>
              <w:spacing w:after="38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S. Raffaele di Milano  </w:t>
            </w:r>
          </w:p>
          <w:p w14:paraId="39B684F6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Via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Olgettin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, 60  </w:t>
            </w:r>
          </w:p>
          <w:p w14:paraId="2A17A30A" w14:textId="77777777" w:rsidR="009010E1" w:rsidRPr="008D07B8" w:rsidRDefault="009010E1" w:rsidP="009010E1">
            <w:pPr>
              <w:spacing w:after="38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20132 Milano </w:t>
            </w:r>
          </w:p>
          <w:p w14:paraId="67D69005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D600468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Not Available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9CE7B83" w14:textId="27D8812B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CE150050</w:t>
            </w:r>
          </w:p>
        </w:tc>
      </w:tr>
      <w:tr w:rsidR="009010E1" w:rsidRPr="008D07B8" w14:paraId="192C872D" w14:textId="21650E7C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DB4C0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BE445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Bruno Danie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0FF96" w14:textId="77777777" w:rsidR="009010E1" w:rsidRPr="008D07B8" w:rsidRDefault="009010E1" w:rsidP="009010E1">
            <w:pPr>
              <w:spacing w:after="33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3D89F323" w14:textId="77777777" w:rsidR="009010E1" w:rsidRPr="008D07B8" w:rsidRDefault="009010E1" w:rsidP="009010E1"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omitat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Campania Nord </w:t>
            </w:r>
          </w:p>
          <w:p w14:paraId="704150CA" w14:textId="77777777" w:rsidR="009010E1" w:rsidRPr="008D07B8" w:rsidRDefault="009010E1" w:rsidP="009010E1">
            <w:pPr>
              <w:rPr>
                <w:lang w:val="fr-FR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Azienda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Ospedaliera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“San Giuseppe </w:t>
            </w:r>
          </w:p>
          <w:p w14:paraId="14C555BD" w14:textId="77777777" w:rsidR="009010E1" w:rsidRPr="008D07B8" w:rsidRDefault="009010E1" w:rsidP="009010E1">
            <w:pPr>
              <w:spacing w:after="55" w:line="241" w:lineRule="auto"/>
              <w:rPr>
                <w:lang w:val="fr-FR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Moscati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>” di Avellino -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Contrada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Amoretta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-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Citta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Ospedaliera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</w:p>
          <w:p w14:paraId="7176ECFA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83100 Avellino </w:t>
            </w:r>
          </w:p>
          <w:p w14:paraId="7A6E314C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621D3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Not Availab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95FDF" w14:textId="520AC774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CE150128</w:t>
            </w:r>
          </w:p>
        </w:tc>
      </w:tr>
      <w:tr w:rsidR="009010E1" w:rsidRPr="008D07B8" w14:paraId="30138329" w14:textId="600FCA06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A95FF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950DF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Rossan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Berard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050CE" w14:textId="77777777" w:rsidR="009010E1" w:rsidRPr="008D07B8" w:rsidRDefault="009010E1" w:rsidP="009010E1">
            <w:pPr>
              <w:spacing w:after="34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6F38C7D9" w14:textId="77777777" w:rsidR="009010E1" w:rsidRPr="008D07B8" w:rsidRDefault="009010E1" w:rsidP="009010E1">
            <w:pPr>
              <w:spacing w:line="239" w:lineRule="auto"/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omitat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Regional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(C.E.R.)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dell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Marche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Ospedal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Riunit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057C7F1" w14:textId="77777777" w:rsidR="009010E1" w:rsidRPr="008D07B8" w:rsidRDefault="009010E1" w:rsidP="009010E1">
            <w:pPr>
              <w:spacing w:after="53" w:line="241" w:lineRule="auto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Umberto I-G.M.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Lancis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-G.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ales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di Ancona  </w:t>
            </w:r>
          </w:p>
          <w:p w14:paraId="729E48FB" w14:textId="77777777" w:rsidR="009010E1" w:rsidRPr="008D07B8" w:rsidRDefault="009010E1" w:rsidP="009010E1">
            <w:pPr>
              <w:spacing w:after="60" w:line="239" w:lineRule="auto"/>
              <w:rPr>
                <w:lang w:val="fr-FR"/>
              </w:rPr>
            </w:pPr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Via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Conca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, 71 60126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Torrette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di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Ancona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 </w:t>
            </w:r>
          </w:p>
          <w:p w14:paraId="3D62BCB2" w14:textId="77777777" w:rsidR="009010E1" w:rsidRPr="008D07B8" w:rsidRDefault="009010E1" w:rsidP="009010E1">
            <w:pPr>
              <w:rPr>
                <w:lang w:val="fr-FR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Italy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DC7B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Not Availab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C6241E" w14:textId="5695B613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CE150164</w:t>
            </w:r>
          </w:p>
        </w:tc>
      </w:tr>
      <w:tr w:rsidR="009010E1" w:rsidRPr="008D07B8" w14:paraId="5472813D" w14:textId="446467DE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B80E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D02EC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gel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Iacobelli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5EBE1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5E46EFE7" w14:textId="77777777" w:rsidR="009010E1" w:rsidRPr="008D07B8" w:rsidRDefault="009010E1" w:rsidP="009010E1"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ezion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de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omitat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IRCCS </w:t>
            </w:r>
          </w:p>
          <w:p w14:paraId="626E509A" w14:textId="77777777" w:rsidR="009010E1" w:rsidRPr="008D07B8" w:rsidRDefault="009010E1" w:rsidP="009010E1">
            <w:pPr>
              <w:rPr>
                <w:lang w:val="fr-FR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lastRenderedPageBreak/>
              <w:t>Instituto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Tumori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Giovanni Paolo II di </w:t>
            </w:r>
          </w:p>
          <w:p w14:paraId="3D16FC10" w14:textId="77777777" w:rsidR="009010E1" w:rsidRPr="008D07B8" w:rsidRDefault="009010E1" w:rsidP="009010E1">
            <w:pPr>
              <w:rPr>
                <w:lang w:val="fr-FR"/>
              </w:rPr>
            </w:pPr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Bari presso la </w:t>
            </w:r>
            <w:proofErr w:type="spellStart"/>
            <w:proofErr w:type="gramStart"/>
            <w:r w:rsidRPr="008D07B8">
              <w:rPr>
                <w:rFonts w:ascii="Times New Roman" w:eastAsia="Times New Roman" w:hAnsi="Times New Roman" w:cs="Times New Roman"/>
                <w:lang w:val="fr-FR"/>
              </w:rPr>
              <w:t>Fondazione</w:t>
            </w:r>
            <w:proofErr w:type="spell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 Casa</w:t>
            </w:r>
            <w:proofErr w:type="gramEnd"/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</w:p>
          <w:p w14:paraId="35D0BCAB" w14:textId="77777777" w:rsidR="009010E1" w:rsidRPr="008D07B8" w:rsidRDefault="009010E1" w:rsidP="009010E1">
            <w:pPr>
              <w:spacing w:after="60" w:line="239" w:lineRule="auto"/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olliev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dell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Sofferenz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Vial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appuccin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3E2B135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71013 San Giovanni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Rotond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 </w:t>
            </w:r>
          </w:p>
          <w:p w14:paraId="4AB503DD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Ital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20550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lastRenderedPageBreak/>
              <w:t xml:space="preserve">Not Availab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188BD" w14:textId="24AE2C06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CE150037</w:t>
            </w:r>
          </w:p>
        </w:tc>
      </w:tr>
      <w:tr w:rsidR="009010E1" w:rsidRPr="008D07B8" w14:paraId="5088F390" w14:textId="7F17935F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4DD52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B7CAA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toni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Avallon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46D5F65" w14:textId="27C808F7" w:rsidR="00B54357" w:rsidRPr="008D07B8" w:rsidRDefault="00B54357" w:rsidP="00B54357">
            <w:pPr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Local and Central Ethics Committee</w:t>
            </w:r>
          </w:p>
          <w:p w14:paraId="42F166CE" w14:textId="77777777" w:rsidR="00B54357" w:rsidRPr="008D07B8" w:rsidRDefault="00B54357" w:rsidP="00B5435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omitat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E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Milano Area B Via Francesco Sforza 28</w:t>
            </w:r>
          </w:p>
          <w:p w14:paraId="50156FC6" w14:textId="4201C0C1" w:rsidR="009010E1" w:rsidRPr="008D07B8" w:rsidRDefault="00B54357" w:rsidP="00B54357">
            <w:r w:rsidRPr="008D07B8">
              <w:rPr>
                <w:rFonts w:ascii="Times New Roman" w:eastAsia="Times New Roman" w:hAnsi="Times New Roman" w:cs="Times New Roman"/>
              </w:rPr>
              <w:t>20122 Milano Ital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616DE8CD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Not Availabl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67DA61D" w14:textId="69C4DC0B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CE150176</w:t>
            </w:r>
          </w:p>
        </w:tc>
      </w:tr>
      <w:tr w:rsidR="009010E1" w:rsidRPr="008D07B8" w14:paraId="6D5EE489" w14:textId="5D5A7116" w:rsidTr="00DA23C0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4B52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66AD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Erica Villa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ACD937E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BA03D5D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B14EED" w14:textId="77777777" w:rsidR="009010E1" w:rsidRPr="008D07B8" w:rsidRDefault="009010E1" w:rsidP="009010E1"/>
        </w:tc>
      </w:tr>
      <w:tr w:rsidR="009010E1" w:rsidRPr="008D07B8" w14:paraId="2AF8DAE3" w14:textId="3A2DD68E" w:rsidTr="00DA23C0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24E1C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B6933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Pietr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Lampertic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46FD26C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0E84DAE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B8CD430" w14:textId="77777777" w:rsidR="009010E1" w:rsidRPr="008D07B8" w:rsidRDefault="009010E1" w:rsidP="009010E1"/>
        </w:tc>
      </w:tr>
      <w:tr w:rsidR="009010E1" w:rsidRPr="008D07B8" w14:paraId="750B8A21" w14:textId="34B4FDAB" w:rsidTr="00DA23C0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205AA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02460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Rossan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Berardi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E1033A4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9A0054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7466DC" w14:textId="77777777" w:rsidR="009010E1" w:rsidRPr="008D07B8" w:rsidRDefault="009010E1" w:rsidP="009010E1"/>
        </w:tc>
      </w:tr>
      <w:tr w:rsidR="009010E1" w:rsidRPr="008D07B8" w14:paraId="6BAC9C61" w14:textId="729AC250" w:rsidTr="00DA23C0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EF851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91DA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Carlo Barone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0394E4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373C72B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61D6056" w14:textId="77777777" w:rsidR="009010E1" w:rsidRPr="008D07B8" w:rsidRDefault="009010E1" w:rsidP="009010E1"/>
        </w:tc>
      </w:tr>
      <w:tr w:rsidR="009010E1" w:rsidRPr="008D07B8" w14:paraId="5FB0DE0F" w14:textId="2005A507" w:rsidTr="00DA23C0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81452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07AF5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Luca Gianni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5E9FBCB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C6D7F14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98B298" w14:textId="77777777" w:rsidR="009010E1" w:rsidRPr="008D07B8" w:rsidRDefault="009010E1" w:rsidP="009010E1"/>
        </w:tc>
      </w:tr>
      <w:tr w:rsidR="009010E1" w:rsidRPr="008D07B8" w14:paraId="3A846085" w14:textId="64083BC5" w:rsidTr="00DA23C0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3BD58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0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38EEC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Bruno Daniele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D4E9ED1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C2FA2C6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E9EA81" w14:textId="77777777" w:rsidR="009010E1" w:rsidRPr="008D07B8" w:rsidRDefault="009010E1" w:rsidP="009010E1"/>
        </w:tc>
      </w:tr>
      <w:tr w:rsidR="009010E1" w:rsidRPr="008D07B8" w14:paraId="3121E773" w14:textId="6AD62CF4" w:rsidTr="00DA23C0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798F3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4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35275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gel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Iacobellis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F247A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72B38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78188" w14:textId="77777777" w:rsidR="009010E1" w:rsidRPr="008D07B8" w:rsidRDefault="009010E1" w:rsidP="009010E1"/>
        </w:tc>
      </w:tr>
      <w:tr w:rsidR="009010E1" w:rsidRPr="008D07B8" w14:paraId="490A2A11" w14:textId="2A80FFAC" w:rsidTr="009010E1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8F406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5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694CC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Juan Delgad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Mingoranc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06373173" w14:textId="77777777" w:rsidR="009010E1" w:rsidRPr="008D07B8" w:rsidRDefault="009010E1" w:rsidP="009010E1">
            <w:pPr>
              <w:spacing w:after="38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Central Ethics Committee </w:t>
            </w:r>
          </w:p>
          <w:p w14:paraId="0E70CC5E" w14:textId="77777777" w:rsidR="009010E1" w:rsidRPr="008D07B8" w:rsidRDefault="009010E1" w:rsidP="009010E1">
            <w:pPr>
              <w:spacing w:after="33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CEIC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Grup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HM </w:t>
            </w:r>
          </w:p>
          <w:p w14:paraId="185CDF7C" w14:textId="77777777" w:rsidR="009010E1" w:rsidRPr="008D07B8" w:rsidRDefault="009010E1" w:rsidP="009010E1">
            <w:pPr>
              <w:spacing w:after="55" w:line="241" w:lineRule="auto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Universitari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Madrid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Montepríncip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DF64767" w14:textId="77777777" w:rsidR="009010E1" w:rsidRPr="008D07B8" w:rsidRDefault="009010E1" w:rsidP="009010E1">
            <w:pPr>
              <w:spacing w:after="36"/>
            </w:pP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Avd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.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Monteprínicpe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Nº 25 </w:t>
            </w:r>
          </w:p>
          <w:p w14:paraId="2C1E0C7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Spain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7D1071A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Not Availabl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1DD24FB" w14:textId="202AEE4A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>Not applicable</w:t>
            </w:r>
          </w:p>
        </w:tc>
      </w:tr>
      <w:tr w:rsidR="009010E1" w:rsidRPr="008D07B8" w14:paraId="7549F4D0" w14:textId="0BE06D34" w:rsidTr="00DA23C0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C9BCE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5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1E834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toni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ubill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Gracian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965FFD6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91492A2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CA2A53" w14:textId="77777777" w:rsidR="009010E1" w:rsidRPr="008D07B8" w:rsidRDefault="009010E1" w:rsidP="009010E1">
            <w:pPr>
              <w:jc w:val="center"/>
            </w:pPr>
          </w:p>
        </w:tc>
      </w:tr>
      <w:tr w:rsidR="009010E1" w:rsidRPr="008D07B8" w14:paraId="0BC3DD58" w14:textId="55C6821A" w:rsidTr="00DA23C0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1D6F6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50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05789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dres Muñoz Martin 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A8AF723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037E7C9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B79F204" w14:textId="77777777" w:rsidR="009010E1" w:rsidRPr="008D07B8" w:rsidRDefault="009010E1" w:rsidP="009010E1">
            <w:pPr>
              <w:jc w:val="center"/>
            </w:pPr>
          </w:p>
        </w:tc>
      </w:tr>
      <w:tr w:rsidR="009010E1" w:rsidRPr="008D07B8" w14:paraId="2DFA3A32" w14:textId="504663BC" w:rsidTr="009010E1">
        <w:tblPrEx>
          <w:tblCellMar>
            <w:top w:w="109" w:type="dxa"/>
            <w:right w:w="55" w:type="dxa"/>
          </w:tblCellMar>
        </w:tblPrEx>
        <w:trPr>
          <w:trHeight w:val="468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F2BD8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703 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1E420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Martin Gutierrez 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94D69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Local Ethics Committee </w:t>
            </w:r>
          </w:p>
          <w:p w14:paraId="54CB67F2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Western Institutional Review Board  </w:t>
            </w:r>
          </w:p>
          <w:p w14:paraId="1A5F8E9A" w14:textId="77777777" w:rsidR="009010E1" w:rsidRPr="008D07B8" w:rsidRDefault="009010E1" w:rsidP="009010E1">
            <w:pPr>
              <w:spacing w:after="60" w:line="239" w:lineRule="auto"/>
              <w:rPr>
                <w:lang w:val="fr-FR"/>
              </w:rPr>
            </w:pPr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1019 39th Avenue SE Suite 120 Puyallup </w:t>
            </w:r>
          </w:p>
          <w:p w14:paraId="5EEE5BB2" w14:textId="77777777" w:rsidR="009010E1" w:rsidRPr="008D07B8" w:rsidRDefault="009010E1" w:rsidP="009010E1">
            <w:pPr>
              <w:spacing w:after="36"/>
              <w:rPr>
                <w:lang w:val="fr-FR"/>
              </w:rPr>
            </w:pPr>
            <w:r w:rsidRPr="008D07B8">
              <w:rPr>
                <w:rFonts w:ascii="Times New Roman" w:eastAsia="Times New Roman" w:hAnsi="Times New Roman" w:cs="Times New Roman"/>
                <w:lang w:val="fr-FR"/>
              </w:rPr>
              <w:t xml:space="preserve">WA 98374-2115 </w:t>
            </w:r>
          </w:p>
          <w:p w14:paraId="7940ACE1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USA 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51F30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Not Available 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76D0CCC" w14:textId="41A30F6E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 xml:space="preserve">IRB00000533 (registration n°)  + parent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organiz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N° IORG0000432</w:t>
            </w:r>
          </w:p>
        </w:tc>
      </w:tr>
      <w:tr w:rsidR="009010E1" w:rsidRPr="008D07B8" w14:paraId="1E0CEFB4" w14:textId="6D90BE5B" w:rsidTr="00205822">
        <w:tblPrEx>
          <w:tblCellMar>
            <w:top w:w="109" w:type="dxa"/>
            <w:right w:w="55" w:type="dxa"/>
          </w:tblCellMar>
        </w:tblPrEx>
        <w:trPr>
          <w:trHeight w:val="47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76E1F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7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892ED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ri Baron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D944B9" w14:textId="77777777" w:rsidR="009010E1" w:rsidRPr="008D07B8" w:rsidRDefault="009010E1" w:rsidP="009010E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32E30A6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E39780" w14:textId="77777777" w:rsidR="009010E1" w:rsidRPr="008D07B8" w:rsidRDefault="009010E1" w:rsidP="009010E1">
            <w:pPr>
              <w:jc w:val="center"/>
            </w:pPr>
          </w:p>
        </w:tc>
      </w:tr>
      <w:tr w:rsidR="009010E1" w:rsidRPr="008D07B8" w14:paraId="4195787C" w14:textId="0A37FFD1" w:rsidTr="00205822">
        <w:tblPrEx>
          <w:tblCellMar>
            <w:top w:w="109" w:type="dxa"/>
            <w:right w:w="55" w:type="dxa"/>
          </w:tblCellMar>
        </w:tblPrEx>
        <w:trPr>
          <w:trHeight w:val="47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483FD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7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86936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ge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Alsin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4C91077" w14:textId="77777777" w:rsidR="009010E1" w:rsidRPr="008D07B8" w:rsidRDefault="009010E1" w:rsidP="009010E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896285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15DA123" w14:textId="77777777" w:rsidR="009010E1" w:rsidRPr="008D07B8" w:rsidRDefault="009010E1" w:rsidP="009010E1">
            <w:pPr>
              <w:jc w:val="center"/>
            </w:pPr>
          </w:p>
        </w:tc>
      </w:tr>
      <w:tr w:rsidR="009010E1" w:rsidRPr="008D07B8" w14:paraId="6EFCD5F8" w14:textId="1FFB75A3" w:rsidTr="00205822">
        <w:tblPrEx>
          <w:tblCellMar>
            <w:top w:w="109" w:type="dxa"/>
            <w:right w:w="55" w:type="dxa"/>
          </w:tblCellMar>
        </w:tblPrEx>
        <w:trPr>
          <w:trHeight w:val="45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C03AB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70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569B2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ne Noonan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4C2CE" w14:textId="77777777" w:rsidR="009010E1" w:rsidRPr="008D07B8" w:rsidRDefault="009010E1" w:rsidP="009010E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23D78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CB15B" w14:textId="77777777" w:rsidR="009010E1" w:rsidRPr="008D07B8" w:rsidRDefault="009010E1" w:rsidP="009010E1">
            <w:pPr>
              <w:jc w:val="center"/>
            </w:pPr>
          </w:p>
        </w:tc>
      </w:tr>
      <w:tr w:rsidR="009010E1" w:rsidRPr="008D07B8" w14:paraId="3E4CBCA4" w14:textId="098C99F2" w:rsidTr="009010E1">
        <w:tblPrEx>
          <w:tblCellMar>
            <w:top w:w="109" w:type="dxa"/>
            <w:right w:w="55" w:type="dxa"/>
          </w:tblCellMar>
        </w:tblPrEx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97FD4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70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9E838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Richy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Agajanian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E7E18" w14:textId="77777777" w:rsidR="009010E1" w:rsidRPr="008D07B8" w:rsidRDefault="009010E1" w:rsidP="009010E1">
            <w:pPr>
              <w:spacing w:after="38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Central Ethics Committee </w:t>
            </w:r>
          </w:p>
          <w:p w14:paraId="55E818B6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Copernicus Group IRB </w:t>
            </w:r>
          </w:p>
          <w:p w14:paraId="4408EE96" w14:textId="77777777" w:rsidR="009010E1" w:rsidRPr="008D07B8" w:rsidRDefault="009010E1" w:rsidP="009010E1">
            <w:pPr>
              <w:spacing w:after="38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5000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CentreGreen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Way </w:t>
            </w:r>
          </w:p>
          <w:p w14:paraId="25B5BC9F" w14:textId="77777777" w:rsidR="009010E1" w:rsidRPr="008D07B8" w:rsidRDefault="009010E1" w:rsidP="009010E1">
            <w:pPr>
              <w:spacing w:after="36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Suite 200 </w:t>
            </w:r>
          </w:p>
          <w:p w14:paraId="4811E838" w14:textId="77777777" w:rsidR="009010E1" w:rsidRPr="008D07B8" w:rsidRDefault="009010E1" w:rsidP="009010E1">
            <w:pPr>
              <w:spacing w:after="38"/>
            </w:pPr>
            <w:r w:rsidRPr="008D07B8">
              <w:rPr>
                <w:rFonts w:ascii="Times New Roman" w:eastAsia="Times New Roman" w:hAnsi="Times New Roman" w:cs="Times New Roman"/>
              </w:rPr>
              <w:t xml:space="preserve">Cary, NC 27513 </w:t>
            </w:r>
          </w:p>
          <w:p w14:paraId="7206789E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USA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E4227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Not Available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1FAA0FE" w14:textId="11329C5B" w:rsidR="009010E1" w:rsidRPr="008D07B8" w:rsidRDefault="009010E1" w:rsidP="009010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07B8">
              <w:rPr>
                <w:rFonts w:ascii="Times New Roman" w:eastAsia="Times New Roman" w:hAnsi="Times New Roman" w:cs="Times New Roman"/>
              </w:rPr>
              <w:t xml:space="preserve">IRB00000533 (registration n°)  + parent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organiz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N° IORG0000433</w:t>
            </w:r>
          </w:p>
        </w:tc>
      </w:tr>
      <w:tr w:rsidR="009010E1" w:rsidRPr="008D07B8" w14:paraId="13538775" w14:textId="36FF2670" w:rsidTr="00205822">
        <w:tblPrEx>
          <w:tblCellMar>
            <w:top w:w="109" w:type="dxa"/>
            <w:right w:w="55" w:type="dxa"/>
          </w:tblCellMar>
        </w:tblPrEx>
        <w:trPr>
          <w:trHeight w:val="3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DBDC4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70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5C80A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Julio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Peguero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281E8C" w14:textId="77777777" w:rsidR="009010E1" w:rsidRPr="008D07B8" w:rsidRDefault="009010E1" w:rsidP="009010E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289E73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5725B65" w14:textId="77777777" w:rsidR="009010E1" w:rsidRPr="008D07B8" w:rsidRDefault="009010E1" w:rsidP="009010E1"/>
        </w:tc>
      </w:tr>
      <w:tr w:rsidR="009010E1" w:rsidRPr="008D07B8" w14:paraId="62EEB97E" w14:textId="3F29212F" w:rsidTr="00205822">
        <w:tblPrEx>
          <w:tblCellMar>
            <w:top w:w="109" w:type="dxa"/>
            <w:right w:w="55" w:type="dxa"/>
          </w:tblCellMar>
        </w:tblPrEx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059A4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70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B9CA8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Martin Gutierrez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B595B9" w14:textId="77777777" w:rsidR="009010E1" w:rsidRPr="008D07B8" w:rsidRDefault="009010E1" w:rsidP="009010E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3DB8FE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7EAECB4" w14:textId="77777777" w:rsidR="009010E1" w:rsidRPr="008D07B8" w:rsidRDefault="009010E1" w:rsidP="009010E1"/>
        </w:tc>
      </w:tr>
      <w:tr w:rsidR="009010E1" w:rsidRPr="008D07B8" w14:paraId="6E45BB64" w14:textId="7A878D0E" w:rsidTr="00205822">
        <w:tblPrEx>
          <w:tblCellMar>
            <w:top w:w="109" w:type="dxa"/>
            <w:right w:w="55" w:type="dxa"/>
          </w:tblCellMar>
        </w:tblPrEx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F1314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lastRenderedPageBreak/>
              <w:t xml:space="preserve">070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BCD38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ri Baron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1CA700" w14:textId="77777777" w:rsidR="009010E1" w:rsidRPr="008D07B8" w:rsidRDefault="009010E1" w:rsidP="009010E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3F73AF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D3B3FDB" w14:textId="77777777" w:rsidR="009010E1" w:rsidRPr="008D07B8" w:rsidRDefault="009010E1" w:rsidP="009010E1"/>
        </w:tc>
      </w:tr>
      <w:tr w:rsidR="009010E1" w:rsidRPr="008D07B8" w14:paraId="0918CDE0" w14:textId="250D9272" w:rsidTr="00205822">
        <w:tblPrEx>
          <w:tblCellMar>
            <w:top w:w="109" w:type="dxa"/>
            <w:right w:w="55" w:type="dxa"/>
          </w:tblCellMar>
        </w:tblPrEx>
        <w:trPr>
          <w:trHeight w:val="3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2DBB9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70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40D5E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gel </w:t>
            </w:r>
            <w:proofErr w:type="spellStart"/>
            <w:r w:rsidRPr="008D07B8">
              <w:rPr>
                <w:rFonts w:ascii="Times New Roman" w:eastAsia="Times New Roman" w:hAnsi="Times New Roman" w:cs="Times New Roman"/>
              </w:rPr>
              <w:t>Alsina</w:t>
            </w:r>
            <w:proofErr w:type="spellEnd"/>
            <w:r w:rsidRPr="008D07B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219BBA" w14:textId="77777777" w:rsidR="009010E1" w:rsidRPr="008D07B8" w:rsidRDefault="009010E1" w:rsidP="009010E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C5FFA78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B7E9BF" w14:textId="77777777" w:rsidR="009010E1" w:rsidRPr="008D07B8" w:rsidRDefault="009010E1" w:rsidP="009010E1"/>
        </w:tc>
      </w:tr>
      <w:tr w:rsidR="009010E1" w:rsidRPr="008D07B8" w14:paraId="75828DC4" w14:textId="6E8EFF0E" w:rsidTr="00205822">
        <w:tblPrEx>
          <w:tblCellMar>
            <w:top w:w="109" w:type="dxa"/>
            <w:right w:w="55" w:type="dxa"/>
          </w:tblCellMar>
        </w:tblPrEx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EBCA8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070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827F0" w14:textId="77777777" w:rsidR="009010E1" w:rsidRPr="008D07B8" w:rsidRDefault="009010E1" w:rsidP="009010E1">
            <w:r w:rsidRPr="008D07B8">
              <w:rPr>
                <w:rFonts w:ascii="Times New Roman" w:eastAsia="Times New Roman" w:hAnsi="Times New Roman" w:cs="Times New Roman"/>
              </w:rPr>
              <w:t xml:space="preserve">Dr Anne Noonan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0F0CA" w14:textId="77777777" w:rsidR="009010E1" w:rsidRPr="008D07B8" w:rsidRDefault="009010E1" w:rsidP="009010E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23D9D" w14:textId="77777777" w:rsidR="009010E1" w:rsidRPr="008D07B8" w:rsidRDefault="009010E1" w:rsidP="009010E1"/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B9E8A" w14:textId="77777777" w:rsidR="009010E1" w:rsidRPr="008D07B8" w:rsidRDefault="009010E1" w:rsidP="009010E1"/>
        </w:tc>
      </w:tr>
    </w:tbl>
    <w:p w14:paraId="1DA66BEA" w14:textId="2F0A3CC5" w:rsidR="004062D0" w:rsidRPr="008D07B8" w:rsidRDefault="00AD7FE7" w:rsidP="00DF2200">
      <w:pPr>
        <w:pStyle w:val="Heading2"/>
        <w:sectPr w:rsidR="004062D0" w:rsidRPr="008D07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D07B8">
        <w:t xml:space="preserve">IEB </w:t>
      </w:r>
      <w:r w:rsidRPr="008D07B8">
        <w:rPr>
          <w:i w:val="0"/>
        </w:rPr>
        <w:t>independent ethics committee</w:t>
      </w:r>
      <w:r w:rsidRPr="008D07B8">
        <w:t xml:space="preserve">, IRB </w:t>
      </w:r>
      <w:r w:rsidRPr="008D07B8">
        <w:rPr>
          <w:i w:val="0"/>
        </w:rPr>
        <w:t>institutional review board</w:t>
      </w:r>
      <w:r w:rsidRPr="008D07B8">
        <w:t>.</w:t>
      </w:r>
      <w:r w:rsidR="004062D0" w:rsidRPr="008D07B8">
        <w:br w:type="page"/>
      </w:r>
    </w:p>
    <w:p w14:paraId="31D2979B" w14:textId="098E87BC" w:rsidR="004062D0" w:rsidRPr="008D07B8" w:rsidRDefault="004062D0" w:rsidP="004062D0">
      <w:pPr>
        <w:pStyle w:val="Heading2"/>
      </w:pPr>
      <w:r w:rsidRPr="008D07B8">
        <w:rPr>
          <w:b/>
          <w:i w:val="0"/>
        </w:rPr>
        <w:lastRenderedPageBreak/>
        <w:t>Supplementary Fig</w:t>
      </w:r>
      <w:r w:rsidR="001D4372" w:rsidRPr="008D07B8">
        <w:rPr>
          <w:b/>
          <w:i w:val="0"/>
        </w:rPr>
        <w:t>.</w:t>
      </w:r>
      <w:r w:rsidRPr="008D07B8">
        <w:rPr>
          <w:b/>
          <w:i w:val="0"/>
        </w:rPr>
        <w:t xml:space="preserve"> 1.</w:t>
      </w:r>
      <w:r w:rsidRPr="008D07B8">
        <w:t xml:space="preserve"> </w:t>
      </w:r>
      <w:r w:rsidRPr="008D07B8">
        <w:rPr>
          <w:i w:val="0"/>
        </w:rPr>
        <w:t>Phase II: Study design</w:t>
      </w:r>
      <w:r w:rsidRPr="008D07B8">
        <w:t xml:space="preserve"> </w:t>
      </w:r>
    </w:p>
    <w:p w14:paraId="770EE76D" w14:textId="2AD78976" w:rsidR="004062D0" w:rsidRPr="008D07B8" w:rsidRDefault="004062D0" w:rsidP="004062D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1972409E" w14:textId="099E05CF" w:rsidR="00870D79" w:rsidRPr="008D07B8" w:rsidRDefault="00870D79" w:rsidP="004062D0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D07B8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0E518016" wp14:editId="71CF7901">
            <wp:extent cx="5731510" cy="1485265"/>
            <wp:effectExtent l="0" t="0" r="254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 Figure 1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143CD" w14:textId="7346C6C4" w:rsidR="004062D0" w:rsidRPr="008D07B8" w:rsidRDefault="004062D0" w:rsidP="004062D0">
      <w:pPr>
        <w:spacing w:before="240" w:after="60" w:line="48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8D07B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*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From 22 sites in Belgium, France, Germany, Italy, Spain, and the US; </w:t>
      </w:r>
      <w:r w:rsidRPr="008D07B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†</w:t>
      </w:r>
      <w:proofErr w:type="gramStart"/>
      <w:r w:rsidRPr="008D07B8">
        <w:rPr>
          <w:rFonts w:ascii="Times New Roman" w:hAnsi="Times New Roman" w:cs="Times New Roman"/>
          <w:sz w:val="20"/>
          <w:szCs w:val="24"/>
          <w:lang w:val="en-US"/>
        </w:rPr>
        <w:t>Histologically</w:t>
      </w:r>
      <w:proofErr w:type="gramEnd"/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confirmed; </w:t>
      </w:r>
      <w:r w:rsidRPr="008D07B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‡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Previously treated with </w:t>
      </w:r>
      <w:proofErr w:type="spellStart"/>
      <w:r w:rsidRPr="008D07B8">
        <w:rPr>
          <w:rFonts w:ascii="Times New Roman" w:hAnsi="Times New Roman" w:cs="Times New Roman"/>
          <w:sz w:val="20"/>
          <w:szCs w:val="24"/>
          <w:lang w:val="en-US"/>
        </w:rPr>
        <w:t>sorafenib</w:t>
      </w:r>
      <w:proofErr w:type="spellEnd"/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for ≥4 weeks and discontinued </w:t>
      </w:r>
      <w:proofErr w:type="spellStart"/>
      <w:r w:rsidRPr="008D07B8">
        <w:rPr>
          <w:rFonts w:ascii="Times New Roman" w:hAnsi="Times New Roman" w:cs="Times New Roman"/>
          <w:sz w:val="20"/>
          <w:szCs w:val="24"/>
          <w:lang w:val="en-US"/>
        </w:rPr>
        <w:t>sorafenib</w:t>
      </w:r>
      <w:proofErr w:type="spellEnd"/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treatment ≥14 days prior to </w:t>
      </w:r>
      <w:r w:rsidR="00AD7FE7" w:rsidRPr="008D07B8">
        <w:rPr>
          <w:rFonts w:ascii="Times New Roman" w:hAnsi="Times New Roman" w:cs="Times New Roman"/>
          <w:sz w:val="20"/>
          <w:szCs w:val="24"/>
          <w:lang w:val="en-US"/>
        </w:rPr>
        <w:t>d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>ay 1, due to either intolerance or radiographic progression.</w:t>
      </w:r>
    </w:p>
    <w:p w14:paraId="2422C50C" w14:textId="7421F831" w:rsidR="004062D0" w:rsidRPr="008D07B8" w:rsidRDefault="004062D0" w:rsidP="004062D0">
      <w:pPr>
        <w:spacing w:before="240" w:after="60" w:line="480" w:lineRule="auto"/>
        <w:rPr>
          <w:rFonts w:ascii="Times New Roman" w:hAnsi="Times New Roman" w:cs="Times New Roman"/>
          <w:sz w:val="20"/>
          <w:szCs w:val="24"/>
          <w:lang w:val="en-US"/>
        </w:rPr>
        <w:sectPr w:rsidR="004062D0" w:rsidRPr="008D07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D07B8">
        <w:rPr>
          <w:rFonts w:ascii="Times New Roman" w:hAnsi="Times New Roman" w:cs="Times New Roman"/>
          <w:i/>
          <w:sz w:val="20"/>
          <w:szCs w:val="24"/>
          <w:lang w:val="en-US"/>
        </w:rPr>
        <w:t>ECOG PS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Eastern Cooperative Oncology Group performance status</w:t>
      </w:r>
      <w:r w:rsidR="001D4372" w:rsidRPr="008D07B8"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8D07B8">
        <w:rPr>
          <w:rFonts w:ascii="Times New Roman" w:hAnsi="Times New Roman" w:cs="Times New Roman"/>
          <w:i/>
          <w:sz w:val="20"/>
          <w:szCs w:val="24"/>
          <w:lang w:val="en-US"/>
        </w:rPr>
        <w:t>EOT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end of treatment</w:t>
      </w:r>
      <w:r w:rsidR="001D4372" w:rsidRPr="008D07B8"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8D07B8">
        <w:rPr>
          <w:rFonts w:ascii="Times New Roman" w:hAnsi="Times New Roman" w:cs="Times New Roman"/>
          <w:i/>
          <w:sz w:val="20"/>
          <w:szCs w:val="24"/>
          <w:lang w:val="en-US"/>
        </w:rPr>
        <w:t>FU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follow-up</w:t>
      </w:r>
      <w:r w:rsidR="001D4372" w:rsidRPr="008D07B8"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1D4372" w:rsidRPr="008D07B8">
        <w:rPr>
          <w:rFonts w:ascii="Times New Roman" w:hAnsi="Times New Roman" w:cs="Times New Roman"/>
          <w:i/>
          <w:sz w:val="20"/>
          <w:szCs w:val="24"/>
          <w:lang w:val="en-US"/>
        </w:rPr>
        <w:t xml:space="preserve">HCC </w:t>
      </w:r>
      <w:r w:rsidR="001D4372"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hepatocellular carcinoma, </w:t>
      </w:r>
      <w:r w:rsidRPr="008D07B8">
        <w:rPr>
          <w:rFonts w:ascii="Times New Roman" w:hAnsi="Times New Roman" w:cs="Times New Roman"/>
          <w:i/>
          <w:sz w:val="20"/>
          <w:szCs w:val="24"/>
          <w:lang w:val="en-US"/>
        </w:rPr>
        <w:t>IHC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immunohistochemistry</w:t>
      </w:r>
      <w:r w:rsidR="001D4372" w:rsidRPr="008D07B8"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8D07B8">
        <w:rPr>
          <w:rFonts w:ascii="Times New Roman" w:hAnsi="Times New Roman" w:cs="Times New Roman"/>
          <w:i/>
          <w:sz w:val="20"/>
          <w:szCs w:val="24"/>
          <w:lang w:val="en-US"/>
        </w:rPr>
        <w:t>PD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progressive disease</w:t>
      </w:r>
      <w:r w:rsidR="001D4372" w:rsidRPr="008D07B8">
        <w:rPr>
          <w:rFonts w:ascii="Times New Roman" w:hAnsi="Times New Roman" w:cs="Times New Roman"/>
          <w:sz w:val="20"/>
          <w:szCs w:val="24"/>
          <w:lang w:val="en-US"/>
        </w:rPr>
        <w:t>,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8D07B8">
        <w:rPr>
          <w:rFonts w:ascii="Times New Roman" w:hAnsi="Times New Roman" w:cs="Times New Roman"/>
          <w:i/>
          <w:sz w:val="20"/>
          <w:szCs w:val="24"/>
          <w:lang w:val="en-US"/>
        </w:rPr>
        <w:t>QD</w:t>
      </w:r>
      <w:r w:rsidRPr="008D07B8">
        <w:rPr>
          <w:rFonts w:ascii="Times New Roman" w:hAnsi="Times New Roman" w:cs="Times New Roman"/>
          <w:sz w:val="20"/>
          <w:szCs w:val="24"/>
          <w:lang w:val="en-US"/>
        </w:rPr>
        <w:t xml:space="preserve"> once daily. </w:t>
      </w:r>
    </w:p>
    <w:p w14:paraId="64EE3253" w14:textId="117AF5E9" w:rsidR="004062D0" w:rsidRPr="008D07B8" w:rsidRDefault="004062D0" w:rsidP="004062D0">
      <w:pPr>
        <w:pStyle w:val="Heading2"/>
      </w:pPr>
      <w:r w:rsidRPr="008D07B8">
        <w:rPr>
          <w:b/>
          <w:i w:val="0"/>
        </w:rPr>
        <w:lastRenderedPageBreak/>
        <w:t>Supplementary Fig</w:t>
      </w:r>
      <w:r w:rsidR="001D4372" w:rsidRPr="008D07B8">
        <w:rPr>
          <w:b/>
          <w:i w:val="0"/>
        </w:rPr>
        <w:t>.</w:t>
      </w:r>
      <w:r w:rsidRPr="008D07B8">
        <w:rPr>
          <w:b/>
          <w:i w:val="0"/>
        </w:rPr>
        <w:t xml:space="preserve"> 2. </w:t>
      </w:r>
      <w:r w:rsidRPr="008D07B8">
        <w:rPr>
          <w:i w:val="0"/>
        </w:rPr>
        <w:t xml:space="preserve">Patient disposition in </w:t>
      </w:r>
      <w:r w:rsidR="001D4372" w:rsidRPr="008D07B8">
        <w:rPr>
          <w:i w:val="0"/>
        </w:rPr>
        <w:t>P</w:t>
      </w:r>
      <w:r w:rsidRPr="008D07B8">
        <w:rPr>
          <w:i w:val="0"/>
        </w:rPr>
        <w:t xml:space="preserve">hase </w:t>
      </w:r>
      <w:proofErr w:type="spellStart"/>
      <w:r w:rsidRPr="008D07B8">
        <w:rPr>
          <w:i w:val="0"/>
        </w:rPr>
        <w:t>Ib</w:t>
      </w:r>
      <w:proofErr w:type="spellEnd"/>
      <w:r w:rsidRPr="008D07B8">
        <w:rPr>
          <w:i w:val="0"/>
        </w:rPr>
        <w:t xml:space="preserve"> (</w:t>
      </w:r>
      <w:r w:rsidR="001D4372" w:rsidRPr="008D07B8">
        <w:rPr>
          <w:b/>
          <w:i w:val="0"/>
        </w:rPr>
        <w:t>a</w:t>
      </w:r>
      <w:r w:rsidRPr="008D07B8">
        <w:rPr>
          <w:i w:val="0"/>
        </w:rPr>
        <w:t xml:space="preserve">) and </w:t>
      </w:r>
      <w:r w:rsidR="001D4372" w:rsidRPr="008D07B8">
        <w:rPr>
          <w:i w:val="0"/>
        </w:rPr>
        <w:t>P</w:t>
      </w:r>
      <w:r w:rsidRPr="008D07B8">
        <w:rPr>
          <w:i w:val="0"/>
        </w:rPr>
        <w:t>hase II (</w:t>
      </w:r>
      <w:r w:rsidR="001D4372" w:rsidRPr="008D07B8">
        <w:rPr>
          <w:b/>
          <w:i w:val="0"/>
        </w:rPr>
        <w:t>b</w:t>
      </w:r>
      <w:r w:rsidRPr="008D07B8">
        <w:rPr>
          <w:i w:val="0"/>
        </w:rPr>
        <w:t xml:space="preserve">) </w:t>
      </w:r>
    </w:p>
    <w:p w14:paraId="21CAA807" w14:textId="71F6462B" w:rsidR="004062D0" w:rsidRPr="008D07B8" w:rsidRDefault="001D4372" w:rsidP="004062D0">
      <w:pPr>
        <w:jc w:val="both"/>
        <w:rPr>
          <w:rFonts w:ascii="Times New Roman" w:hAnsi="Times New Roman" w:cs="Times New Roman"/>
          <w:b/>
          <w:bCs/>
          <w:noProof/>
          <w:lang w:eastAsia="zh-CN"/>
        </w:rPr>
      </w:pPr>
      <w:r w:rsidRPr="008D07B8">
        <w:rPr>
          <w:rFonts w:ascii="Times New Roman" w:hAnsi="Times New Roman" w:cs="Times New Roman"/>
          <w:b/>
          <w:bCs/>
          <w:noProof/>
          <w:lang w:eastAsia="zh-CN"/>
        </w:rPr>
        <w:t>a.</w:t>
      </w:r>
    </w:p>
    <w:p w14:paraId="328101D0" w14:textId="211359FF" w:rsidR="00870D79" w:rsidRPr="008D07B8" w:rsidRDefault="00870D79" w:rsidP="004062D0">
      <w:pPr>
        <w:jc w:val="both"/>
        <w:rPr>
          <w:rFonts w:ascii="Times New Roman" w:hAnsi="Times New Roman" w:cs="Times New Roman"/>
          <w:b/>
          <w:bCs/>
          <w:noProof/>
          <w:lang w:eastAsia="zh-CN"/>
        </w:rPr>
      </w:pPr>
      <w:r w:rsidRPr="008D07B8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E704780" wp14:editId="384F2DE0">
            <wp:extent cx="4803494" cy="3199491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 Figure 2A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6497" cy="3201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CCA6A" w14:textId="77777777" w:rsidR="004062D0" w:rsidRPr="008D07B8" w:rsidRDefault="004062D0" w:rsidP="004062D0">
      <w:pPr>
        <w:jc w:val="both"/>
        <w:rPr>
          <w:rFonts w:ascii="Times New Roman" w:hAnsi="Times New Roman" w:cs="Times New Roman"/>
          <w:noProof/>
          <w:lang w:eastAsia="zh-CN"/>
        </w:rPr>
      </w:pPr>
    </w:p>
    <w:p w14:paraId="54218673" w14:textId="1C2B781C" w:rsidR="004062D0" w:rsidRPr="008D07B8" w:rsidRDefault="001D4372" w:rsidP="004062D0">
      <w:pPr>
        <w:jc w:val="both"/>
        <w:rPr>
          <w:rFonts w:ascii="Times New Roman" w:hAnsi="Times New Roman" w:cs="Times New Roman"/>
          <w:b/>
          <w:bCs/>
          <w:noProof/>
          <w:lang w:eastAsia="zh-CN"/>
        </w:rPr>
      </w:pPr>
      <w:r w:rsidRPr="008D07B8">
        <w:rPr>
          <w:rFonts w:ascii="Times New Roman" w:hAnsi="Times New Roman" w:cs="Times New Roman"/>
          <w:b/>
          <w:bCs/>
          <w:noProof/>
          <w:lang w:eastAsia="zh-CN"/>
        </w:rPr>
        <w:t>b.</w:t>
      </w:r>
    </w:p>
    <w:p w14:paraId="38D5D984" w14:textId="4BFC7212" w:rsidR="00870D79" w:rsidRPr="008D07B8" w:rsidRDefault="00870D79" w:rsidP="004062D0">
      <w:pPr>
        <w:jc w:val="both"/>
        <w:rPr>
          <w:rFonts w:ascii="Times New Roman" w:hAnsi="Times New Roman" w:cs="Times New Roman"/>
          <w:b/>
          <w:bCs/>
          <w:noProof/>
          <w:lang w:eastAsia="zh-CN"/>
        </w:rPr>
      </w:pPr>
      <w:r w:rsidRPr="008D07B8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EB0FD93" wp14:editId="0CFD49DE">
            <wp:extent cx="4919953" cy="328142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 Figure 2B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212" cy="32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FD201" w14:textId="77777777" w:rsidR="004062D0" w:rsidRPr="008D07B8" w:rsidRDefault="004062D0" w:rsidP="004062D0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0166572" w14:textId="4EB76D2D" w:rsidR="00F27755" w:rsidRPr="008D07B8" w:rsidRDefault="004062D0" w:rsidP="004062D0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lang w:val="en-US"/>
        </w:rPr>
      </w:pPr>
      <w:r w:rsidRPr="008D07B8">
        <w:rPr>
          <w:rFonts w:ascii="Times New Roman" w:hAnsi="Times New Roman" w:cs="Times New Roman"/>
          <w:bCs/>
          <w:i/>
          <w:color w:val="000000" w:themeColor="text1"/>
          <w:sz w:val="20"/>
          <w:lang w:val="en-US"/>
        </w:rPr>
        <w:t>AE</w:t>
      </w:r>
      <w:r w:rsidRPr="008D07B8">
        <w:rPr>
          <w:rFonts w:ascii="Times New Roman" w:hAnsi="Times New Roman" w:cs="Times New Roman"/>
          <w:bCs/>
          <w:color w:val="000000" w:themeColor="text1"/>
          <w:sz w:val="20"/>
          <w:lang w:val="en-US"/>
        </w:rPr>
        <w:t xml:space="preserve"> adverse event.</w:t>
      </w:r>
    </w:p>
    <w:p w14:paraId="18BC078B" w14:textId="1953E957" w:rsidR="00F23F90" w:rsidRPr="008D07B8" w:rsidRDefault="00F23F90">
      <w:pPr>
        <w:rPr>
          <w:rFonts w:ascii="Times New Roman" w:hAnsi="Times New Roman" w:cs="Times New Roman"/>
          <w:bCs/>
          <w:sz w:val="20"/>
          <w:lang w:val="en-US"/>
        </w:rPr>
      </w:pPr>
      <w:r w:rsidRPr="008D07B8">
        <w:rPr>
          <w:rFonts w:ascii="Times New Roman" w:hAnsi="Times New Roman" w:cs="Times New Roman"/>
          <w:bCs/>
          <w:sz w:val="20"/>
          <w:lang w:val="en-US"/>
        </w:rPr>
        <w:br w:type="page"/>
      </w:r>
    </w:p>
    <w:p w14:paraId="4D3835C5" w14:textId="42CCA58D" w:rsidR="00F23F90" w:rsidRPr="008D07B8" w:rsidRDefault="00F23F90" w:rsidP="00F23F90">
      <w:pPr>
        <w:pStyle w:val="Heading2"/>
        <w:rPr>
          <w:b/>
          <w:i w:val="0"/>
        </w:rPr>
      </w:pPr>
      <w:r w:rsidRPr="008D07B8">
        <w:rPr>
          <w:b/>
          <w:i w:val="0"/>
        </w:rPr>
        <w:lastRenderedPageBreak/>
        <w:t>Supplementary Fig</w:t>
      </w:r>
      <w:r w:rsidR="00D27037" w:rsidRPr="008D07B8">
        <w:rPr>
          <w:b/>
          <w:i w:val="0"/>
        </w:rPr>
        <w:t>.</w:t>
      </w:r>
      <w:r w:rsidRPr="008D07B8">
        <w:rPr>
          <w:b/>
          <w:i w:val="0"/>
        </w:rPr>
        <w:t xml:space="preserve"> 3. </w:t>
      </w:r>
      <w:r w:rsidRPr="008D07B8">
        <w:rPr>
          <w:i w:val="0"/>
        </w:rPr>
        <w:t>Phase II: Kaplan–Meier curves for progression-free survival (investigator-assessed) (</w:t>
      </w:r>
      <w:r w:rsidR="00D27037" w:rsidRPr="008D07B8">
        <w:rPr>
          <w:b/>
          <w:i w:val="0"/>
        </w:rPr>
        <w:t>a</w:t>
      </w:r>
      <w:r w:rsidRPr="008D07B8">
        <w:rPr>
          <w:b/>
          <w:i w:val="0"/>
        </w:rPr>
        <w:t xml:space="preserve">, </w:t>
      </w:r>
      <w:r w:rsidR="00D27037" w:rsidRPr="008D07B8">
        <w:rPr>
          <w:b/>
          <w:i w:val="0"/>
        </w:rPr>
        <w:t>c</w:t>
      </w:r>
      <w:r w:rsidRPr="008D07B8">
        <w:rPr>
          <w:b/>
          <w:i w:val="0"/>
        </w:rPr>
        <w:t xml:space="preserve">, </w:t>
      </w:r>
      <w:r w:rsidR="00D27037" w:rsidRPr="008D07B8">
        <w:rPr>
          <w:b/>
          <w:i w:val="0"/>
        </w:rPr>
        <w:t>e</w:t>
      </w:r>
      <w:r w:rsidRPr="008D07B8">
        <w:rPr>
          <w:i w:val="0"/>
        </w:rPr>
        <w:t>) and overall survival (</w:t>
      </w:r>
      <w:r w:rsidR="00D27037" w:rsidRPr="008D07B8">
        <w:rPr>
          <w:b/>
          <w:i w:val="0"/>
        </w:rPr>
        <w:t>b</w:t>
      </w:r>
      <w:r w:rsidRPr="008D07B8">
        <w:rPr>
          <w:b/>
          <w:i w:val="0"/>
        </w:rPr>
        <w:t xml:space="preserve">, </w:t>
      </w:r>
      <w:r w:rsidR="00D27037" w:rsidRPr="008D07B8">
        <w:rPr>
          <w:b/>
          <w:i w:val="0"/>
        </w:rPr>
        <w:t>d</w:t>
      </w:r>
      <w:r w:rsidRPr="008D07B8">
        <w:rPr>
          <w:b/>
          <w:i w:val="0"/>
        </w:rPr>
        <w:t xml:space="preserve">, </w:t>
      </w:r>
      <w:r w:rsidR="00D27037" w:rsidRPr="008D07B8">
        <w:rPr>
          <w:b/>
          <w:i w:val="0"/>
        </w:rPr>
        <w:t>f</w:t>
      </w:r>
      <w:r w:rsidRPr="008D07B8">
        <w:rPr>
          <w:i w:val="0"/>
        </w:rPr>
        <w:t xml:space="preserve">), </w:t>
      </w:r>
      <w:r w:rsidR="00D27037" w:rsidRPr="008D07B8">
        <w:rPr>
          <w:i w:val="0"/>
        </w:rPr>
        <w:t>a</w:t>
      </w:r>
      <w:r w:rsidRPr="008D07B8">
        <w:rPr>
          <w:i w:val="0"/>
        </w:rPr>
        <w:t>ccording to HBV/HCV status (</w:t>
      </w:r>
      <w:r w:rsidR="00D27037" w:rsidRPr="008D07B8">
        <w:rPr>
          <w:b/>
          <w:i w:val="0"/>
        </w:rPr>
        <w:t>a, b</w:t>
      </w:r>
      <w:r w:rsidRPr="008D07B8">
        <w:rPr>
          <w:i w:val="0"/>
        </w:rPr>
        <w:t>), MET IHC (</w:t>
      </w:r>
      <w:r w:rsidR="00D27037" w:rsidRPr="008D07B8">
        <w:rPr>
          <w:b/>
          <w:i w:val="0"/>
        </w:rPr>
        <w:t>c, d</w:t>
      </w:r>
      <w:r w:rsidRPr="008D07B8">
        <w:rPr>
          <w:i w:val="0"/>
        </w:rPr>
        <w:t xml:space="preserve">), or </w:t>
      </w:r>
      <w:r w:rsidRPr="008D07B8">
        <w:t>MET</w:t>
      </w:r>
      <w:r w:rsidRPr="008D07B8">
        <w:rPr>
          <w:i w:val="0"/>
        </w:rPr>
        <w:t xml:space="preserve"> amplification (</w:t>
      </w:r>
      <w:r w:rsidR="00D27037" w:rsidRPr="008D07B8">
        <w:rPr>
          <w:b/>
          <w:i w:val="0"/>
        </w:rPr>
        <w:t>e, f</w:t>
      </w:r>
      <w:r w:rsidRPr="008D07B8">
        <w:rPr>
          <w:i w:val="0"/>
        </w:rPr>
        <w:t>)</w:t>
      </w:r>
      <w:r w:rsidRPr="008D07B8">
        <w:rPr>
          <w:b/>
          <w:i w:val="0"/>
        </w:rPr>
        <w:t xml:space="preserve"> </w:t>
      </w:r>
    </w:p>
    <w:p w14:paraId="6D4B198E" w14:textId="723B2F68" w:rsidR="00F23F90" w:rsidRPr="008D07B8" w:rsidRDefault="00D27037" w:rsidP="00F23F90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8D07B8">
        <w:rPr>
          <w:rFonts w:ascii="Times New Roman" w:hAnsi="Times New Roman" w:cs="Times New Roman"/>
          <w:b/>
          <w:sz w:val="24"/>
          <w:lang w:val="en-US"/>
        </w:rPr>
        <w:t>a</w:t>
      </w:r>
      <w:proofErr w:type="gramEnd"/>
      <w:r w:rsidRPr="008D07B8">
        <w:rPr>
          <w:rFonts w:ascii="Times New Roman" w:hAnsi="Times New Roman" w:cs="Times New Roman"/>
          <w:b/>
          <w:sz w:val="24"/>
          <w:lang w:val="en-US"/>
        </w:rPr>
        <w:t>.</w:t>
      </w:r>
    </w:p>
    <w:p w14:paraId="0E4572FA" w14:textId="0F8DBACC" w:rsidR="00686583" w:rsidRPr="008D07B8" w:rsidRDefault="00686583" w:rsidP="00F23F90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8D07B8">
        <w:rPr>
          <w:rFonts w:ascii="Times New Roman" w:hAnsi="Times New Roman" w:cs="Times New Roman"/>
          <w:b/>
          <w:noProof/>
          <w:sz w:val="24"/>
          <w:lang w:val="en-US"/>
        </w:rPr>
        <w:drawing>
          <wp:inline distT="0" distB="0" distL="0" distR="0" wp14:anchorId="4B43D8EF" wp14:editId="77FC94E2">
            <wp:extent cx="5731510" cy="2773680"/>
            <wp:effectExtent l="0" t="0" r="254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 Figure 3A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CCCDB" w14:textId="01FDAAF5" w:rsidR="00F23F90" w:rsidRPr="008D07B8" w:rsidRDefault="00D27037" w:rsidP="00F23F90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8D07B8">
        <w:rPr>
          <w:rFonts w:ascii="Times New Roman" w:hAnsi="Times New Roman" w:cs="Times New Roman"/>
          <w:b/>
          <w:sz w:val="24"/>
          <w:lang w:val="en-US"/>
        </w:rPr>
        <w:t>b</w:t>
      </w:r>
      <w:proofErr w:type="gramEnd"/>
      <w:r w:rsidRPr="008D07B8">
        <w:rPr>
          <w:rFonts w:ascii="Times New Roman" w:hAnsi="Times New Roman" w:cs="Times New Roman"/>
          <w:b/>
          <w:sz w:val="24"/>
          <w:lang w:val="en-US"/>
        </w:rPr>
        <w:t>.</w:t>
      </w:r>
    </w:p>
    <w:p w14:paraId="2AC7ED59" w14:textId="64D64068" w:rsidR="00686583" w:rsidRPr="008D07B8" w:rsidRDefault="00686583" w:rsidP="00F23F90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8D07B8">
        <w:rPr>
          <w:rFonts w:ascii="Times New Roman" w:hAnsi="Times New Roman" w:cs="Times New Roman"/>
          <w:b/>
          <w:noProof/>
          <w:sz w:val="24"/>
          <w:lang w:val="en-US"/>
        </w:rPr>
        <w:drawing>
          <wp:inline distT="0" distB="0" distL="0" distR="0" wp14:anchorId="0A71B1DF" wp14:editId="0B634D5E">
            <wp:extent cx="5731510" cy="2773680"/>
            <wp:effectExtent l="0" t="0" r="254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 Figure 3B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C3B62" w14:textId="35F00932" w:rsidR="00F23F90" w:rsidRPr="008D07B8" w:rsidRDefault="00D27037" w:rsidP="00F23F90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proofErr w:type="gramStart"/>
      <w:r w:rsidRPr="008D07B8">
        <w:rPr>
          <w:rFonts w:ascii="Times New Roman" w:hAnsi="Times New Roman" w:cs="Times New Roman"/>
          <w:b/>
          <w:bCs/>
          <w:sz w:val="24"/>
          <w:lang w:val="en-US"/>
        </w:rPr>
        <w:t>c</w:t>
      </w:r>
      <w:proofErr w:type="gramEnd"/>
      <w:r w:rsidRPr="008D07B8">
        <w:rPr>
          <w:rFonts w:ascii="Times New Roman" w:hAnsi="Times New Roman" w:cs="Times New Roman"/>
          <w:b/>
          <w:bCs/>
          <w:sz w:val="24"/>
          <w:lang w:val="en-US"/>
        </w:rPr>
        <w:t>.</w:t>
      </w:r>
    </w:p>
    <w:p w14:paraId="63C8560B" w14:textId="3CC58105" w:rsidR="00686583" w:rsidRPr="008D07B8" w:rsidRDefault="00686583" w:rsidP="00F23F90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8D07B8">
        <w:rPr>
          <w:rFonts w:ascii="Times New Roman" w:hAnsi="Times New Roman" w:cs="Times New Roman"/>
          <w:b/>
          <w:bCs/>
          <w:noProof/>
          <w:sz w:val="24"/>
          <w:lang w:val="en-US"/>
        </w:rPr>
        <w:lastRenderedPageBreak/>
        <w:drawing>
          <wp:inline distT="0" distB="0" distL="0" distR="0" wp14:anchorId="7FF3760D" wp14:editId="2306369E">
            <wp:extent cx="5731510" cy="2773680"/>
            <wp:effectExtent l="0" t="0" r="254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 Figure 3C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EFCFD" w14:textId="7813D462" w:rsidR="00F23F90" w:rsidRPr="008D07B8" w:rsidRDefault="00D27037" w:rsidP="00F23F90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proofErr w:type="gramStart"/>
      <w:r w:rsidRPr="008D07B8">
        <w:rPr>
          <w:rFonts w:ascii="Times New Roman" w:hAnsi="Times New Roman" w:cs="Times New Roman"/>
          <w:b/>
          <w:bCs/>
          <w:sz w:val="24"/>
          <w:lang w:val="en-US"/>
        </w:rPr>
        <w:t>d</w:t>
      </w:r>
      <w:proofErr w:type="gramEnd"/>
      <w:r w:rsidRPr="008D07B8">
        <w:rPr>
          <w:rFonts w:ascii="Times New Roman" w:hAnsi="Times New Roman" w:cs="Times New Roman"/>
          <w:b/>
          <w:bCs/>
          <w:sz w:val="24"/>
          <w:lang w:val="en-US"/>
        </w:rPr>
        <w:t>.</w:t>
      </w:r>
    </w:p>
    <w:p w14:paraId="3731ADEB" w14:textId="08F97E28" w:rsidR="00147904" w:rsidRPr="008D07B8" w:rsidRDefault="00147904" w:rsidP="00F23F90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8D07B8">
        <w:rPr>
          <w:rFonts w:ascii="Times New Roman" w:hAnsi="Times New Roman" w:cs="Times New Roman"/>
          <w:b/>
          <w:bCs/>
          <w:noProof/>
          <w:sz w:val="24"/>
          <w:lang w:val="en-US"/>
        </w:rPr>
        <w:drawing>
          <wp:inline distT="0" distB="0" distL="0" distR="0" wp14:anchorId="66697A1A" wp14:editId="5F60345D">
            <wp:extent cx="5731510" cy="2468880"/>
            <wp:effectExtent l="0" t="0" r="254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 Figure 3D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FE6FD" w14:textId="6FA36EE8" w:rsidR="00F23F90" w:rsidRPr="008D07B8" w:rsidRDefault="00D27037" w:rsidP="00F23F90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proofErr w:type="gramStart"/>
      <w:r w:rsidRPr="008D07B8">
        <w:rPr>
          <w:rFonts w:ascii="Times New Roman" w:hAnsi="Times New Roman" w:cs="Times New Roman"/>
          <w:b/>
          <w:bCs/>
          <w:sz w:val="24"/>
          <w:lang w:val="en-US"/>
        </w:rPr>
        <w:t>e</w:t>
      </w:r>
      <w:proofErr w:type="gramEnd"/>
      <w:r w:rsidRPr="008D07B8">
        <w:rPr>
          <w:rFonts w:ascii="Times New Roman" w:hAnsi="Times New Roman" w:cs="Times New Roman"/>
          <w:b/>
          <w:bCs/>
          <w:sz w:val="24"/>
          <w:lang w:val="en-US"/>
        </w:rPr>
        <w:t>.</w:t>
      </w:r>
    </w:p>
    <w:p w14:paraId="0C30FFCA" w14:textId="5A93F965" w:rsidR="00147904" w:rsidRPr="008D07B8" w:rsidRDefault="00147904" w:rsidP="00F23F90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8D07B8">
        <w:rPr>
          <w:rFonts w:ascii="Times New Roman" w:hAnsi="Times New Roman" w:cs="Times New Roman"/>
          <w:b/>
          <w:bCs/>
          <w:noProof/>
          <w:sz w:val="24"/>
          <w:lang w:val="en-US"/>
        </w:rPr>
        <w:lastRenderedPageBreak/>
        <w:drawing>
          <wp:inline distT="0" distB="0" distL="0" distR="0" wp14:anchorId="79D38562" wp14:editId="196D0BAA">
            <wp:extent cx="5731510" cy="2710815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 Figure 3E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6A1E9" w14:textId="5FF0D6BD" w:rsidR="00F23F90" w:rsidRPr="008D07B8" w:rsidRDefault="00D27037" w:rsidP="00F23F90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proofErr w:type="gramStart"/>
      <w:r w:rsidRPr="008D07B8">
        <w:rPr>
          <w:rFonts w:ascii="Times New Roman" w:hAnsi="Times New Roman" w:cs="Times New Roman"/>
          <w:b/>
          <w:bCs/>
          <w:sz w:val="24"/>
          <w:lang w:val="en-US"/>
        </w:rPr>
        <w:t>f</w:t>
      </w:r>
      <w:proofErr w:type="gramEnd"/>
      <w:r w:rsidRPr="008D07B8">
        <w:rPr>
          <w:rFonts w:ascii="Times New Roman" w:hAnsi="Times New Roman" w:cs="Times New Roman"/>
          <w:b/>
          <w:bCs/>
          <w:sz w:val="24"/>
          <w:lang w:val="en-US"/>
        </w:rPr>
        <w:t>.</w:t>
      </w:r>
    </w:p>
    <w:p w14:paraId="472C79E6" w14:textId="562B3577" w:rsidR="00147904" w:rsidRPr="008D07B8" w:rsidRDefault="00147904" w:rsidP="00F23F90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8D07B8">
        <w:rPr>
          <w:rFonts w:ascii="Times New Roman" w:hAnsi="Times New Roman" w:cs="Times New Roman"/>
          <w:b/>
          <w:bCs/>
          <w:noProof/>
          <w:sz w:val="24"/>
          <w:lang w:val="en-US"/>
        </w:rPr>
        <w:drawing>
          <wp:inline distT="0" distB="0" distL="0" distR="0" wp14:anchorId="52AEF247" wp14:editId="227EFE6B">
            <wp:extent cx="5731510" cy="2922905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upple Figure 3F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B7124" w14:textId="58DABC22" w:rsidR="00F23F90" w:rsidRPr="004062D0" w:rsidRDefault="00D27037" w:rsidP="00A777E0">
      <w:pPr>
        <w:rPr>
          <w:rFonts w:ascii="Times New Roman" w:hAnsi="Times New Roman" w:cs="Times New Roman"/>
          <w:bCs/>
          <w:sz w:val="20"/>
          <w:lang w:val="en-US"/>
        </w:rPr>
      </w:pPr>
      <w:r w:rsidRPr="008D07B8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 xml:space="preserve">CI </w:t>
      </w:r>
      <w:r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confidence interval, </w:t>
      </w:r>
      <w:r w:rsidR="00AD7FE7" w:rsidRPr="008D07B8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>HBV</w:t>
      </w:r>
      <w:r w:rsidR="00AD7FE7"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hepatitis B virus, </w:t>
      </w:r>
      <w:r w:rsidR="00AD7FE7" w:rsidRPr="008D07B8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>HCV</w:t>
      </w:r>
      <w:r w:rsidR="00AD7FE7"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hepatitis C virus, </w:t>
      </w:r>
      <w:r w:rsidR="00F23F90" w:rsidRPr="008D07B8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>IHC</w:t>
      </w:r>
      <w:r w:rsidR="00F23F90"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immunohistochemistry</w:t>
      </w:r>
      <w:r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>,</w:t>
      </w:r>
      <w:r w:rsidR="00F23F90"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</w:t>
      </w:r>
      <w:r w:rsidR="00F23F90" w:rsidRPr="008D07B8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>OS</w:t>
      </w:r>
      <w:r w:rsidR="00F23F90"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overall survival</w:t>
      </w:r>
      <w:r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>,</w:t>
      </w:r>
      <w:r w:rsidR="00F23F90"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</w:t>
      </w:r>
      <w:r w:rsidR="00F23F90" w:rsidRPr="008D07B8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>PFS</w:t>
      </w:r>
      <w:r w:rsidR="00F23F90" w:rsidRPr="008D07B8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progression-free survival.</w:t>
      </w:r>
    </w:p>
    <w:sectPr w:rsidR="00F23F90" w:rsidRPr="004062D0" w:rsidSect="004062D0">
      <w:headerReference w:type="default" r:id="rId22"/>
      <w:footerReference w:type="default" r:id="rId23"/>
      <w:headerReference w:type="first" r:id="rId24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FF601" w16cex:dateUtc="2021-01-18T10:56:00Z"/>
  <w16cex:commentExtensible w16cex:durableId="23AFF61B" w16cex:dateUtc="2021-01-18T10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7B6C3A1" w16cid:durableId="23AFF601"/>
  <w16cid:commentId w16cid:paraId="06E5AD15" w16cid:durableId="23AFF6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086E4E" w14:textId="77777777" w:rsidR="006C0A97" w:rsidRDefault="006C0A97" w:rsidP="00964B5C">
      <w:pPr>
        <w:spacing w:after="0" w:line="240" w:lineRule="auto"/>
      </w:pPr>
      <w:r>
        <w:separator/>
      </w:r>
    </w:p>
  </w:endnote>
  <w:endnote w:type="continuationSeparator" w:id="0">
    <w:p w14:paraId="4BADC54D" w14:textId="77777777" w:rsidR="006C0A97" w:rsidRDefault="006C0A97" w:rsidP="00964B5C">
      <w:pPr>
        <w:spacing w:after="0" w:line="240" w:lineRule="auto"/>
      </w:pPr>
      <w:r>
        <w:continuationSeparator/>
      </w:r>
    </w:p>
  </w:endnote>
  <w:endnote w:type="continuationNotice" w:id="1">
    <w:p w14:paraId="440A90AE" w14:textId="77777777" w:rsidR="006C0A97" w:rsidRDefault="006C0A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0742322"/>
      <w:docPartObj>
        <w:docPartGallery w:val="Page Numbers (Bottom of Page)"/>
        <w:docPartUnique/>
      </w:docPartObj>
    </w:sdtPr>
    <w:sdtEndPr/>
    <w:sdtContent>
      <w:sdt>
        <w:sdtPr>
          <w:id w:val="1586961128"/>
          <w:docPartObj>
            <w:docPartGallery w:val="Page Numbers (Top of Page)"/>
            <w:docPartUnique/>
          </w:docPartObj>
        </w:sdtPr>
        <w:sdtEndPr/>
        <w:sdtContent>
          <w:p w14:paraId="00ED99FC" w14:textId="2C6ABBAC" w:rsidR="008D07B8" w:rsidRPr="00DC53F9" w:rsidRDefault="008D07B8">
            <w:pPr>
              <w:pStyle w:val="Footer"/>
            </w:pPr>
            <w:r w:rsidRPr="00DC53F9">
              <w:t xml:space="preserve">Page </w:t>
            </w:r>
            <w:r w:rsidRPr="00DC53F9">
              <w:rPr>
                <w:bCs/>
                <w:sz w:val="24"/>
                <w:szCs w:val="24"/>
              </w:rPr>
              <w:fldChar w:fldCharType="begin"/>
            </w:r>
            <w:r w:rsidRPr="00DC53F9">
              <w:rPr>
                <w:bCs/>
              </w:rPr>
              <w:instrText xml:space="preserve"> PAGE </w:instrText>
            </w:r>
            <w:r w:rsidRPr="00DC53F9">
              <w:rPr>
                <w:bCs/>
                <w:sz w:val="24"/>
                <w:szCs w:val="24"/>
              </w:rPr>
              <w:fldChar w:fldCharType="separate"/>
            </w:r>
            <w:r w:rsidR="00DC5606">
              <w:rPr>
                <w:bCs/>
                <w:noProof/>
              </w:rPr>
              <w:t>1</w:t>
            </w:r>
            <w:r w:rsidRPr="00DC53F9">
              <w:rPr>
                <w:bCs/>
                <w:sz w:val="24"/>
                <w:szCs w:val="24"/>
              </w:rPr>
              <w:fldChar w:fldCharType="end"/>
            </w:r>
            <w:r w:rsidRPr="00DC53F9">
              <w:t xml:space="preserve"> of </w:t>
            </w:r>
            <w:r w:rsidRPr="00DC53F9">
              <w:rPr>
                <w:bCs/>
                <w:sz w:val="24"/>
                <w:szCs w:val="24"/>
              </w:rPr>
              <w:fldChar w:fldCharType="begin"/>
            </w:r>
            <w:r w:rsidRPr="00DC53F9">
              <w:rPr>
                <w:bCs/>
              </w:rPr>
              <w:instrText xml:space="preserve"> NUMPAGES  </w:instrText>
            </w:r>
            <w:r w:rsidRPr="00DC53F9">
              <w:rPr>
                <w:bCs/>
                <w:sz w:val="24"/>
                <w:szCs w:val="24"/>
              </w:rPr>
              <w:fldChar w:fldCharType="separate"/>
            </w:r>
            <w:r w:rsidR="00DC5606">
              <w:rPr>
                <w:bCs/>
                <w:noProof/>
              </w:rPr>
              <w:t>17</w:t>
            </w:r>
            <w:r w:rsidRPr="00DC53F9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63903EE" w14:textId="77777777" w:rsidR="008D07B8" w:rsidRDefault="008D07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5257341"/>
      <w:docPartObj>
        <w:docPartGallery w:val="Page Numbers (Bottom of Page)"/>
        <w:docPartUnique/>
      </w:docPartObj>
    </w:sdtPr>
    <w:sdtEndPr/>
    <w:sdtContent>
      <w:sdt>
        <w:sdtPr>
          <w:id w:val="430548954"/>
          <w:docPartObj>
            <w:docPartGallery w:val="Page Numbers (Top of Page)"/>
            <w:docPartUnique/>
          </w:docPartObj>
        </w:sdtPr>
        <w:sdtEndPr/>
        <w:sdtContent>
          <w:p w14:paraId="6C8D5E21" w14:textId="7DDF1E85" w:rsidR="008D07B8" w:rsidRPr="00DC53F9" w:rsidRDefault="008D07B8">
            <w:pPr>
              <w:pStyle w:val="Footer"/>
            </w:pPr>
            <w:r w:rsidRPr="00DC53F9">
              <w:t xml:space="preserve">Page </w:t>
            </w:r>
            <w:r w:rsidRPr="00DC53F9">
              <w:rPr>
                <w:bCs/>
                <w:sz w:val="24"/>
                <w:szCs w:val="24"/>
              </w:rPr>
              <w:fldChar w:fldCharType="begin"/>
            </w:r>
            <w:r w:rsidRPr="00DC53F9">
              <w:rPr>
                <w:bCs/>
              </w:rPr>
              <w:instrText xml:space="preserve"> PAGE </w:instrText>
            </w:r>
            <w:r w:rsidRPr="00DC53F9">
              <w:rPr>
                <w:bCs/>
                <w:sz w:val="24"/>
                <w:szCs w:val="24"/>
              </w:rPr>
              <w:fldChar w:fldCharType="separate"/>
            </w:r>
            <w:r w:rsidR="00DC5606">
              <w:rPr>
                <w:bCs/>
                <w:noProof/>
              </w:rPr>
              <w:t>3</w:t>
            </w:r>
            <w:r w:rsidRPr="00DC53F9">
              <w:rPr>
                <w:bCs/>
                <w:sz w:val="24"/>
                <w:szCs w:val="24"/>
              </w:rPr>
              <w:fldChar w:fldCharType="end"/>
            </w:r>
            <w:r w:rsidRPr="00DC53F9">
              <w:t xml:space="preserve"> of </w:t>
            </w:r>
            <w:r w:rsidRPr="00DC53F9">
              <w:rPr>
                <w:bCs/>
                <w:sz w:val="24"/>
                <w:szCs w:val="24"/>
              </w:rPr>
              <w:fldChar w:fldCharType="begin"/>
            </w:r>
            <w:r w:rsidRPr="00DC53F9">
              <w:rPr>
                <w:bCs/>
              </w:rPr>
              <w:instrText xml:space="preserve"> NUMPAGES  </w:instrText>
            </w:r>
            <w:r w:rsidRPr="00DC53F9">
              <w:rPr>
                <w:bCs/>
                <w:sz w:val="24"/>
                <w:szCs w:val="24"/>
              </w:rPr>
              <w:fldChar w:fldCharType="separate"/>
            </w:r>
            <w:r w:rsidR="00DC5606">
              <w:rPr>
                <w:bCs/>
                <w:noProof/>
              </w:rPr>
              <w:t>17</w:t>
            </w:r>
            <w:r w:rsidRPr="00DC53F9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37FBC2D" w14:textId="77777777" w:rsidR="008D07B8" w:rsidRDefault="008D07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8E7044" w14:textId="77777777" w:rsidR="006C0A97" w:rsidRDefault="006C0A97" w:rsidP="00964B5C">
      <w:pPr>
        <w:spacing w:after="0" w:line="240" w:lineRule="auto"/>
      </w:pPr>
      <w:r>
        <w:separator/>
      </w:r>
    </w:p>
  </w:footnote>
  <w:footnote w:type="continuationSeparator" w:id="0">
    <w:p w14:paraId="12581F2C" w14:textId="77777777" w:rsidR="006C0A97" w:rsidRDefault="006C0A97" w:rsidP="00964B5C">
      <w:pPr>
        <w:spacing w:after="0" w:line="240" w:lineRule="auto"/>
      </w:pPr>
      <w:r>
        <w:continuationSeparator/>
      </w:r>
    </w:p>
  </w:footnote>
  <w:footnote w:type="continuationNotice" w:id="1">
    <w:p w14:paraId="6891F14B" w14:textId="77777777" w:rsidR="006C0A97" w:rsidRDefault="006C0A9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98569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591E6D" w14:textId="4A6EF0AA" w:rsidR="008D07B8" w:rsidRDefault="008D07B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6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F10E78" w14:textId="77777777" w:rsidR="008D07B8" w:rsidRDefault="008D07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79529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9C3228" w14:textId="11F63603" w:rsidR="008D07B8" w:rsidRDefault="008D07B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60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3EC7590" w14:textId="77777777" w:rsidR="008D07B8" w:rsidRDefault="008D07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AEA9A0" w14:textId="0B51A1B6" w:rsidR="008D07B8" w:rsidRDefault="008D07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637CB"/>
    <w:multiLevelType w:val="hybridMultilevel"/>
    <w:tmpl w:val="3EBAC8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D37E7"/>
    <w:multiLevelType w:val="hybridMultilevel"/>
    <w:tmpl w:val="C98C87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AB2E1D"/>
    <w:multiLevelType w:val="hybridMultilevel"/>
    <w:tmpl w:val="7D42A8E0"/>
    <w:lvl w:ilvl="0" w:tplc="1E2A8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A1027"/>
    <w:multiLevelType w:val="hybridMultilevel"/>
    <w:tmpl w:val="1C88F7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4B34AD"/>
    <w:multiLevelType w:val="hybridMultilevel"/>
    <w:tmpl w:val="1310B7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2D085B"/>
    <w:multiLevelType w:val="hybridMultilevel"/>
    <w:tmpl w:val="84449B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172478"/>
    <w:multiLevelType w:val="hybridMultilevel"/>
    <w:tmpl w:val="EE026E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ED6390"/>
    <w:multiLevelType w:val="hybridMultilevel"/>
    <w:tmpl w:val="0554DB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7D3F34"/>
    <w:multiLevelType w:val="hybridMultilevel"/>
    <w:tmpl w:val="20C481CA"/>
    <w:lvl w:ilvl="0" w:tplc="1B526FB6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6875E6"/>
    <w:multiLevelType w:val="hybridMultilevel"/>
    <w:tmpl w:val="9904DE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4127AE"/>
    <w:multiLevelType w:val="hybridMultilevel"/>
    <w:tmpl w:val="0EC03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060FAB"/>
    <w:multiLevelType w:val="hybridMultilevel"/>
    <w:tmpl w:val="6ED8C8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3A6735"/>
    <w:multiLevelType w:val="hybridMultilevel"/>
    <w:tmpl w:val="36E41B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4C60E2"/>
    <w:multiLevelType w:val="hybridMultilevel"/>
    <w:tmpl w:val="A31004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A314FE3"/>
    <w:multiLevelType w:val="multilevel"/>
    <w:tmpl w:val="0809001D"/>
    <w:numStyleLink w:val="Style1"/>
  </w:abstractNum>
  <w:abstractNum w:abstractNumId="15" w15:restartNumberingAfterBreak="0">
    <w:nsid w:val="3A0B7E4E"/>
    <w:multiLevelType w:val="hybridMultilevel"/>
    <w:tmpl w:val="ACBAEC08"/>
    <w:lvl w:ilvl="0" w:tplc="41ACBB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0E502D"/>
    <w:multiLevelType w:val="hybridMultilevel"/>
    <w:tmpl w:val="A5BED2C0"/>
    <w:lvl w:ilvl="0" w:tplc="90BA9D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D95243"/>
    <w:multiLevelType w:val="hybridMultilevel"/>
    <w:tmpl w:val="56660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B1D5C99"/>
    <w:multiLevelType w:val="hybridMultilevel"/>
    <w:tmpl w:val="2AD0C4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B357E7E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CC61632"/>
    <w:multiLevelType w:val="multilevel"/>
    <w:tmpl w:val="0809001D"/>
    <w:numStyleLink w:val="Style1"/>
  </w:abstractNum>
  <w:abstractNum w:abstractNumId="21" w15:restartNumberingAfterBreak="0">
    <w:nsid w:val="4DAF79B7"/>
    <w:multiLevelType w:val="hybridMultilevel"/>
    <w:tmpl w:val="FBD0252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90A466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C2C1D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97CE6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4AE89A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3BEE20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92E4E6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562E2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2" w15:restartNumberingAfterBreak="0">
    <w:nsid w:val="4E722C26"/>
    <w:multiLevelType w:val="hybridMultilevel"/>
    <w:tmpl w:val="BF6C112A"/>
    <w:lvl w:ilvl="0" w:tplc="56848D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633DFD"/>
    <w:multiLevelType w:val="hybridMultilevel"/>
    <w:tmpl w:val="8C0E9B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4A334AB"/>
    <w:multiLevelType w:val="hybridMultilevel"/>
    <w:tmpl w:val="62FE28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DB9531C"/>
    <w:multiLevelType w:val="hybridMultilevel"/>
    <w:tmpl w:val="370C25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8A70974"/>
    <w:multiLevelType w:val="hybridMultilevel"/>
    <w:tmpl w:val="A5D20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7127CE"/>
    <w:multiLevelType w:val="hybridMultilevel"/>
    <w:tmpl w:val="8EA49A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B94102"/>
    <w:multiLevelType w:val="hybridMultilevel"/>
    <w:tmpl w:val="49B86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933C6C"/>
    <w:multiLevelType w:val="hybridMultilevel"/>
    <w:tmpl w:val="3A04F5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501BF8"/>
    <w:multiLevelType w:val="hybridMultilevel"/>
    <w:tmpl w:val="5F20C6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21D0654"/>
    <w:multiLevelType w:val="hybridMultilevel"/>
    <w:tmpl w:val="E2A0CB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392961"/>
    <w:multiLevelType w:val="hybridMultilevel"/>
    <w:tmpl w:val="8D98A7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5E471F3"/>
    <w:multiLevelType w:val="hybridMultilevel"/>
    <w:tmpl w:val="8D92B4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9580394"/>
    <w:multiLevelType w:val="hybridMultilevel"/>
    <w:tmpl w:val="EBB03C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B663A67"/>
    <w:multiLevelType w:val="hybridMultilevel"/>
    <w:tmpl w:val="8AEA9F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D7A0643"/>
    <w:multiLevelType w:val="hybridMultilevel"/>
    <w:tmpl w:val="F3B2A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FC74636"/>
    <w:multiLevelType w:val="hybridMultilevel"/>
    <w:tmpl w:val="9C1EB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FCC15B2"/>
    <w:multiLevelType w:val="hybridMultilevel"/>
    <w:tmpl w:val="45EE0B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1"/>
  </w:num>
  <w:num w:numId="3">
    <w:abstractNumId w:val="30"/>
  </w:num>
  <w:num w:numId="4">
    <w:abstractNumId w:val="35"/>
  </w:num>
  <w:num w:numId="5">
    <w:abstractNumId w:val="21"/>
  </w:num>
  <w:num w:numId="6">
    <w:abstractNumId w:val="32"/>
  </w:num>
  <w:num w:numId="7">
    <w:abstractNumId w:val="33"/>
  </w:num>
  <w:num w:numId="8">
    <w:abstractNumId w:val="36"/>
  </w:num>
  <w:num w:numId="9">
    <w:abstractNumId w:val="27"/>
  </w:num>
  <w:num w:numId="10">
    <w:abstractNumId w:val="13"/>
  </w:num>
  <w:num w:numId="11">
    <w:abstractNumId w:val="11"/>
  </w:num>
  <w:num w:numId="12">
    <w:abstractNumId w:val="6"/>
  </w:num>
  <w:num w:numId="13">
    <w:abstractNumId w:val="18"/>
  </w:num>
  <w:num w:numId="14">
    <w:abstractNumId w:val="9"/>
  </w:num>
  <w:num w:numId="15">
    <w:abstractNumId w:val="17"/>
  </w:num>
  <w:num w:numId="16">
    <w:abstractNumId w:val="3"/>
  </w:num>
  <w:num w:numId="17">
    <w:abstractNumId w:val="24"/>
  </w:num>
  <w:num w:numId="18">
    <w:abstractNumId w:val="34"/>
  </w:num>
  <w:num w:numId="19">
    <w:abstractNumId w:val="38"/>
  </w:num>
  <w:num w:numId="20">
    <w:abstractNumId w:val="5"/>
  </w:num>
  <w:num w:numId="21">
    <w:abstractNumId w:val="28"/>
  </w:num>
  <w:num w:numId="22">
    <w:abstractNumId w:val="26"/>
  </w:num>
  <w:num w:numId="23">
    <w:abstractNumId w:val="19"/>
  </w:num>
  <w:num w:numId="24">
    <w:abstractNumId w:val="14"/>
  </w:num>
  <w:num w:numId="25">
    <w:abstractNumId w:val="20"/>
  </w:num>
  <w:num w:numId="26">
    <w:abstractNumId w:val="10"/>
  </w:num>
  <w:num w:numId="27">
    <w:abstractNumId w:val="0"/>
  </w:num>
  <w:num w:numId="28">
    <w:abstractNumId w:val="7"/>
  </w:num>
  <w:num w:numId="29">
    <w:abstractNumId w:val="23"/>
  </w:num>
  <w:num w:numId="30">
    <w:abstractNumId w:val="12"/>
  </w:num>
  <w:num w:numId="31">
    <w:abstractNumId w:val="25"/>
  </w:num>
  <w:num w:numId="32">
    <w:abstractNumId w:val="4"/>
  </w:num>
  <w:num w:numId="33">
    <w:abstractNumId w:val="16"/>
  </w:num>
  <w:num w:numId="34">
    <w:abstractNumId w:val="37"/>
  </w:num>
  <w:num w:numId="35">
    <w:abstractNumId w:val="1"/>
  </w:num>
  <w:num w:numId="36">
    <w:abstractNumId w:val="8"/>
  </w:num>
  <w:num w:numId="37">
    <w:abstractNumId w:val="22"/>
  </w:num>
  <w:num w:numId="38">
    <w:abstractNumId w:val="2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nl-NL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HCC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fr5pvfbpdpezefwau5p5f35evxav55sd0w&quot;&gt;005 HCC library _19June2020&lt;record-ids&gt;&lt;item&gt;5&lt;/item&gt;&lt;item&gt;6&lt;/item&gt;&lt;item&gt;7&lt;/item&gt;&lt;item&gt;9&lt;/item&gt;&lt;item&gt;10&lt;/item&gt;&lt;item&gt;11&lt;/item&gt;&lt;item&gt;12&lt;/item&gt;&lt;item&gt;13&lt;/item&gt;&lt;item&gt;14&lt;/item&gt;&lt;item&gt;19&lt;/item&gt;&lt;item&gt;20&lt;/item&gt;&lt;item&gt;24&lt;/item&gt;&lt;item&gt;29&lt;/item&gt;&lt;item&gt;31&lt;/item&gt;&lt;item&gt;32&lt;/item&gt;&lt;item&gt;33&lt;/item&gt;&lt;item&gt;36&lt;/item&gt;&lt;item&gt;38&lt;/item&gt;&lt;item&gt;42&lt;/item&gt;&lt;item&gt;43&lt;/item&gt;&lt;/record-ids&gt;&lt;/item&gt;&lt;/Libraries&gt;"/>
  </w:docVars>
  <w:rsids>
    <w:rsidRoot w:val="00B345C8"/>
    <w:rsid w:val="00000BB6"/>
    <w:rsid w:val="00000BE4"/>
    <w:rsid w:val="00001649"/>
    <w:rsid w:val="00001FE0"/>
    <w:rsid w:val="00003701"/>
    <w:rsid w:val="00003B63"/>
    <w:rsid w:val="000043E1"/>
    <w:rsid w:val="00006C57"/>
    <w:rsid w:val="0001261D"/>
    <w:rsid w:val="00012978"/>
    <w:rsid w:val="00013652"/>
    <w:rsid w:val="0001728D"/>
    <w:rsid w:val="00021788"/>
    <w:rsid w:val="000236C0"/>
    <w:rsid w:val="0002434F"/>
    <w:rsid w:val="000246DB"/>
    <w:rsid w:val="000264B1"/>
    <w:rsid w:val="000269EC"/>
    <w:rsid w:val="0003060D"/>
    <w:rsid w:val="000310ED"/>
    <w:rsid w:val="00031DAA"/>
    <w:rsid w:val="000322AD"/>
    <w:rsid w:val="00033D8F"/>
    <w:rsid w:val="0003462A"/>
    <w:rsid w:val="00034A43"/>
    <w:rsid w:val="000371FA"/>
    <w:rsid w:val="00040E9D"/>
    <w:rsid w:val="00041EAB"/>
    <w:rsid w:val="0004355B"/>
    <w:rsid w:val="00046688"/>
    <w:rsid w:val="000470F3"/>
    <w:rsid w:val="00050188"/>
    <w:rsid w:val="00050CF2"/>
    <w:rsid w:val="00050D3D"/>
    <w:rsid w:val="00055483"/>
    <w:rsid w:val="000607EA"/>
    <w:rsid w:val="00061C47"/>
    <w:rsid w:val="0006243D"/>
    <w:rsid w:val="00063CC8"/>
    <w:rsid w:val="00064EB6"/>
    <w:rsid w:val="00067202"/>
    <w:rsid w:val="00067A2C"/>
    <w:rsid w:val="00067B92"/>
    <w:rsid w:val="0007024B"/>
    <w:rsid w:val="000710A6"/>
    <w:rsid w:val="0007205E"/>
    <w:rsid w:val="00073563"/>
    <w:rsid w:val="000744EB"/>
    <w:rsid w:val="00074516"/>
    <w:rsid w:val="000809F4"/>
    <w:rsid w:val="00080A60"/>
    <w:rsid w:val="00083D93"/>
    <w:rsid w:val="0009001B"/>
    <w:rsid w:val="00094F5C"/>
    <w:rsid w:val="00096373"/>
    <w:rsid w:val="00096938"/>
    <w:rsid w:val="000A0137"/>
    <w:rsid w:val="000A0616"/>
    <w:rsid w:val="000A19B4"/>
    <w:rsid w:val="000A2E9A"/>
    <w:rsid w:val="000A3D08"/>
    <w:rsid w:val="000A521D"/>
    <w:rsid w:val="000B116C"/>
    <w:rsid w:val="000B13FD"/>
    <w:rsid w:val="000B2F55"/>
    <w:rsid w:val="000B5AE5"/>
    <w:rsid w:val="000B5F74"/>
    <w:rsid w:val="000B7C40"/>
    <w:rsid w:val="000C1A4D"/>
    <w:rsid w:val="000C287E"/>
    <w:rsid w:val="000C3CC7"/>
    <w:rsid w:val="000C4ED9"/>
    <w:rsid w:val="000C5D10"/>
    <w:rsid w:val="000D0515"/>
    <w:rsid w:val="000D0B80"/>
    <w:rsid w:val="000D2B85"/>
    <w:rsid w:val="000D3FF3"/>
    <w:rsid w:val="000D515B"/>
    <w:rsid w:val="000D6EB8"/>
    <w:rsid w:val="000E0540"/>
    <w:rsid w:val="000E3E53"/>
    <w:rsid w:val="000E4406"/>
    <w:rsid w:val="000E51BF"/>
    <w:rsid w:val="000E66F4"/>
    <w:rsid w:val="000E6746"/>
    <w:rsid w:val="000E719A"/>
    <w:rsid w:val="000F1097"/>
    <w:rsid w:val="000F281B"/>
    <w:rsid w:val="000F305C"/>
    <w:rsid w:val="000F37ED"/>
    <w:rsid w:val="000F5F64"/>
    <w:rsid w:val="000F6A84"/>
    <w:rsid w:val="00101ABD"/>
    <w:rsid w:val="001024E3"/>
    <w:rsid w:val="0010467C"/>
    <w:rsid w:val="00105B18"/>
    <w:rsid w:val="00110156"/>
    <w:rsid w:val="001153BF"/>
    <w:rsid w:val="001166C7"/>
    <w:rsid w:val="00116EC6"/>
    <w:rsid w:val="00117835"/>
    <w:rsid w:val="00121824"/>
    <w:rsid w:val="00121C9D"/>
    <w:rsid w:val="00122F96"/>
    <w:rsid w:val="001232F8"/>
    <w:rsid w:val="00125E29"/>
    <w:rsid w:val="00125FD0"/>
    <w:rsid w:val="001261FC"/>
    <w:rsid w:val="00127015"/>
    <w:rsid w:val="001276C2"/>
    <w:rsid w:val="001279B6"/>
    <w:rsid w:val="00127A7F"/>
    <w:rsid w:val="00131547"/>
    <w:rsid w:val="00134A05"/>
    <w:rsid w:val="00137ADF"/>
    <w:rsid w:val="00141813"/>
    <w:rsid w:val="00142DEA"/>
    <w:rsid w:val="00145046"/>
    <w:rsid w:val="00147904"/>
    <w:rsid w:val="00151047"/>
    <w:rsid w:val="00151F8C"/>
    <w:rsid w:val="001548AA"/>
    <w:rsid w:val="00154FF0"/>
    <w:rsid w:val="00156A5B"/>
    <w:rsid w:val="00163389"/>
    <w:rsid w:val="00163B95"/>
    <w:rsid w:val="0016484A"/>
    <w:rsid w:val="00165F1F"/>
    <w:rsid w:val="00165FB6"/>
    <w:rsid w:val="001671CB"/>
    <w:rsid w:val="00167F5A"/>
    <w:rsid w:val="001714C0"/>
    <w:rsid w:val="00171FA5"/>
    <w:rsid w:val="00172D3E"/>
    <w:rsid w:val="001741B8"/>
    <w:rsid w:val="00174C46"/>
    <w:rsid w:val="0017625E"/>
    <w:rsid w:val="00182271"/>
    <w:rsid w:val="00182432"/>
    <w:rsid w:val="00183EC6"/>
    <w:rsid w:val="00191031"/>
    <w:rsid w:val="0019228A"/>
    <w:rsid w:val="00192559"/>
    <w:rsid w:val="00193405"/>
    <w:rsid w:val="00193418"/>
    <w:rsid w:val="00194BA0"/>
    <w:rsid w:val="001954E7"/>
    <w:rsid w:val="0019582C"/>
    <w:rsid w:val="00195A71"/>
    <w:rsid w:val="00195DF6"/>
    <w:rsid w:val="0019640C"/>
    <w:rsid w:val="001972C1"/>
    <w:rsid w:val="001A00E1"/>
    <w:rsid w:val="001A02AC"/>
    <w:rsid w:val="001A2398"/>
    <w:rsid w:val="001A30B3"/>
    <w:rsid w:val="001A3EC3"/>
    <w:rsid w:val="001B08D0"/>
    <w:rsid w:val="001B49F5"/>
    <w:rsid w:val="001B53A3"/>
    <w:rsid w:val="001B5563"/>
    <w:rsid w:val="001B78C3"/>
    <w:rsid w:val="001C0BCE"/>
    <w:rsid w:val="001C0DE5"/>
    <w:rsid w:val="001C17E0"/>
    <w:rsid w:val="001C1E73"/>
    <w:rsid w:val="001C3977"/>
    <w:rsid w:val="001C4AD0"/>
    <w:rsid w:val="001C5456"/>
    <w:rsid w:val="001D04DE"/>
    <w:rsid w:val="001D4372"/>
    <w:rsid w:val="001D557B"/>
    <w:rsid w:val="001D5DD5"/>
    <w:rsid w:val="001D69C2"/>
    <w:rsid w:val="001D6E82"/>
    <w:rsid w:val="001D726F"/>
    <w:rsid w:val="001E0756"/>
    <w:rsid w:val="001E2C01"/>
    <w:rsid w:val="001E4518"/>
    <w:rsid w:val="001E5063"/>
    <w:rsid w:val="001E5CE6"/>
    <w:rsid w:val="001F150F"/>
    <w:rsid w:val="001F237E"/>
    <w:rsid w:val="001F36D9"/>
    <w:rsid w:val="001F503B"/>
    <w:rsid w:val="001F7422"/>
    <w:rsid w:val="002015ED"/>
    <w:rsid w:val="00202203"/>
    <w:rsid w:val="00203AE5"/>
    <w:rsid w:val="00203DCA"/>
    <w:rsid w:val="00204DB7"/>
    <w:rsid w:val="0020537C"/>
    <w:rsid w:val="00205512"/>
    <w:rsid w:val="00205822"/>
    <w:rsid w:val="00206247"/>
    <w:rsid w:val="0020740B"/>
    <w:rsid w:val="00210CB5"/>
    <w:rsid w:val="00211000"/>
    <w:rsid w:val="00213483"/>
    <w:rsid w:val="00213E2D"/>
    <w:rsid w:val="00213FD6"/>
    <w:rsid w:val="00215CE8"/>
    <w:rsid w:val="00215E54"/>
    <w:rsid w:val="00217667"/>
    <w:rsid w:val="00225C66"/>
    <w:rsid w:val="00226306"/>
    <w:rsid w:val="00231108"/>
    <w:rsid w:val="0023136B"/>
    <w:rsid w:val="002316E9"/>
    <w:rsid w:val="00231735"/>
    <w:rsid w:val="002317AF"/>
    <w:rsid w:val="002342FB"/>
    <w:rsid w:val="00234399"/>
    <w:rsid w:val="0023522A"/>
    <w:rsid w:val="00236371"/>
    <w:rsid w:val="00236405"/>
    <w:rsid w:val="0023675A"/>
    <w:rsid w:val="00236FD2"/>
    <w:rsid w:val="00237398"/>
    <w:rsid w:val="0023778D"/>
    <w:rsid w:val="002421B5"/>
    <w:rsid w:val="00244D8E"/>
    <w:rsid w:val="00246EB3"/>
    <w:rsid w:val="0025152B"/>
    <w:rsid w:val="002515BB"/>
    <w:rsid w:val="00251E30"/>
    <w:rsid w:val="00253297"/>
    <w:rsid w:val="002535B5"/>
    <w:rsid w:val="00253770"/>
    <w:rsid w:val="002550B2"/>
    <w:rsid w:val="0025513B"/>
    <w:rsid w:val="00255596"/>
    <w:rsid w:val="00255C12"/>
    <w:rsid w:val="00255DCF"/>
    <w:rsid w:val="0025716B"/>
    <w:rsid w:val="0026051E"/>
    <w:rsid w:val="00261E71"/>
    <w:rsid w:val="00263403"/>
    <w:rsid w:val="00263D49"/>
    <w:rsid w:val="0026525D"/>
    <w:rsid w:val="002666A2"/>
    <w:rsid w:val="00266C1C"/>
    <w:rsid w:val="0026752D"/>
    <w:rsid w:val="0027106F"/>
    <w:rsid w:val="00271640"/>
    <w:rsid w:val="00271672"/>
    <w:rsid w:val="0027492A"/>
    <w:rsid w:val="002802D2"/>
    <w:rsid w:val="002813BD"/>
    <w:rsid w:val="00281DA4"/>
    <w:rsid w:val="002848CA"/>
    <w:rsid w:val="002859B7"/>
    <w:rsid w:val="0029099D"/>
    <w:rsid w:val="00296B06"/>
    <w:rsid w:val="002977B2"/>
    <w:rsid w:val="00297F86"/>
    <w:rsid w:val="002A2086"/>
    <w:rsid w:val="002A2A39"/>
    <w:rsid w:val="002A410F"/>
    <w:rsid w:val="002A50BB"/>
    <w:rsid w:val="002A5F3F"/>
    <w:rsid w:val="002A5F63"/>
    <w:rsid w:val="002A6C14"/>
    <w:rsid w:val="002B0D7A"/>
    <w:rsid w:val="002B0E7A"/>
    <w:rsid w:val="002B466E"/>
    <w:rsid w:val="002B5172"/>
    <w:rsid w:val="002B53C2"/>
    <w:rsid w:val="002B5849"/>
    <w:rsid w:val="002B67C8"/>
    <w:rsid w:val="002B70C6"/>
    <w:rsid w:val="002B7118"/>
    <w:rsid w:val="002B77CF"/>
    <w:rsid w:val="002B7B92"/>
    <w:rsid w:val="002B7CB4"/>
    <w:rsid w:val="002B7E2E"/>
    <w:rsid w:val="002C2D4F"/>
    <w:rsid w:val="002C46B0"/>
    <w:rsid w:val="002C4C2F"/>
    <w:rsid w:val="002C533D"/>
    <w:rsid w:val="002C5DB7"/>
    <w:rsid w:val="002C65EC"/>
    <w:rsid w:val="002C7596"/>
    <w:rsid w:val="002D0464"/>
    <w:rsid w:val="002D0C92"/>
    <w:rsid w:val="002D0DE8"/>
    <w:rsid w:val="002D452D"/>
    <w:rsid w:val="002D4600"/>
    <w:rsid w:val="002D5FAE"/>
    <w:rsid w:val="002D69BC"/>
    <w:rsid w:val="002D6FE3"/>
    <w:rsid w:val="002E03AD"/>
    <w:rsid w:val="002E1C4C"/>
    <w:rsid w:val="002E1C86"/>
    <w:rsid w:val="002E6843"/>
    <w:rsid w:val="002F031D"/>
    <w:rsid w:val="002F08F5"/>
    <w:rsid w:val="002F1B3B"/>
    <w:rsid w:val="002F215A"/>
    <w:rsid w:val="002F4F5D"/>
    <w:rsid w:val="002F51FD"/>
    <w:rsid w:val="002F6BFC"/>
    <w:rsid w:val="002F6F95"/>
    <w:rsid w:val="002F701B"/>
    <w:rsid w:val="002F77AF"/>
    <w:rsid w:val="0030020A"/>
    <w:rsid w:val="00301AF0"/>
    <w:rsid w:val="00302E67"/>
    <w:rsid w:val="003042AE"/>
    <w:rsid w:val="003047A3"/>
    <w:rsid w:val="003059D4"/>
    <w:rsid w:val="00305BD4"/>
    <w:rsid w:val="003076C6"/>
    <w:rsid w:val="00307948"/>
    <w:rsid w:val="003118BF"/>
    <w:rsid w:val="00312820"/>
    <w:rsid w:val="00313B37"/>
    <w:rsid w:val="00314BAE"/>
    <w:rsid w:val="00315BA9"/>
    <w:rsid w:val="00317A6F"/>
    <w:rsid w:val="003268C1"/>
    <w:rsid w:val="003316BD"/>
    <w:rsid w:val="00331B81"/>
    <w:rsid w:val="00332683"/>
    <w:rsid w:val="00334D59"/>
    <w:rsid w:val="00336062"/>
    <w:rsid w:val="00336933"/>
    <w:rsid w:val="003373EA"/>
    <w:rsid w:val="00340BA4"/>
    <w:rsid w:val="003410A6"/>
    <w:rsid w:val="003413EA"/>
    <w:rsid w:val="00341503"/>
    <w:rsid w:val="00341E52"/>
    <w:rsid w:val="0034335C"/>
    <w:rsid w:val="003433D1"/>
    <w:rsid w:val="00346206"/>
    <w:rsid w:val="00347FE7"/>
    <w:rsid w:val="00351736"/>
    <w:rsid w:val="00351A9B"/>
    <w:rsid w:val="00351D9B"/>
    <w:rsid w:val="00353546"/>
    <w:rsid w:val="0035439E"/>
    <w:rsid w:val="00364C80"/>
    <w:rsid w:val="00365352"/>
    <w:rsid w:val="003676D2"/>
    <w:rsid w:val="00370D1A"/>
    <w:rsid w:val="00371DFD"/>
    <w:rsid w:val="00375D59"/>
    <w:rsid w:val="00375F3F"/>
    <w:rsid w:val="00377EC1"/>
    <w:rsid w:val="0038028C"/>
    <w:rsid w:val="003802E3"/>
    <w:rsid w:val="00380F9B"/>
    <w:rsid w:val="0038453A"/>
    <w:rsid w:val="00390857"/>
    <w:rsid w:val="003908DB"/>
    <w:rsid w:val="00390953"/>
    <w:rsid w:val="003923DF"/>
    <w:rsid w:val="00394A43"/>
    <w:rsid w:val="00394CD6"/>
    <w:rsid w:val="003964D6"/>
    <w:rsid w:val="003972C7"/>
    <w:rsid w:val="003A1C61"/>
    <w:rsid w:val="003A71AB"/>
    <w:rsid w:val="003B1CF2"/>
    <w:rsid w:val="003B2785"/>
    <w:rsid w:val="003B3B92"/>
    <w:rsid w:val="003B43AD"/>
    <w:rsid w:val="003B459C"/>
    <w:rsid w:val="003B7F0C"/>
    <w:rsid w:val="003C1D36"/>
    <w:rsid w:val="003C3D99"/>
    <w:rsid w:val="003C4B4D"/>
    <w:rsid w:val="003C5211"/>
    <w:rsid w:val="003C6B69"/>
    <w:rsid w:val="003D0293"/>
    <w:rsid w:val="003D0B7F"/>
    <w:rsid w:val="003D0FCB"/>
    <w:rsid w:val="003D11BB"/>
    <w:rsid w:val="003D172D"/>
    <w:rsid w:val="003D1C73"/>
    <w:rsid w:val="003D1D25"/>
    <w:rsid w:val="003D25BA"/>
    <w:rsid w:val="003D38D9"/>
    <w:rsid w:val="003D3D0F"/>
    <w:rsid w:val="003D4867"/>
    <w:rsid w:val="003D51E3"/>
    <w:rsid w:val="003E1FD1"/>
    <w:rsid w:val="003E2C97"/>
    <w:rsid w:val="003E3681"/>
    <w:rsid w:val="003E5B13"/>
    <w:rsid w:val="003F11B6"/>
    <w:rsid w:val="003F1860"/>
    <w:rsid w:val="003F2E10"/>
    <w:rsid w:val="003F3044"/>
    <w:rsid w:val="003F3222"/>
    <w:rsid w:val="003F34E9"/>
    <w:rsid w:val="003F3A66"/>
    <w:rsid w:val="003F602C"/>
    <w:rsid w:val="00400962"/>
    <w:rsid w:val="00401C6D"/>
    <w:rsid w:val="00402509"/>
    <w:rsid w:val="00402E67"/>
    <w:rsid w:val="004039A1"/>
    <w:rsid w:val="00404057"/>
    <w:rsid w:val="004062D0"/>
    <w:rsid w:val="0040653B"/>
    <w:rsid w:val="004069E1"/>
    <w:rsid w:val="0041432F"/>
    <w:rsid w:val="00414B7F"/>
    <w:rsid w:val="00416650"/>
    <w:rsid w:val="00416BCD"/>
    <w:rsid w:val="004172C4"/>
    <w:rsid w:val="00417B0E"/>
    <w:rsid w:val="00417BCD"/>
    <w:rsid w:val="004212E6"/>
    <w:rsid w:val="00422712"/>
    <w:rsid w:val="004234FF"/>
    <w:rsid w:val="00425CBF"/>
    <w:rsid w:val="00427756"/>
    <w:rsid w:val="00427F95"/>
    <w:rsid w:val="004341E7"/>
    <w:rsid w:val="00435055"/>
    <w:rsid w:val="0043772F"/>
    <w:rsid w:val="0044297A"/>
    <w:rsid w:val="00444D70"/>
    <w:rsid w:val="00445955"/>
    <w:rsid w:val="00446675"/>
    <w:rsid w:val="004466F5"/>
    <w:rsid w:val="004477D6"/>
    <w:rsid w:val="00450DE5"/>
    <w:rsid w:val="0045372C"/>
    <w:rsid w:val="00455644"/>
    <w:rsid w:val="0045648F"/>
    <w:rsid w:val="00456A99"/>
    <w:rsid w:val="004578C5"/>
    <w:rsid w:val="0046032E"/>
    <w:rsid w:val="00460518"/>
    <w:rsid w:val="0046052D"/>
    <w:rsid w:val="004622F9"/>
    <w:rsid w:val="00464A7A"/>
    <w:rsid w:val="00464B88"/>
    <w:rsid w:val="00464EF7"/>
    <w:rsid w:val="004702EA"/>
    <w:rsid w:val="00470475"/>
    <w:rsid w:val="00470B32"/>
    <w:rsid w:val="004748D6"/>
    <w:rsid w:val="00474DFD"/>
    <w:rsid w:val="00476178"/>
    <w:rsid w:val="004801F2"/>
    <w:rsid w:val="00480741"/>
    <w:rsid w:val="0048158A"/>
    <w:rsid w:val="00481E58"/>
    <w:rsid w:val="004824B5"/>
    <w:rsid w:val="004825E6"/>
    <w:rsid w:val="00483354"/>
    <w:rsid w:val="004837BF"/>
    <w:rsid w:val="00483D74"/>
    <w:rsid w:val="00483F7E"/>
    <w:rsid w:val="0048521C"/>
    <w:rsid w:val="00485D9D"/>
    <w:rsid w:val="004863A0"/>
    <w:rsid w:val="004866CF"/>
    <w:rsid w:val="00487673"/>
    <w:rsid w:val="004915BB"/>
    <w:rsid w:val="00491797"/>
    <w:rsid w:val="00491EB6"/>
    <w:rsid w:val="00494414"/>
    <w:rsid w:val="0049457B"/>
    <w:rsid w:val="00495CEC"/>
    <w:rsid w:val="004960CC"/>
    <w:rsid w:val="00496FD5"/>
    <w:rsid w:val="004975D0"/>
    <w:rsid w:val="004A21C2"/>
    <w:rsid w:val="004A6154"/>
    <w:rsid w:val="004A6686"/>
    <w:rsid w:val="004A7619"/>
    <w:rsid w:val="004A76E2"/>
    <w:rsid w:val="004B1ADF"/>
    <w:rsid w:val="004B222D"/>
    <w:rsid w:val="004B33B6"/>
    <w:rsid w:val="004B3A52"/>
    <w:rsid w:val="004B6620"/>
    <w:rsid w:val="004B6F47"/>
    <w:rsid w:val="004C0641"/>
    <w:rsid w:val="004C7EA3"/>
    <w:rsid w:val="004D1202"/>
    <w:rsid w:val="004D5135"/>
    <w:rsid w:val="004D5C33"/>
    <w:rsid w:val="004D5EBD"/>
    <w:rsid w:val="004D66CC"/>
    <w:rsid w:val="004D73BE"/>
    <w:rsid w:val="004E0E5D"/>
    <w:rsid w:val="004E520D"/>
    <w:rsid w:val="004E7364"/>
    <w:rsid w:val="004E7B57"/>
    <w:rsid w:val="004F04FD"/>
    <w:rsid w:val="004F3805"/>
    <w:rsid w:val="004F657D"/>
    <w:rsid w:val="004F6CB4"/>
    <w:rsid w:val="004F7AF2"/>
    <w:rsid w:val="004F7B4C"/>
    <w:rsid w:val="005005DC"/>
    <w:rsid w:val="00502B77"/>
    <w:rsid w:val="00504039"/>
    <w:rsid w:val="00504EF4"/>
    <w:rsid w:val="005050A9"/>
    <w:rsid w:val="00506988"/>
    <w:rsid w:val="00506AA4"/>
    <w:rsid w:val="00506FC4"/>
    <w:rsid w:val="00510953"/>
    <w:rsid w:val="00510964"/>
    <w:rsid w:val="0051156C"/>
    <w:rsid w:val="0051168F"/>
    <w:rsid w:val="00511D96"/>
    <w:rsid w:val="0051304D"/>
    <w:rsid w:val="005162CF"/>
    <w:rsid w:val="005172E5"/>
    <w:rsid w:val="005206B4"/>
    <w:rsid w:val="00520F27"/>
    <w:rsid w:val="00522E89"/>
    <w:rsid w:val="00523B23"/>
    <w:rsid w:val="0052499A"/>
    <w:rsid w:val="00525954"/>
    <w:rsid w:val="005322D6"/>
    <w:rsid w:val="005326F1"/>
    <w:rsid w:val="00533895"/>
    <w:rsid w:val="0053426B"/>
    <w:rsid w:val="00534784"/>
    <w:rsid w:val="00535A07"/>
    <w:rsid w:val="005400C4"/>
    <w:rsid w:val="00540324"/>
    <w:rsid w:val="00543A6A"/>
    <w:rsid w:val="00544A88"/>
    <w:rsid w:val="00544C58"/>
    <w:rsid w:val="00545AD7"/>
    <w:rsid w:val="00545CC1"/>
    <w:rsid w:val="00545E90"/>
    <w:rsid w:val="00550BDC"/>
    <w:rsid w:val="005534DD"/>
    <w:rsid w:val="00555120"/>
    <w:rsid w:val="0055632D"/>
    <w:rsid w:val="00556803"/>
    <w:rsid w:val="00557E5B"/>
    <w:rsid w:val="005619CF"/>
    <w:rsid w:val="00561AC8"/>
    <w:rsid w:val="00562108"/>
    <w:rsid w:val="0056525B"/>
    <w:rsid w:val="00570D7F"/>
    <w:rsid w:val="00573C47"/>
    <w:rsid w:val="00573E57"/>
    <w:rsid w:val="005744C4"/>
    <w:rsid w:val="005753AF"/>
    <w:rsid w:val="00575811"/>
    <w:rsid w:val="00577188"/>
    <w:rsid w:val="00581702"/>
    <w:rsid w:val="00582E7F"/>
    <w:rsid w:val="00584A3D"/>
    <w:rsid w:val="005921C7"/>
    <w:rsid w:val="005929D8"/>
    <w:rsid w:val="005937CE"/>
    <w:rsid w:val="00594568"/>
    <w:rsid w:val="005970EB"/>
    <w:rsid w:val="005A205C"/>
    <w:rsid w:val="005A2ED5"/>
    <w:rsid w:val="005A2ED6"/>
    <w:rsid w:val="005A396F"/>
    <w:rsid w:val="005A43B9"/>
    <w:rsid w:val="005A51C7"/>
    <w:rsid w:val="005A74B9"/>
    <w:rsid w:val="005B0093"/>
    <w:rsid w:val="005B064C"/>
    <w:rsid w:val="005B0ED4"/>
    <w:rsid w:val="005B10D3"/>
    <w:rsid w:val="005B17DE"/>
    <w:rsid w:val="005B3149"/>
    <w:rsid w:val="005B5FB2"/>
    <w:rsid w:val="005B68AF"/>
    <w:rsid w:val="005C226C"/>
    <w:rsid w:val="005C43DE"/>
    <w:rsid w:val="005C4BED"/>
    <w:rsid w:val="005C4D7A"/>
    <w:rsid w:val="005C5DC3"/>
    <w:rsid w:val="005C6702"/>
    <w:rsid w:val="005C7EA0"/>
    <w:rsid w:val="005D16CE"/>
    <w:rsid w:val="005D2885"/>
    <w:rsid w:val="005D377A"/>
    <w:rsid w:val="005D4522"/>
    <w:rsid w:val="005D5448"/>
    <w:rsid w:val="005D5F05"/>
    <w:rsid w:val="005D60D5"/>
    <w:rsid w:val="005E199E"/>
    <w:rsid w:val="005E20F5"/>
    <w:rsid w:val="005E3D65"/>
    <w:rsid w:val="005E6617"/>
    <w:rsid w:val="005E6CC7"/>
    <w:rsid w:val="005F0C2C"/>
    <w:rsid w:val="005F232D"/>
    <w:rsid w:val="005F283B"/>
    <w:rsid w:val="005F3658"/>
    <w:rsid w:val="005F396A"/>
    <w:rsid w:val="005F76EC"/>
    <w:rsid w:val="00600F9D"/>
    <w:rsid w:val="006015A3"/>
    <w:rsid w:val="00604AAB"/>
    <w:rsid w:val="00605CE9"/>
    <w:rsid w:val="0061295B"/>
    <w:rsid w:val="00617E4E"/>
    <w:rsid w:val="00620A00"/>
    <w:rsid w:val="00620FCD"/>
    <w:rsid w:val="0062432E"/>
    <w:rsid w:val="00625C93"/>
    <w:rsid w:val="0062664A"/>
    <w:rsid w:val="00631896"/>
    <w:rsid w:val="00633AC9"/>
    <w:rsid w:val="00633B56"/>
    <w:rsid w:val="00633BCE"/>
    <w:rsid w:val="0063562F"/>
    <w:rsid w:val="006375B3"/>
    <w:rsid w:val="00637800"/>
    <w:rsid w:val="0064054D"/>
    <w:rsid w:val="00642183"/>
    <w:rsid w:val="0064244E"/>
    <w:rsid w:val="00642FD7"/>
    <w:rsid w:val="0064369D"/>
    <w:rsid w:val="00643BC4"/>
    <w:rsid w:val="006440D3"/>
    <w:rsid w:val="00644AAF"/>
    <w:rsid w:val="00646C37"/>
    <w:rsid w:val="00647360"/>
    <w:rsid w:val="00650B37"/>
    <w:rsid w:val="006536ED"/>
    <w:rsid w:val="006548F6"/>
    <w:rsid w:val="006556B5"/>
    <w:rsid w:val="00656D80"/>
    <w:rsid w:val="00657A6A"/>
    <w:rsid w:val="00657ABC"/>
    <w:rsid w:val="0066002B"/>
    <w:rsid w:val="00660BE9"/>
    <w:rsid w:val="00663237"/>
    <w:rsid w:val="00664793"/>
    <w:rsid w:val="00665EE1"/>
    <w:rsid w:val="0066632A"/>
    <w:rsid w:val="006671E7"/>
    <w:rsid w:val="00672814"/>
    <w:rsid w:val="00672866"/>
    <w:rsid w:val="00676FF9"/>
    <w:rsid w:val="006779C6"/>
    <w:rsid w:val="006823B1"/>
    <w:rsid w:val="00682541"/>
    <w:rsid w:val="00686583"/>
    <w:rsid w:val="0068715F"/>
    <w:rsid w:val="00687344"/>
    <w:rsid w:val="0068786E"/>
    <w:rsid w:val="0069226F"/>
    <w:rsid w:val="006947CE"/>
    <w:rsid w:val="00694AE6"/>
    <w:rsid w:val="0069592A"/>
    <w:rsid w:val="0069654D"/>
    <w:rsid w:val="00696ABA"/>
    <w:rsid w:val="00696CCC"/>
    <w:rsid w:val="006A0A2C"/>
    <w:rsid w:val="006A0EB0"/>
    <w:rsid w:val="006A14D1"/>
    <w:rsid w:val="006A2571"/>
    <w:rsid w:val="006A3158"/>
    <w:rsid w:val="006A3AF5"/>
    <w:rsid w:val="006A4B09"/>
    <w:rsid w:val="006A6AD6"/>
    <w:rsid w:val="006A70F8"/>
    <w:rsid w:val="006A7F37"/>
    <w:rsid w:val="006B0AD3"/>
    <w:rsid w:val="006B3F74"/>
    <w:rsid w:val="006B4B59"/>
    <w:rsid w:val="006B51F7"/>
    <w:rsid w:val="006B5A06"/>
    <w:rsid w:val="006B687A"/>
    <w:rsid w:val="006B6BD5"/>
    <w:rsid w:val="006B7451"/>
    <w:rsid w:val="006C0A26"/>
    <w:rsid w:val="006C0A97"/>
    <w:rsid w:val="006C0D01"/>
    <w:rsid w:val="006C17C8"/>
    <w:rsid w:val="006C1F1B"/>
    <w:rsid w:val="006C224B"/>
    <w:rsid w:val="006C22D9"/>
    <w:rsid w:val="006C3CBC"/>
    <w:rsid w:val="006C40E7"/>
    <w:rsid w:val="006C4202"/>
    <w:rsid w:val="006C4DD4"/>
    <w:rsid w:val="006C5774"/>
    <w:rsid w:val="006C654D"/>
    <w:rsid w:val="006C6838"/>
    <w:rsid w:val="006D023E"/>
    <w:rsid w:val="006D0ACD"/>
    <w:rsid w:val="006D23A9"/>
    <w:rsid w:val="006D32A3"/>
    <w:rsid w:val="006D5844"/>
    <w:rsid w:val="006D6551"/>
    <w:rsid w:val="006D6BB1"/>
    <w:rsid w:val="006E02D5"/>
    <w:rsid w:val="006E1E65"/>
    <w:rsid w:val="006E4EAD"/>
    <w:rsid w:val="006E6928"/>
    <w:rsid w:val="006E6BCC"/>
    <w:rsid w:val="006E737A"/>
    <w:rsid w:val="006E771F"/>
    <w:rsid w:val="006F0D24"/>
    <w:rsid w:val="006F446C"/>
    <w:rsid w:val="006F7B98"/>
    <w:rsid w:val="00701512"/>
    <w:rsid w:val="007067E2"/>
    <w:rsid w:val="007070DE"/>
    <w:rsid w:val="00707347"/>
    <w:rsid w:val="007076FC"/>
    <w:rsid w:val="00707C01"/>
    <w:rsid w:val="007119D7"/>
    <w:rsid w:val="00711F6F"/>
    <w:rsid w:val="00712274"/>
    <w:rsid w:val="00713C5F"/>
    <w:rsid w:val="0071427B"/>
    <w:rsid w:val="00715B8B"/>
    <w:rsid w:val="007166BA"/>
    <w:rsid w:val="00720637"/>
    <w:rsid w:val="00720849"/>
    <w:rsid w:val="007217CB"/>
    <w:rsid w:val="00723343"/>
    <w:rsid w:val="00724185"/>
    <w:rsid w:val="00724373"/>
    <w:rsid w:val="00724797"/>
    <w:rsid w:val="007249F0"/>
    <w:rsid w:val="0072677F"/>
    <w:rsid w:val="0072755D"/>
    <w:rsid w:val="00731185"/>
    <w:rsid w:val="0073727B"/>
    <w:rsid w:val="00740146"/>
    <w:rsid w:val="00740986"/>
    <w:rsid w:val="0074157A"/>
    <w:rsid w:val="00741721"/>
    <w:rsid w:val="0074203F"/>
    <w:rsid w:val="007432A7"/>
    <w:rsid w:val="007432C3"/>
    <w:rsid w:val="007445F4"/>
    <w:rsid w:val="00745608"/>
    <w:rsid w:val="0074572E"/>
    <w:rsid w:val="007471F4"/>
    <w:rsid w:val="0075152C"/>
    <w:rsid w:val="00751595"/>
    <w:rsid w:val="00752BF8"/>
    <w:rsid w:val="0075514E"/>
    <w:rsid w:val="00755A83"/>
    <w:rsid w:val="007562E1"/>
    <w:rsid w:val="007570E5"/>
    <w:rsid w:val="00761480"/>
    <w:rsid w:val="0076153E"/>
    <w:rsid w:val="00761566"/>
    <w:rsid w:val="00761AE9"/>
    <w:rsid w:val="0076405D"/>
    <w:rsid w:val="007664A8"/>
    <w:rsid w:val="00770A4E"/>
    <w:rsid w:val="00772524"/>
    <w:rsid w:val="00772722"/>
    <w:rsid w:val="007745D7"/>
    <w:rsid w:val="0077552B"/>
    <w:rsid w:val="00775E12"/>
    <w:rsid w:val="00776C50"/>
    <w:rsid w:val="00777830"/>
    <w:rsid w:val="007808E1"/>
    <w:rsid w:val="00780E48"/>
    <w:rsid w:val="007815D1"/>
    <w:rsid w:val="00781F77"/>
    <w:rsid w:val="00782B11"/>
    <w:rsid w:val="00784EEA"/>
    <w:rsid w:val="0078728D"/>
    <w:rsid w:val="007901DB"/>
    <w:rsid w:val="00792AAF"/>
    <w:rsid w:val="00794D8A"/>
    <w:rsid w:val="007950FD"/>
    <w:rsid w:val="00795FB6"/>
    <w:rsid w:val="0079752D"/>
    <w:rsid w:val="00797905"/>
    <w:rsid w:val="007A0B10"/>
    <w:rsid w:val="007A2922"/>
    <w:rsid w:val="007A3ED7"/>
    <w:rsid w:val="007A7BD9"/>
    <w:rsid w:val="007B015E"/>
    <w:rsid w:val="007B133D"/>
    <w:rsid w:val="007B3498"/>
    <w:rsid w:val="007B49B8"/>
    <w:rsid w:val="007B50F5"/>
    <w:rsid w:val="007B754A"/>
    <w:rsid w:val="007C1045"/>
    <w:rsid w:val="007C3921"/>
    <w:rsid w:val="007C5091"/>
    <w:rsid w:val="007D04E3"/>
    <w:rsid w:val="007D06E0"/>
    <w:rsid w:val="007D0C75"/>
    <w:rsid w:val="007D2BBC"/>
    <w:rsid w:val="007D3124"/>
    <w:rsid w:val="007D417C"/>
    <w:rsid w:val="007D4964"/>
    <w:rsid w:val="007D50BC"/>
    <w:rsid w:val="007D5699"/>
    <w:rsid w:val="007D5A6C"/>
    <w:rsid w:val="007D77F5"/>
    <w:rsid w:val="007E06AE"/>
    <w:rsid w:val="007E0C03"/>
    <w:rsid w:val="007E41E7"/>
    <w:rsid w:val="007E4617"/>
    <w:rsid w:val="007E5B5E"/>
    <w:rsid w:val="007E6494"/>
    <w:rsid w:val="007E7BA9"/>
    <w:rsid w:val="007F00BE"/>
    <w:rsid w:val="007F371D"/>
    <w:rsid w:val="007F3A65"/>
    <w:rsid w:val="007F3D5C"/>
    <w:rsid w:val="007F4816"/>
    <w:rsid w:val="007F5BB8"/>
    <w:rsid w:val="007F63C7"/>
    <w:rsid w:val="007F7A20"/>
    <w:rsid w:val="007F7B72"/>
    <w:rsid w:val="007F7E30"/>
    <w:rsid w:val="008024CC"/>
    <w:rsid w:val="008037DF"/>
    <w:rsid w:val="008038A1"/>
    <w:rsid w:val="00804851"/>
    <w:rsid w:val="0080492B"/>
    <w:rsid w:val="00807E58"/>
    <w:rsid w:val="008103C7"/>
    <w:rsid w:val="008106F7"/>
    <w:rsid w:val="00811D4E"/>
    <w:rsid w:val="00812FE9"/>
    <w:rsid w:val="008151A5"/>
    <w:rsid w:val="008157CB"/>
    <w:rsid w:val="00815F0E"/>
    <w:rsid w:val="00816694"/>
    <w:rsid w:val="0081672A"/>
    <w:rsid w:val="00816C76"/>
    <w:rsid w:val="008173B6"/>
    <w:rsid w:val="0082061D"/>
    <w:rsid w:val="00820DC9"/>
    <w:rsid w:val="008307F0"/>
    <w:rsid w:val="00830897"/>
    <w:rsid w:val="00832605"/>
    <w:rsid w:val="00832BAB"/>
    <w:rsid w:val="008330B5"/>
    <w:rsid w:val="00835F1E"/>
    <w:rsid w:val="008370D5"/>
    <w:rsid w:val="00840A17"/>
    <w:rsid w:val="00841F3E"/>
    <w:rsid w:val="00843D77"/>
    <w:rsid w:val="00852BE5"/>
    <w:rsid w:val="00853C4D"/>
    <w:rsid w:val="00854471"/>
    <w:rsid w:val="008548E6"/>
    <w:rsid w:val="008601C8"/>
    <w:rsid w:val="00863A7F"/>
    <w:rsid w:val="00863E5B"/>
    <w:rsid w:val="008654F4"/>
    <w:rsid w:val="00866D35"/>
    <w:rsid w:val="0086730F"/>
    <w:rsid w:val="008678C2"/>
    <w:rsid w:val="008679FD"/>
    <w:rsid w:val="00870219"/>
    <w:rsid w:val="00870D79"/>
    <w:rsid w:val="00871755"/>
    <w:rsid w:val="008737F4"/>
    <w:rsid w:val="008739B2"/>
    <w:rsid w:val="00873E1C"/>
    <w:rsid w:val="00876B7E"/>
    <w:rsid w:val="00876EC6"/>
    <w:rsid w:val="008808DD"/>
    <w:rsid w:val="0088170B"/>
    <w:rsid w:val="0088249D"/>
    <w:rsid w:val="00884278"/>
    <w:rsid w:val="008846D2"/>
    <w:rsid w:val="00884EB6"/>
    <w:rsid w:val="008856C6"/>
    <w:rsid w:val="00885B7B"/>
    <w:rsid w:val="00887134"/>
    <w:rsid w:val="00890AD7"/>
    <w:rsid w:val="00892079"/>
    <w:rsid w:val="0089245A"/>
    <w:rsid w:val="008944FE"/>
    <w:rsid w:val="00894845"/>
    <w:rsid w:val="00894A15"/>
    <w:rsid w:val="00894ED7"/>
    <w:rsid w:val="008951D8"/>
    <w:rsid w:val="00896944"/>
    <w:rsid w:val="008A3C5C"/>
    <w:rsid w:val="008A4C82"/>
    <w:rsid w:val="008A51E2"/>
    <w:rsid w:val="008A6334"/>
    <w:rsid w:val="008A6674"/>
    <w:rsid w:val="008A7513"/>
    <w:rsid w:val="008A7D66"/>
    <w:rsid w:val="008B0421"/>
    <w:rsid w:val="008B100E"/>
    <w:rsid w:val="008B185D"/>
    <w:rsid w:val="008B3174"/>
    <w:rsid w:val="008B3179"/>
    <w:rsid w:val="008B379E"/>
    <w:rsid w:val="008B3FFC"/>
    <w:rsid w:val="008B55A1"/>
    <w:rsid w:val="008B5DB4"/>
    <w:rsid w:val="008B6534"/>
    <w:rsid w:val="008C06BF"/>
    <w:rsid w:val="008C0CA5"/>
    <w:rsid w:val="008C46D1"/>
    <w:rsid w:val="008C526A"/>
    <w:rsid w:val="008C5D6F"/>
    <w:rsid w:val="008C7EED"/>
    <w:rsid w:val="008D07B8"/>
    <w:rsid w:val="008D22A7"/>
    <w:rsid w:val="008D2539"/>
    <w:rsid w:val="008D2600"/>
    <w:rsid w:val="008D3AC7"/>
    <w:rsid w:val="008D568E"/>
    <w:rsid w:val="008D5DAA"/>
    <w:rsid w:val="008E10BB"/>
    <w:rsid w:val="008E1A04"/>
    <w:rsid w:val="008E3770"/>
    <w:rsid w:val="008E6028"/>
    <w:rsid w:val="008E77A6"/>
    <w:rsid w:val="008F3CE5"/>
    <w:rsid w:val="008F4AE1"/>
    <w:rsid w:val="008F762A"/>
    <w:rsid w:val="009010E1"/>
    <w:rsid w:val="009029E5"/>
    <w:rsid w:val="009038FA"/>
    <w:rsid w:val="00904224"/>
    <w:rsid w:val="00905325"/>
    <w:rsid w:val="0090551B"/>
    <w:rsid w:val="009079AF"/>
    <w:rsid w:val="00910801"/>
    <w:rsid w:val="0091086D"/>
    <w:rsid w:val="00910DCE"/>
    <w:rsid w:val="00911993"/>
    <w:rsid w:val="00914C07"/>
    <w:rsid w:val="00916613"/>
    <w:rsid w:val="009171F6"/>
    <w:rsid w:val="00917BB4"/>
    <w:rsid w:val="00920998"/>
    <w:rsid w:val="009233CA"/>
    <w:rsid w:val="00924593"/>
    <w:rsid w:val="00931EC6"/>
    <w:rsid w:val="009322AA"/>
    <w:rsid w:val="00933947"/>
    <w:rsid w:val="0093402D"/>
    <w:rsid w:val="0093426F"/>
    <w:rsid w:val="00934D43"/>
    <w:rsid w:val="00935FB1"/>
    <w:rsid w:val="0093631A"/>
    <w:rsid w:val="00936EFE"/>
    <w:rsid w:val="00941AB0"/>
    <w:rsid w:val="00942F8B"/>
    <w:rsid w:val="00944C76"/>
    <w:rsid w:val="00947B2D"/>
    <w:rsid w:val="00947E3C"/>
    <w:rsid w:val="00950988"/>
    <w:rsid w:val="00953873"/>
    <w:rsid w:val="0095435E"/>
    <w:rsid w:val="00954721"/>
    <w:rsid w:val="00955D53"/>
    <w:rsid w:val="00956D72"/>
    <w:rsid w:val="0095796C"/>
    <w:rsid w:val="00960C2E"/>
    <w:rsid w:val="0096142B"/>
    <w:rsid w:val="00961B97"/>
    <w:rsid w:val="009624E9"/>
    <w:rsid w:val="00964724"/>
    <w:rsid w:val="00964B5C"/>
    <w:rsid w:val="009677D8"/>
    <w:rsid w:val="00970F7F"/>
    <w:rsid w:val="00972EA9"/>
    <w:rsid w:val="00973C01"/>
    <w:rsid w:val="00982F73"/>
    <w:rsid w:val="00984C4E"/>
    <w:rsid w:val="00985B34"/>
    <w:rsid w:val="009860E4"/>
    <w:rsid w:val="00986B66"/>
    <w:rsid w:val="009917AB"/>
    <w:rsid w:val="00991E69"/>
    <w:rsid w:val="009932F5"/>
    <w:rsid w:val="009941BC"/>
    <w:rsid w:val="00995F8D"/>
    <w:rsid w:val="0099628B"/>
    <w:rsid w:val="009962EA"/>
    <w:rsid w:val="009A27AB"/>
    <w:rsid w:val="009A61AB"/>
    <w:rsid w:val="009A6F7A"/>
    <w:rsid w:val="009A7512"/>
    <w:rsid w:val="009C1CCF"/>
    <w:rsid w:val="009C347A"/>
    <w:rsid w:val="009C49AB"/>
    <w:rsid w:val="009C64D8"/>
    <w:rsid w:val="009C6A57"/>
    <w:rsid w:val="009C7D36"/>
    <w:rsid w:val="009D0D8D"/>
    <w:rsid w:val="009D1475"/>
    <w:rsid w:val="009D1632"/>
    <w:rsid w:val="009D6D48"/>
    <w:rsid w:val="009D7315"/>
    <w:rsid w:val="009D736C"/>
    <w:rsid w:val="009D7B15"/>
    <w:rsid w:val="009E21F4"/>
    <w:rsid w:val="009E4188"/>
    <w:rsid w:val="009E5B27"/>
    <w:rsid w:val="009E5CFC"/>
    <w:rsid w:val="009E5FAB"/>
    <w:rsid w:val="009F153F"/>
    <w:rsid w:val="009F2033"/>
    <w:rsid w:val="00A000B0"/>
    <w:rsid w:val="00A00FF4"/>
    <w:rsid w:val="00A01159"/>
    <w:rsid w:val="00A01F2E"/>
    <w:rsid w:val="00A02B2F"/>
    <w:rsid w:val="00A05144"/>
    <w:rsid w:val="00A0536B"/>
    <w:rsid w:val="00A077B3"/>
    <w:rsid w:val="00A07B3C"/>
    <w:rsid w:val="00A10557"/>
    <w:rsid w:val="00A1096E"/>
    <w:rsid w:val="00A12234"/>
    <w:rsid w:val="00A12418"/>
    <w:rsid w:val="00A13194"/>
    <w:rsid w:val="00A13E8A"/>
    <w:rsid w:val="00A148A9"/>
    <w:rsid w:val="00A14F2F"/>
    <w:rsid w:val="00A16238"/>
    <w:rsid w:val="00A16B53"/>
    <w:rsid w:val="00A20BAD"/>
    <w:rsid w:val="00A22D46"/>
    <w:rsid w:val="00A2352B"/>
    <w:rsid w:val="00A25474"/>
    <w:rsid w:val="00A3233A"/>
    <w:rsid w:val="00A332CB"/>
    <w:rsid w:val="00A33C5B"/>
    <w:rsid w:val="00A346BA"/>
    <w:rsid w:val="00A37E7C"/>
    <w:rsid w:val="00A42718"/>
    <w:rsid w:val="00A4360C"/>
    <w:rsid w:val="00A45A6A"/>
    <w:rsid w:val="00A4656B"/>
    <w:rsid w:val="00A478D7"/>
    <w:rsid w:val="00A5053F"/>
    <w:rsid w:val="00A50D99"/>
    <w:rsid w:val="00A530D8"/>
    <w:rsid w:val="00A5383E"/>
    <w:rsid w:val="00A566AC"/>
    <w:rsid w:val="00A60508"/>
    <w:rsid w:val="00A60FBC"/>
    <w:rsid w:val="00A619E3"/>
    <w:rsid w:val="00A61D03"/>
    <w:rsid w:val="00A64EB9"/>
    <w:rsid w:val="00A65003"/>
    <w:rsid w:val="00A66B7C"/>
    <w:rsid w:val="00A70A6F"/>
    <w:rsid w:val="00A7228E"/>
    <w:rsid w:val="00A72D22"/>
    <w:rsid w:val="00A74452"/>
    <w:rsid w:val="00A75E58"/>
    <w:rsid w:val="00A770A7"/>
    <w:rsid w:val="00A777E0"/>
    <w:rsid w:val="00A810D4"/>
    <w:rsid w:val="00A834D1"/>
    <w:rsid w:val="00A842CF"/>
    <w:rsid w:val="00A85BAF"/>
    <w:rsid w:val="00A87642"/>
    <w:rsid w:val="00A87F29"/>
    <w:rsid w:val="00A907B2"/>
    <w:rsid w:val="00A90FAF"/>
    <w:rsid w:val="00A913D9"/>
    <w:rsid w:val="00A925B5"/>
    <w:rsid w:val="00A92F35"/>
    <w:rsid w:val="00A93E2E"/>
    <w:rsid w:val="00A943A5"/>
    <w:rsid w:val="00A94BB3"/>
    <w:rsid w:val="00A94EEB"/>
    <w:rsid w:val="00A95FD7"/>
    <w:rsid w:val="00A96601"/>
    <w:rsid w:val="00A975B8"/>
    <w:rsid w:val="00A976B4"/>
    <w:rsid w:val="00AA24A4"/>
    <w:rsid w:val="00AA2C17"/>
    <w:rsid w:val="00AA41A9"/>
    <w:rsid w:val="00AA4695"/>
    <w:rsid w:val="00AA47F3"/>
    <w:rsid w:val="00AB088D"/>
    <w:rsid w:val="00AB09F6"/>
    <w:rsid w:val="00AB3543"/>
    <w:rsid w:val="00AB3890"/>
    <w:rsid w:val="00AB498E"/>
    <w:rsid w:val="00AB5393"/>
    <w:rsid w:val="00AB5A97"/>
    <w:rsid w:val="00AB61A5"/>
    <w:rsid w:val="00AC43EC"/>
    <w:rsid w:val="00AC510D"/>
    <w:rsid w:val="00AC7EB5"/>
    <w:rsid w:val="00AC7FD9"/>
    <w:rsid w:val="00AD31ED"/>
    <w:rsid w:val="00AD5C60"/>
    <w:rsid w:val="00AD7393"/>
    <w:rsid w:val="00AD7FE7"/>
    <w:rsid w:val="00AE180E"/>
    <w:rsid w:val="00AE1ECF"/>
    <w:rsid w:val="00AE2798"/>
    <w:rsid w:val="00AE58A9"/>
    <w:rsid w:val="00AE5A0C"/>
    <w:rsid w:val="00AE6C96"/>
    <w:rsid w:val="00AF1046"/>
    <w:rsid w:val="00AF2E84"/>
    <w:rsid w:val="00AF3F16"/>
    <w:rsid w:val="00AF6A94"/>
    <w:rsid w:val="00AF6D04"/>
    <w:rsid w:val="00B01709"/>
    <w:rsid w:val="00B02090"/>
    <w:rsid w:val="00B03DDB"/>
    <w:rsid w:val="00B04285"/>
    <w:rsid w:val="00B05C74"/>
    <w:rsid w:val="00B063C3"/>
    <w:rsid w:val="00B06432"/>
    <w:rsid w:val="00B07C02"/>
    <w:rsid w:val="00B11308"/>
    <w:rsid w:val="00B12D8A"/>
    <w:rsid w:val="00B13B3B"/>
    <w:rsid w:val="00B1602D"/>
    <w:rsid w:val="00B16F43"/>
    <w:rsid w:val="00B21A8F"/>
    <w:rsid w:val="00B23582"/>
    <w:rsid w:val="00B2400B"/>
    <w:rsid w:val="00B2645C"/>
    <w:rsid w:val="00B3290D"/>
    <w:rsid w:val="00B330B4"/>
    <w:rsid w:val="00B345C8"/>
    <w:rsid w:val="00B359BA"/>
    <w:rsid w:val="00B35F96"/>
    <w:rsid w:val="00B36A5C"/>
    <w:rsid w:val="00B373A7"/>
    <w:rsid w:val="00B40041"/>
    <w:rsid w:val="00B4036E"/>
    <w:rsid w:val="00B40DF7"/>
    <w:rsid w:val="00B41A03"/>
    <w:rsid w:val="00B41EDC"/>
    <w:rsid w:val="00B43996"/>
    <w:rsid w:val="00B43A3E"/>
    <w:rsid w:val="00B46878"/>
    <w:rsid w:val="00B46B0E"/>
    <w:rsid w:val="00B47BDC"/>
    <w:rsid w:val="00B51E6F"/>
    <w:rsid w:val="00B5225B"/>
    <w:rsid w:val="00B54357"/>
    <w:rsid w:val="00B548CA"/>
    <w:rsid w:val="00B61467"/>
    <w:rsid w:val="00B61F4C"/>
    <w:rsid w:val="00B62307"/>
    <w:rsid w:val="00B62F7F"/>
    <w:rsid w:val="00B6304A"/>
    <w:rsid w:val="00B637E1"/>
    <w:rsid w:val="00B6464F"/>
    <w:rsid w:val="00B670C0"/>
    <w:rsid w:val="00B67C58"/>
    <w:rsid w:val="00B73205"/>
    <w:rsid w:val="00B7345D"/>
    <w:rsid w:val="00B73D65"/>
    <w:rsid w:val="00B7524D"/>
    <w:rsid w:val="00B754EC"/>
    <w:rsid w:val="00B75F7B"/>
    <w:rsid w:val="00B8154C"/>
    <w:rsid w:val="00B81DEA"/>
    <w:rsid w:val="00B82003"/>
    <w:rsid w:val="00B82408"/>
    <w:rsid w:val="00B82FE4"/>
    <w:rsid w:val="00B848CC"/>
    <w:rsid w:val="00B84904"/>
    <w:rsid w:val="00B86E05"/>
    <w:rsid w:val="00B8712A"/>
    <w:rsid w:val="00B90A8A"/>
    <w:rsid w:val="00B90D4A"/>
    <w:rsid w:val="00B92B38"/>
    <w:rsid w:val="00B92E71"/>
    <w:rsid w:val="00B960DF"/>
    <w:rsid w:val="00B96C22"/>
    <w:rsid w:val="00B97953"/>
    <w:rsid w:val="00BA07AC"/>
    <w:rsid w:val="00BA35E2"/>
    <w:rsid w:val="00BA7856"/>
    <w:rsid w:val="00BB0A2B"/>
    <w:rsid w:val="00BB102A"/>
    <w:rsid w:val="00BB10A5"/>
    <w:rsid w:val="00BB3DDB"/>
    <w:rsid w:val="00BB47A9"/>
    <w:rsid w:val="00BB58B8"/>
    <w:rsid w:val="00BB5F61"/>
    <w:rsid w:val="00BB6192"/>
    <w:rsid w:val="00BC3304"/>
    <w:rsid w:val="00BC3864"/>
    <w:rsid w:val="00BC4F69"/>
    <w:rsid w:val="00BC6459"/>
    <w:rsid w:val="00BC6AB9"/>
    <w:rsid w:val="00BC73BE"/>
    <w:rsid w:val="00BD39BF"/>
    <w:rsid w:val="00BD405D"/>
    <w:rsid w:val="00BD4A5E"/>
    <w:rsid w:val="00BD4BBF"/>
    <w:rsid w:val="00BD563E"/>
    <w:rsid w:val="00BD5B25"/>
    <w:rsid w:val="00BD6499"/>
    <w:rsid w:val="00BD71E6"/>
    <w:rsid w:val="00BE0476"/>
    <w:rsid w:val="00BE0588"/>
    <w:rsid w:val="00BE0F7E"/>
    <w:rsid w:val="00BE2B1D"/>
    <w:rsid w:val="00BE347C"/>
    <w:rsid w:val="00BE4408"/>
    <w:rsid w:val="00BE7707"/>
    <w:rsid w:val="00BE7A61"/>
    <w:rsid w:val="00BF0709"/>
    <w:rsid w:val="00BF17DD"/>
    <w:rsid w:val="00BF1D2D"/>
    <w:rsid w:val="00BF2BC4"/>
    <w:rsid w:val="00BF3708"/>
    <w:rsid w:val="00BF71E7"/>
    <w:rsid w:val="00C0053E"/>
    <w:rsid w:val="00C00DF9"/>
    <w:rsid w:val="00C03918"/>
    <w:rsid w:val="00C0402D"/>
    <w:rsid w:val="00C0544E"/>
    <w:rsid w:val="00C07277"/>
    <w:rsid w:val="00C077AD"/>
    <w:rsid w:val="00C07F0E"/>
    <w:rsid w:val="00C10362"/>
    <w:rsid w:val="00C12013"/>
    <w:rsid w:val="00C12320"/>
    <w:rsid w:val="00C141F4"/>
    <w:rsid w:val="00C166B8"/>
    <w:rsid w:val="00C175C8"/>
    <w:rsid w:val="00C17B3D"/>
    <w:rsid w:val="00C21A3A"/>
    <w:rsid w:val="00C223BE"/>
    <w:rsid w:val="00C225DF"/>
    <w:rsid w:val="00C22630"/>
    <w:rsid w:val="00C2459C"/>
    <w:rsid w:val="00C25514"/>
    <w:rsid w:val="00C25751"/>
    <w:rsid w:val="00C25A41"/>
    <w:rsid w:val="00C2624B"/>
    <w:rsid w:val="00C2655D"/>
    <w:rsid w:val="00C27972"/>
    <w:rsid w:val="00C27A80"/>
    <w:rsid w:val="00C30908"/>
    <w:rsid w:val="00C30CEF"/>
    <w:rsid w:val="00C333EC"/>
    <w:rsid w:val="00C335CA"/>
    <w:rsid w:val="00C36FF6"/>
    <w:rsid w:val="00C377C5"/>
    <w:rsid w:val="00C40BF3"/>
    <w:rsid w:val="00C4204C"/>
    <w:rsid w:val="00C43DD2"/>
    <w:rsid w:val="00C44312"/>
    <w:rsid w:val="00C452C8"/>
    <w:rsid w:val="00C464D5"/>
    <w:rsid w:val="00C46B80"/>
    <w:rsid w:val="00C4785B"/>
    <w:rsid w:val="00C50378"/>
    <w:rsid w:val="00C524A4"/>
    <w:rsid w:val="00C526B2"/>
    <w:rsid w:val="00C5483B"/>
    <w:rsid w:val="00C55331"/>
    <w:rsid w:val="00C57440"/>
    <w:rsid w:val="00C60A59"/>
    <w:rsid w:val="00C64933"/>
    <w:rsid w:val="00C66666"/>
    <w:rsid w:val="00C708F5"/>
    <w:rsid w:val="00C720DA"/>
    <w:rsid w:val="00C72197"/>
    <w:rsid w:val="00C727AC"/>
    <w:rsid w:val="00C72A8B"/>
    <w:rsid w:val="00C72B5C"/>
    <w:rsid w:val="00C73274"/>
    <w:rsid w:val="00C73386"/>
    <w:rsid w:val="00C7339F"/>
    <w:rsid w:val="00C735EC"/>
    <w:rsid w:val="00C7381D"/>
    <w:rsid w:val="00C7503B"/>
    <w:rsid w:val="00C7576E"/>
    <w:rsid w:val="00C801AB"/>
    <w:rsid w:val="00C80706"/>
    <w:rsid w:val="00C8222C"/>
    <w:rsid w:val="00C825D5"/>
    <w:rsid w:val="00C82931"/>
    <w:rsid w:val="00C832F2"/>
    <w:rsid w:val="00C83CF8"/>
    <w:rsid w:val="00C845BD"/>
    <w:rsid w:val="00C845DA"/>
    <w:rsid w:val="00C84883"/>
    <w:rsid w:val="00C85424"/>
    <w:rsid w:val="00C8543C"/>
    <w:rsid w:val="00C872FC"/>
    <w:rsid w:val="00C87F3A"/>
    <w:rsid w:val="00C944C8"/>
    <w:rsid w:val="00C94A30"/>
    <w:rsid w:val="00C956BD"/>
    <w:rsid w:val="00C971F0"/>
    <w:rsid w:val="00C97373"/>
    <w:rsid w:val="00CA104A"/>
    <w:rsid w:val="00CA155A"/>
    <w:rsid w:val="00CA1B51"/>
    <w:rsid w:val="00CA4D24"/>
    <w:rsid w:val="00CA4D51"/>
    <w:rsid w:val="00CA7A13"/>
    <w:rsid w:val="00CB3C02"/>
    <w:rsid w:val="00CB4627"/>
    <w:rsid w:val="00CB4EDB"/>
    <w:rsid w:val="00CB4F43"/>
    <w:rsid w:val="00CB59DF"/>
    <w:rsid w:val="00CB7C13"/>
    <w:rsid w:val="00CB7CB7"/>
    <w:rsid w:val="00CC3A0C"/>
    <w:rsid w:val="00CC4588"/>
    <w:rsid w:val="00CC461F"/>
    <w:rsid w:val="00CC55B4"/>
    <w:rsid w:val="00CC5842"/>
    <w:rsid w:val="00CC6927"/>
    <w:rsid w:val="00CC7C6A"/>
    <w:rsid w:val="00CD0270"/>
    <w:rsid w:val="00CD1444"/>
    <w:rsid w:val="00CD4EE3"/>
    <w:rsid w:val="00CD5314"/>
    <w:rsid w:val="00CD53CC"/>
    <w:rsid w:val="00CE1694"/>
    <w:rsid w:val="00CE2AAE"/>
    <w:rsid w:val="00CE3D4E"/>
    <w:rsid w:val="00CE40FC"/>
    <w:rsid w:val="00CE4D97"/>
    <w:rsid w:val="00CE5208"/>
    <w:rsid w:val="00CE5385"/>
    <w:rsid w:val="00CE7841"/>
    <w:rsid w:val="00CE7BED"/>
    <w:rsid w:val="00CF1D29"/>
    <w:rsid w:val="00CF25DB"/>
    <w:rsid w:val="00CF2F1A"/>
    <w:rsid w:val="00CF4227"/>
    <w:rsid w:val="00CF46E2"/>
    <w:rsid w:val="00CF46ED"/>
    <w:rsid w:val="00CF4DD9"/>
    <w:rsid w:val="00CF6C0D"/>
    <w:rsid w:val="00D0014A"/>
    <w:rsid w:val="00D02D6A"/>
    <w:rsid w:val="00D04905"/>
    <w:rsid w:val="00D0796D"/>
    <w:rsid w:val="00D1039E"/>
    <w:rsid w:val="00D1063C"/>
    <w:rsid w:val="00D10906"/>
    <w:rsid w:val="00D11B82"/>
    <w:rsid w:val="00D17ECD"/>
    <w:rsid w:val="00D225AA"/>
    <w:rsid w:val="00D227D5"/>
    <w:rsid w:val="00D24221"/>
    <w:rsid w:val="00D24A15"/>
    <w:rsid w:val="00D253E1"/>
    <w:rsid w:val="00D27037"/>
    <w:rsid w:val="00D27901"/>
    <w:rsid w:val="00D310F6"/>
    <w:rsid w:val="00D317E7"/>
    <w:rsid w:val="00D3233B"/>
    <w:rsid w:val="00D35FCE"/>
    <w:rsid w:val="00D363AB"/>
    <w:rsid w:val="00D36904"/>
    <w:rsid w:val="00D4061C"/>
    <w:rsid w:val="00D42579"/>
    <w:rsid w:val="00D42BC0"/>
    <w:rsid w:val="00D431E0"/>
    <w:rsid w:val="00D4353E"/>
    <w:rsid w:val="00D43AC9"/>
    <w:rsid w:val="00D44CEE"/>
    <w:rsid w:val="00D45345"/>
    <w:rsid w:val="00D45D65"/>
    <w:rsid w:val="00D47C05"/>
    <w:rsid w:val="00D5179C"/>
    <w:rsid w:val="00D53395"/>
    <w:rsid w:val="00D56388"/>
    <w:rsid w:val="00D56D81"/>
    <w:rsid w:val="00D577F9"/>
    <w:rsid w:val="00D62969"/>
    <w:rsid w:val="00D62C10"/>
    <w:rsid w:val="00D6542A"/>
    <w:rsid w:val="00D66FA0"/>
    <w:rsid w:val="00D7177B"/>
    <w:rsid w:val="00D71AD6"/>
    <w:rsid w:val="00D72B86"/>
    <w:rsid w:val="00D73830"/>
    <w:rsid w:val="00D748B6"/>
    <w:rsid w:val="00D94DA9"/>
    <w:rsid w:val="00D97067"/>
    <w:rsid w:val="00DA0B94"/>
    <w:rsid w:val="00DA1F63"/>
    <w:rsid w:val="00DA20A4"/>
    <w:rsid w:val="00DA23C0"/>
    <w:rsid w:val="00DA3091"/>
    <w:rsid w:val="00DA380C"/>
    <w:rsid w:val="00DA4917"/>
    <w:rsid w:val="00DA50E8"/>
    <w:rsid w:val="00DA5958"/>
    <w:rsid w:val="00DB0F67"/>
    <w:rsid w:val="00DB3093"/>
    <w:rsid w:val="00DB31B6"/>
    <w:rsid w:val="00DB3B74"/>
    <w:rsid w:val="00DB4095"/>
    <w:rsid w:val="00DB4486"/>
    <w:rsid w:val="00DB7052"/>
    <w:rsid w:val="00DB7A99"/>
    <w:rsid w:val="00DB7D85"/>
    <w:rsid w:val="00DC03C7"/>
    <w:rsid w:val="00DC0674"/>
    <w:rsid w:val="00DC08F9"/>
    <w:rsid w:val="00DC0D7D"/>
    <w:rsid w:val="00DC1DA0"/>
    <w:rsid w:val="00DC2883"/>
    <w:rsid w:val="00DC38CC"/>
    <w:rsid w:val="00DC3FCC"/>
    <w:rsid w:val="00DC4EF4"/>
    <w:rsid w:val="00DC53F9"/>
    <w:rsid w:val="00DC5606"/>
    <w:rsid w:val="00DD23EB"/>
    <w:rsid w:val="00DD2D68"/>
    <w:rsid w:val="00DD56AE"/>
    <w:rsid w:val="00DD5AFF"/>
    <w:rsid w:val="00DD79B7"/>
    <w:rsid w:val="00DD7FCC"/>
    <w:rsid w:val="00DE0166"/>
    <w:rsid w:val="00DE242D"/>
    <w:rsid w:val="00DE32AF"/>
    <w:rsid w:val="00DE397D"/>
    <w:rsid w:val="00DE522A"/>
    <w:rsid w:val="00DE55E7"/>
    <w:rsid w:val="00DF0B1D"/>
    <w:rsid w:val="00DF2200"/>
    <w:rsid w:val="00DF2D15"/>
    <w:rsid w:val="00DF3AC3"/>
    <w:rsid w:val="00DF4B5E"/>
    <w:rsid w:val="00DF5B13"/>
    <w:rsid w:val="00DF60E8"/>
    <w:rsid w:val="00DF6932"/>
    <w:rsid w:val="00E00977"/>
    <w:rsid w:val="00E00A8D"/>
    <w:rsid w:val="00E00BAC"/>
    <w:rsid w:val="00E03BF2"/>
    <w:rsid w:val="00E071DC"/>
    <w:rsid w:val="00E07CEC"/>
    <w:rsid w:val="00E10EDE"/>
    <w:rsid w:val="00E10F3C"/>
    <w:rsid w:val="00E12869"/>
    <w:rsid w:val="00E12A79"/>
    <w:rsid w:val="00E1469D"/>
    <w:rsid w:val="00E14D69"/>
    <w:rsid w:val="00E15F97"/>
    <w:rsid w:val="00E177C7"/>
    <w:rsid w:val="00E20075"/>
    <w:rsid w:val="00E20C2E"/>
    <w:rsid w:val="00E20D36"/>
    <w:rsid w:val="00E21905"/>
    <w:rsid w:val="00E22CA6"/>
    <w:rsid w:val="00E23B65"/>
    <w:rsid w:val="00E23B98"/>
    <w:rsid w:val="00E240F0"/>
    <w:rsid w:val="00E24D62"/>
    <w:rsid w:val="00E25AE9"/>
    <w:rsid w:val="00E2736B"/>
    <w:rsid w:val="00E2752B"/>
    <w:rsid w:val="00E305AA"/>
    <w:rsid w:val="00E30D61"/>
    <w:rsid w:val="00E318CD"/>
    <w:rsid w:val="00E3228A"/>
    <w:rsid w:val="00E32918"/>
    <w:rsid w:val="00E34F1D"/>
    <w:rsid w:val="00E35C29"/>
    <w:rsid w:val="00E36D2D"/>
    <w:rsid w:val="00E378F3"/>
    <w:rsid w:val="00E42825"/>
    <w:rsid w:val="00E44696"/>
    <w:rsid w:val="00E4479A"/>
    <w:rsid w:val="00E45964"/>
    <w:rsid w:val="00E473F2"/>
    <w:rsid w:val="00E5136B"/>
    <w:rsid w:val="00E52AEA"/>
    <w:rsid w:val="00E539C3"/>
    <w:rsid w:val="00E5409F"/>
    <w:rsid w:val="00E60BED"/>
    <w:rsid w:val="00E61D00"/>
    <w:rsid w:val="00E63C1D"/>
    <w:rsid w:val="00E65A52"/>
    <w:rsid w:val="00E6675E"/>
    <w:rsid w:val="00E70224"/>
    <w:rsid w:val="00E70502"/>
    <w:rsid w:val="00E7323F"/>
    <w:rsid w:val="00E77276"/>
    <w:rsid w:val="00E830DF"/>
    <w:rsid w:val="00E8311D"/>
    <w:rsid w:val="00E910D8"/>
    <w:rsid w:val="00E92096"/>
    <w:rsid w:val="00E95000"/>
    <w:rsid w:val="00E968DA"/>
    <w:rsid w:val="00EA0B6E"/>
    <w:rsid w:val="00EA1490"/>
    <w:rsid w:val="00EA29CF"/>
    <w:rsid w:val="00EA4471"/>
    <w:rsid w:val="00EA6B97"/>
    <w:rsid w:val="00EB1553"/>
    <w:rsid w:val="00EB1664"/>
    <w:rsid w:val="00EB437A"/>
    <w:rsid w:val="00EB4862"/>
    <w:rsid w:val="00EC1F83"/>
    <w:rsid w:val="00EC27B2"/>
    <w:rsid w:val="00EC410A"/>
    <w:rsid w:val="00EC6F91"/>
    <w:rsid w:val="00EC71B5"/>
    <w:rsid w:val="00EC7830"/>
    <w:rsid w:val="00EC7ACE"/>
    <w:rsid w:val="00ED0ACE"/>
    <w:rsid w:val="00ED1157"/>
    <w:rsid w:val="00ED343F"/>
    <w:rsid w:val="00ED3D0F"/>
    <w:rsid w:val="00ED5C67"/>
    <w:rsid w:val="00ED5D60"/>
    <w:rsid w:val="00ED7826"/>
    <w:rsid w:val="00EE172A"/>
    <w:rsid w:val="00EE1C04"/>
    <w:rsid w:val="00EE2708"/>
    <w:rsid w:val="00EE56AF"/>
    <w:rsid w:val="00EE6DA7"/>
    <w:rsid w:val="00EE748B"/>
    <w:rsid w:val="00EE78C8"/>
    <w:rsid w:val="00EF061F"/>
    <w:rsid w:val="00EF077F"/>
    <w:rsid w:val="00EF358A"/>
    <w:rsid w:val="00EF4963"/>
    <w:rsid w:val="00EF53EE"/>
    <w:rsid w:val="00EF6638"/>
    <w:rsid w:val="00EF6745"/>
    <w:rsid w:val="00EF6D9B"/>
    <w:rsid w:val="00EF75CA"/>
    <w:rsid w:val="00F019FE"/>
    <w:rsid w:val="00F01CA1"/>
    <w:rsid w:val="00F03D18"/>
    <w:rsid w:val="00F04666"/>
    <w:rsid w:val="00F047E6"/>
    <w:rsid w:val="00F053DB"/>
    <w:rsid w:val="00F1083A"/>
    <w:rsid w:val="00F10E24"/>
    <w:rsid w:val="00F116F5"/>
    <w:rsid w:val="00F1315F"/>
    <w:rsid w:val="00F1387E"/>
    <w:rsid w:val="00F13C9B"/>
    <w:rsid w:val="00F1426B"/>
    <w:rsid w:val="00F15E68"/>
    <w:rsid w:val="00F17909"/>
    <w:rsid w:val="00F23F90"/>
    <w:rsid w:val="00F2485C"/>
    <w:rsid w:val="00F24C98"/>
    <w:rsid w:val="00F25469"/>
    <w:rsid w:val="00F2546D"/>
    <w:rsid w:val="00F27755"/>
    <w:rsid w:val="00F30FDD"/>
    <w:rsid w:val="00F310FD"/>
    <w:rsid w:val="00F31C31"/>
    <w:rsid w:val="00F31DA7"/>
    <w:rsid w:val="00F31F29"/>
    <w:rsid w:val="00F31F64"/>
    <w:rsid w:val="00F33FAA"/>
    <w:rsid w:val="00F34414"/>
    <w:rsid w:val="00F3523B"/>
    <w:rsid w:val="00F35945"/>
    <w:rsid w:val="00F35AC4"/>
    <w:rsid w:val="00F35CFA"/>
    <w:rsid w:val="00F37286"/>
    <w:rsid w:val="00F374E8"/>
    <w:rsid w:val="00F37626"/>
    <w:rsid w:val="00F40954"/>
    <w:rsid w:val="00F40D7C"/>
    <w:rsid w:val="00F4226A"/>
    <w:rsid w:val="00F43028"/>
    <w:rsid w:val="00F4548D"/>
    <w:rsid w:val="00F4605A"/>
    <w:rsid w:val="00F47879"/>
    <w:rsid w:val="00F501EA"/>
    <w:rsid w:val="00F50BB0"/>
    <w:rsid w:val="00F51C29"/>
    <w:rsid w:val="00F52693"/>
    <w:rsid w:val="00F52AEE"/>
    <w:rsid w:val="00F544CF"/>
    <w:rsid w:val="00F54CF4"/>
    <w:rsid w:val="00F54F48"/>
    <w:rsid w:val="00F54F5C"/>
    <w:rsid w:val="00F55575"/>
    <w:rsid w:val="00F62137"/>
    <w:rsid w:val="00F64E28"/>
    <w:rsid w:val="00F678FB"/>
    <w:rsid w:val="00F70460"/>
    <w:rsid w:val="00F72D2F"/>
    <w:rsid w:val="00F731B4"/>
    <w:rsid w:val="00F76239"/>
    <w:rsid w:val="00F76548"/>
    <w:rsid w:val="00F765DF"/>
    <w:rsid w:val="00F77D83"/>
    <w:rsid w:val="00F81EA8"/>
    <w:rsid w:val="00F846D5"/>
    <w:rsid w:val="00F84F7B"/>
    <w:rsid w:val="00F86C8C"/>
    <w:rsid w:val="00F87FF8"/>
    <w:rsid w:val="00F95236"/>
    <w:rsid w:val="00F97633"/>
    <w:rsid w:val="00FA1A0D"/>
    <w:rsid w:val="00FA3951"/>
    <w:rsid w:val="00FA5D47"/>
    <w:rsid w:val="00FA66CD"/>
    <w:rsid w:val="00FA71DE"/>
    <w:rsid w:val="00FB3132"/>
    <w:rsid w:val="00FB32B2"/>
    <w:rsid w:val="00FB4A72"/>
    <w:rsid w:val="00FB656A"/>
    <w:rsid w:val="00FB70BB"/>
    <w:rsid w:val="00FB7384"/>
    <w:rsid w:val="00FC0D0B"/>
    <w:rsid w:val="00FC1A79"/>
    <w:rsid w:val="00FC37A0"/>
    <w:rsid w:val="00FC5C29"/>
    <w:rsid w:val="00FC6637"/>
    <w:rsid w:val="00FC74AA"/>
    <w:rsid w:val="00FD201C"/>
    <w:rsid w:val="00FD239F"/>
    <w:rsid w:val="00FD25D1"/>
    <w:rsid w:val="00FD4CAF"/>
    <w:rsid w:val="00FD73AD"/>
    <w:rsid w:val="00FE02D8"/>
    <w:rsid w:val="00FE20E4"/>
    <w:rsid w:val="00FE281D"/>
    <w:rsid w:val="00FE3E94"/>
    <w:rsid w:val="00FE59D0"/>
    <w:rsid w:val="00FE5E53"/>
    <w:rsid w:val="00FE61B5"/>
    <w:rsid w:val="00FE77F0"/>
    <w:rsid w:val="00FF1988"/>
    <w:rsid w:val="00FF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D69381"/>
  <w15:docId w15:val="{1288F76A-AC8C-4460-87C5-FC04F78F7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8F9"/>
  </w:style>
  <w:style w:type="paragraph" w:styleId="Heading1">
    <w:name w:val="heading 1"/>
    <w:basedOn w:val="Normal"/>
    <w:next w:val="Normal"/>
    <w:link w:val="Heading1Char"/>
    <w:uiPriority w:val="9"/>
    <w:qFormat/>
    <w:rsid w:val="007D04E3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3B92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="Times New Roman"/>
      <w:i/>
      <w:color w:val="000000" w:themeColor="text1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10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0F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4E3"/>
    <w:rPr>
      <w:rFonts w:ascii="Times New Roman" w:eastAsiaTheme="majorEastAsia" w:hAnsi="Times New Roman" w:cs="Times New Roman"/>
      <w:b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B3B92"/>
    <w:rPr>
      <w:rFonts w:ascii="Times New Roman" w:eastAsiaTheme="majorEastAsia" w:hAnsi="Times New Roman" w:cs="Times New Roman"/>
      <w:i/>
      <w:color w:val="000000" w:themeColor="text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2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2F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64B5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64B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64B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B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B5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4B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B5C"/>
  </w:style>
  <w:style w:type="paragraph" w:styleId="Footer">
    <w:name w:val="footer"/>
    <w:basedOn w:val="Normal"/>
    <w:link w:val="FooterChar"/>
    <w:uiPriority w:val="99"/>
    <w:unhideWhenUsed/>
    <w:rsid w:val="00964B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B5C"/>
  </w:style>
  <w:style w:type="table" w:styleId="TableGrid">
    <w:name w:val="Table Grid"/>
    <w:basedOn w:val="TableNormal"/>
    <w:rsid w:val="00964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4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000BB6"/>
    <w:pPr>
      <w:ind w:left="720"/>
      <w:contextualSpacing/>
    </w:pPr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B10A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0F9D"/>
    <w:rPr>
      <w:rFonts w:asciiTheme="majorHAnsi" w:eastAsiaTheme="majorEastAsia" w:hAnsiTheme="majorHAnsi" w:cstheme="majorBidi"/>
      <w:i/>
      <w:iCs/>
    </w:rPr>
  </w:style>
  <w:style w:type="numbering" w:customStyle="1" w:styleId="Style1">
    <w:name w:val="Style1"/>
    <w:uiPriority w:val="99"/>
    <w:rsid w:val="00E45964"/>
    <w:pPr>
      <w:numPr>
        <w:numId w:val="23"/>
      </w:numPr>
    </w:pPr>
  </w:style>
  <w:style w:type="character" w:styleId="Emphasis">
    <w:name w:val="Emphasis"/>
    <w:basedOn w:val="DefaultParagraphFont"/>
    <w:uiPriority w:val="20"/>
    <w:qFormat/>
    <w:rsid w:val="003964D6"/>
    <w:rPr>
      <w:i/>
      <w:iCs/>
    </w:rPr>
  </w:style>
  <w:style w:type="character" w:styleId="Hyperlink">
    <w:name w:val="Hyperlink"/>
    <w:basedOn w:val="DefaultParagraphFont"/>
    <w:rsid w:val="007D04E3"/>
    <w:rPr>
      <w:color w:val="0000FF"/>
      <w:u w:val="single"/>
    </w:rPr>
  </w:style>
  <w:style w:type="paragraph" w:styleId="Revision">
    <w:name w:val="Revision"/>
    <w:hidden/>
    <w:uiPriority w:val="99"/>
    <w:semiHidden/>
    <w:rsid w:val="00F30FD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0796D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796D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0796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796D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0796D"/>
    <w:rPr>
      <w:rFonts w:ascii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44C8"/>
    <w:rPr>
      <w:color w:val="954F72" w:themeColor="followedHyperlink"/>
      <w:u w:val="single"/>
    </w:rPr>
  </w:style>
  <w:style w:type="table" w:customStyle="1" w:styleId="TableGrid0">
    <w:name w:val="TableGrid"/>
    <w:rsid w:val="001A3EC3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28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1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7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1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5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1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5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9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4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2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4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92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4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2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0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6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4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g"/><Relationship Id="rId18" Type="http://schemas.openxmlformats.org/officeDocument/2006/relationships/image" Target="media/image6.jp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9.jpg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5.jp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jpg"/><Relationship Id="rId20" Type="http://schemas.openxmlformats.org/officeDocument/2006/relationships/image" Target="media/image8.jp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header" Target="header3.xml"/><Relationship Id="rId53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image" Target="media/image3.jpg"/><Relationship Id="rId23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image" Target="media/image7.jpg"/><Relationship Id="rId52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g"/><Relationship Id="rId2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0DC44B3C5D3345B6E000AB21E453E6" ma:contentTypeVersion="8" ma:contentTypeDescription="Create a new document." ma:contentTypeScope="" ma:versionID="b80b1c5e44ec7580d840cfeafe7138d5">
  <xsd:schema xmlns:xsd="http://www.w3.org/2001/XMLSchema" xmlns:xs="http://www.w3.org/2001/XMLSchema" xmlns:p="http://schemas.microsoft.com/office/2006/metadata/properties" xmlns:ns3="4f59d80f-00ff-403f-ac6e-11a39df4360d" targetNamespace="http://schemas.microsoft.com/office/2006/metadata/properties" ma:root="true" ma:fieldsID="3ee153e9e0f5f9398c100572cad0f22e" ns3:_="">
    <xsd:import namespace="4f59d80f-00ff-403f-ac6e-11a39df436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9d80f-00ff-403f-ac6e-11a39df436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D44B6-0688-4E8F-9169-5F49A8E777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59d80f-00ff-403f-ac6e-11a39df436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77E555-40C7-4C8C-96B1-26BE0A60BD7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f59d80f-00ff-403f-ac6e-11a39df4360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D1BAA47-AD31-4E60-B133-26BAFB2386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E8C75F-47E6-4987-9FD2-AA993CEAB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933</Words>
  <Characters>11024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ster</dc:creator>
  <cp:keywords/>
  <dc:description/>
  <cp:lastModifiedBy>Lee, Chiara</cp:lastModifiedBy>
  <cp:revision>3</cp:revision>
  <cp:lastPrinted>2020-12-21T11:08:00Z</cp:lastPrinted>
  <dcterms:created xsi:type="dcterms:W3CDTF">2021-02-03T14:07:00Z</dcterms:created>
  <dcterms:modified xsi:type="dcterms:W3CDTF">2021-02-0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0DC44B3C5D3345B6E000AB21E453E6</vt:lpwstr>
  </property>
</Properties>
</file>